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41FCE" w14:textId="53BED3BB" w:rsidR="00615985" w:rsidRPr="00A03387" w:rsidRDefault="003A6612" w:rsidP="00A03387">
      <w:pPr>
        <w:rPr>
          <w:rFonts w:ascii="Times New Roman" w:hAnsi="Times New Roman" w:cs="Times New Roman"/>
          <w:szCs w:val="21"/>
        </w:rPr>
      </w:pPr>
      <w:r w:rsidRPr="003A6612">
        <w:rPr>
          <w:rFonts w:ascii="Times New Roman" w:hAnsi="Times New Roman" w:cs="Times New Roman"/>
          <w:b/>
          <w:bCs/>
          <w:szCs w:val="21"/>
        </w:rPr>
        <w:t>Supplementa</w:t>
      </w:r>
      <w:r>
        <w:rPr>
          <w:rFonts w:ascii="Times New Roman" w:hAnsi="Times New Roman" w:cs="Times New Roman" w:hint="eastAsia"/>
          <w:b/>
          <w:bCs/>
          <w:szCs w:val="21"/>
        </w:rPr>
        <w:t>ry</w:t>
      </w:r>
      <w:r w:rsidRPr="003A661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3F5E38" w:rsidRPr="00F81643">
        <w:rPr>
          <w:rFonts w:ascii="Times New Roman" w:hAnsi="Times New Roman" w:cs="Times New Roman" w:hint="eastAsia"/>
          <w:b/>
          <w:bCs/>
          <w:szCs w:val="21"/>
        </w:rPr>
        <w:t>Table 1.</w:t>
      </w:r>
      <w:r w:rsidR="003F5E38" w:rsidRPr="00A03387">
        <w:rPr>
          <w:rFonts w:ascii="Times New Roman" w:hAnsi="Times New Roman" w:cs="Times New Roman" w:hint="eastAsia"/>
          <w:szCs w:val="21"/>
        </w:rPr>
        <w:t xml:space="preserve"> Clinical dat</w:t>
      </w:r>
      <w:r w:rsidR="00EB495C" w:rsidRPr="00A03387">
        <w:rPr>
          <w:rFonts w:ascii="Times New Roman" w:hAnsi="Times New Roman" w:cs="Times New Roman" w:hint="eastAsia"/>
          <w:szCs w:val="21"/>
        </w:rPr>
        <w:t>a of two groups</w:t>
      </w:r>
      <w:r w:rsidR="003F5E38" w:rsidRPr="00A03387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TableGrid"/>
        <w:tblpPr w:leftFromText="180" w:rightFromText="180" w:horzAnchor="margin" w:tblpY="677"/>
        <w:tblW w:w="9918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417"/>
        <w:gridCol w:w="709"/>
        <w:gridCol w:w="850"/>
        <w:gridCol w:w="709"/>
        <w:gridCol w:w="709"/>
        <w:gridCol w:w="709"/>
        <w:gridCol w:w="1417"/>
        <w:gridCol w:w="1843"/>
      </w:tblGrid>
      <w:tr w:rsidR="00383C75" w:rsidRPr="00DA713E" w14:paraId="220142FB" w14:textId="77777777" w:rsidTr="00155AE7">
        <w:tc>
          <w:tcPr>
            <w:tcW w:w="704" w:type="dxa"/>
          </w:tcPr>
          <w:p w14:paraId="27BFBAE9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Hlk192016178"/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atient/Gender</w:t>
            </w:r>
          </w:p>
        </w:tc>
        <w:tc>
          <w:tcPr>
            <w:tcW w:w="851" w:type="dxa"/>
          </w:tcPr>
          <w:p w14:paraId="017246AE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at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 onset (y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r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417" w:type="dxa"/>
          </w:tcPr>
          <w:p w14:paraId="180E200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Symptoms of onset</w:t>
            </w:r>
          </w:p>
        </w:tc>
        <w:tc>
          <w:tcPr>
            <w:tcW w:w="709" w:type="dxa"/>
          </w:tcPr>
          <w:p w14:paraId="70EEB94D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With ESRD</w:t>
            </w:r>
          </w:p>
        </w:tc>
        <w:tc>
          <w:tcPr>
            <w:tcW w:w="850" w:type="dxa"/>
          </w:tcPr>
          <w:p w14:paraId="1147BCB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ge at ESRD (y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r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</w:tcPr>
          <w:p w14:paraId="0820875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Blood pressure</w:t>
            </w:r>
          </w:p>
        </w:tc>
        <w:tc>
          <w:tcPr>
            <w:tcW w:w="709" w:type="dxa"/>
          </w:tcPr>
          <w:p w14:paraId="62F4BE9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Urine output</w:t>
            </w:r>
          </w:p>
        </w:tc>
        <w:tc>
          <w:tcPr>
            <w:tcW w:w="709" w:type="dxa"/>
          </w:tcPr>
          <w:p w14:paraId="623F8FB9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Edema</w:t>
            </w:r>
          </w:p>
        </w:tc>
        <w:tc>
          <w:tcPr>
            <w:tcW w:w="1417" w:type="dxa"/>
          </w:tcPr>
          <w:p w14:paraId="3B799E4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Extrarenal manifestations</w:t>
            </w:r>
          </w:p>
        </w:tc>
        <w:tc>
          <w:tcPr>
            <w:tcW w:w="1843" w:type="dxa"/>
          </w:tcPr>
          <w:p w14:paraId="43B8C24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Family history</w:t>
            </w:r>
          </w:p>
        </w:tc>
      </w:tr>
      <w:tr w:rsidR="00383C75" w:rsidRPr="00DA713E" w14:paraId="57E94EAE" w14:textId="77777777" w:rsidTr="00155AE7">
        <w:tc>
          <w:tcPr>
            <w:tcW w:w="9918" w:type="dxa"/>
            <w:gridSpan w:val="10"/>
          </w:tcPr>
          <w:p w14:paraId="25736B54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Group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A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 (mild proteinuria)</w:t>
            </w:r>
          </w:p>
        </w:tc>
      </w:tr>
      <w:tr w:rsidR="00383C75" w:rsidRPr="00DA713E" w14:paraId="1B9D40A6" w14:textId="77777777" w:rsidTr="00155AE7">
        <w:tc>
          <w:tcPr>
            <w:tcW w:w="704" w:type="dxa"/>
          </w:tcPr>
          <w:p w14:paraId="2C7C48E5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1/M</w:t>
            </w:r>
          </w:p>
        </w:tc>
        <w:tc>
          <w:tcPr>
            <w:tcW w:w="851" w:type="dxa"/>
          </w:tcPr>
          <w:p w14:paraId="3705514F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1417" w:type="dxa"/>
          </w:tcPr>
          <w:p w14:paraId="620D0E8D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P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roteinuria by PE</w:t>
            </w:r>
          </w:p>
        </w:tc>
        <w:tc>
          <w:tcPr>
            <w:tcW w:w="709" w:type="dxa"/>
          </w:tcPr>
          <w:p w14:paraId="29F422A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15E2E61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11.58</w:t>
            </w:r>
          </w:p>
        </w:tc>
        <w:tc>
          <w:tcPr>
            <w:tcW w:w="709" w:type="dxa"/>
          </w:tcPr>
          <w:p w14:paraId="3CA1F6B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2C83B09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53196079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0F96EBD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2BE2171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1201B1E2" w14:textId="77777777" w:rsidTr="00155AE7">
        <w:tc>
          <w:tcPr>
            <w:tcW w:w="704" w:type="dxa"/>
          </w:tcPr>
          <w:p w14:paraId="7AC5F1F9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2/F</w:t>
            </w:r>
          </w:p>
        </w:tc>
        <w:tc>
          <w:tcPr>
            <w:tcW w:w="851" w:type="dxa"/>
          </w:tcPr>
          <w:p w14:paraId="16E0DD36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417" w:type="dxa"/>
          </w:tcPr>
          <w:p w14:paraId="4B932EE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</w:t>
            </w:r>
          </w:p>
        </w:tc>
        <w:tc>
          <w:tcPr>
            <w:tcW w:w="709" w:type="dxa"/>
          </w:tcPr>
          <w:p w14:paraId="687BC01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6E852093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9.5</w:t>
            </w:r>
          </w:p>
        </w:tc>
        <w:tc>
          <w:tcPr>
            <w:tcW w:w="709" w:type="dxa"/>
          </w:tcPr>
          <w:p w14:paraId="043F88AA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146A8C8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569E7F7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198D09A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52B8AE4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334CFC5D" w14:textId="77777777" w:rsidTr="00155AE7">
        <w:tc>
          <w:tcPr>
            <w:tcW w:w="704" w:type="dxa"/>
          </w:tcPr>
          <w:p w14:paraId="6611DC67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3/F</w:t>
            </w:r>
          </w:p>
        </w:tc>
        <w:tc>
          <w:tcPr>
            <w:tcW w:w="851" w:type="dxa"/>
          </w:tcPr>
          <w:p w14:paraId="56414930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.67</w:t>
            </w:r>
          </w:p>
        </w:tc>
        <w:tc>
          <w:tcPr>
            <w:tcW w:w="1417" w:type="dxa"/>
          </w:tcPr>
          <w:p w14:paraId="21A1944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</w:t>
            </w:r>
          </w:p>
        </w:tc>
        <w:tc>
          <w:tcPr>
            <w:tcW w:w="709" w:type="dxa"/>
          </w:tcPr>
          <w:p w14:paraId="4EC11E9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61C02BD3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.67</w:t>
            </w:r>
          </w:p>
        </w:tc>
        <w:tc>
          <w:tcPr>
            <w:tcW w:w="709" w:type="dxa"/>
          </w:tcPr>
          <w:p w14:paraId="245E1FB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49F4403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3A5084C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3E02975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0475B929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2B9DB2CD" w14:textId="77777777" w:rsidTr="00155AE7">
        <w:tc>
          <w:tcPr>
            <w:tcW w:w="704" w:type="dxa"/>
          </w:tcPr>
          <w:p w14:paraId="2B7A448B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4/F</w:t>
            </w:r>
          </w:p>
        </w:tc>
        <w:tc>
          <w:tcPr>
            <w:tcW w:w="851" w:type="dxa"/>
          </w:tcPr>
          <w:p w14:paraId="0CA44A49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8.75</w:t>
            </w:r>
          </w:p>
        </w:tc>
        <w:tc>
          <w:tcPr>
            <w:tcW w:w="1417" w:type="dxa"/>
          </w:tcPr>
          <w:p w14:paraId="15C2986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, Pain in limbs</w:t>
            </w:r>
          </w:p>
        </w:tc>
        <w:tc>
          <w:tcPr>
            <w:tcW w:w="709" w:type="dxa"/>
          </w:tcPr>
          <w:p w14:paraId="655E797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7467C63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9.75</w:t>
            </w:r>
          </w:p>
        </w:tc>
        <w:tc>
          <w:tcPr>
            <w:tcW w:w="709" w:type="dxa"/>
          </w:tcPr>
          <w:p w14:paraId="4C2B237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2DFC41C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olyuria</w:t>
            </w:r>
          </w:p>
        </w:tc>
        <w:tc>
          <w:tcPr>
            <w:tcW w:w="709" w:type="dxa"/>
          </w:tcPr>
          <w:p w14:paraId="417550C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4CA9C7ED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olydipsia</w:t>
            </w:r>
          </w:p>
        </w:tc>
        <w:tc>
          <w:tcPr>
            <w:tcW w:w="1843" w:type="dxa"/>
          </w:tcPr>
          <w:p w14:paraId="2867A7D1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73A6B163" w14:textId="77777777" w:rsidTr="00155AE7">
        <w:tc>
          <w:tcPr>
            <w:tcW w:w="704" w:type="dxa"/>
          </w:tcPr>
          <w:p w14:paraId="5BE12CF3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5/M</w:t>
            </w:r>
          </w:p>
        </w:tc>
        <w:tc>
          <w:tcPr>
            <w:tcW w:w="851" w:type="dxa"/>
          </w:tcPr>
          <w:p w14:paraId="6886553E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7.42</w:t>
            </w:r>
          </w:p>
        </w:tc>
        <w:tc>
          <w:tcPr>
            <w:tcW w:w="1417" w:type="dxa"/>
          </w:tcPr>
          <w:p w14:paraId="04812C1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, Fatigue</w:t>
            </w:r>
          </w:p>
        </w:tc>
        <w:tc>
          <w:tcPr>
            <w:tcW w:w="709" w:type="dxa"/>
          </w:tcPr>
          <w:p w14:paraId="6A85AF9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25AE455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8.42</w:t>
            </w:r>
          </w:p>
        </w:tc>
        <w:tc>
          <w:tcPr>
            <w:tcW w:w="709" w:type="dxa"/>
          </w:tcPr>
          <w:p w14:paraId="29A7F74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2BC50C65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417956B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67012E2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33558A4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79323E96" w14:textId="77777777" w:rsidTr="00155AE7">
        <w:tc>
          <w:tcPr>
            <w:tcW w:w="704" w:type="dxa"/>
          </w:tcPr>
          <w:p w14:paraId="5CF01CDF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6/M</w:t>
            </w:r>
          </w:p>
        </w:tc>
        <w:tc>
          <w:tcPr>
            <w:tcW w:w="851" w:type="dxa"/>
          </w:tcPr>
          <w:p w14:paraId="0290853C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9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.33</w:t>
            </w:r>
          </w:p>
        </w:tc>
        <w:tc>
          <w:tcPr>
            <w:tcW w:w="1417" w:type="dxa"/>
          </w:tcPr>
          <w:p w14:paraId="7D5409B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</w:t>
            </w:r>
          </w:p>
        </w:tc>
        <w:tc>
          <w:tcPr>
            <w:tcW w:w="709" w:type="dxa"/>
          </w:tcPr>
          <w:p w14:paraId="1C049C4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77ED0E03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1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58</w:t>
            </w:r>
          </w:p>
        </w:tc>
        <w:tc>
          <w:tcPr>
            <w:tcW w:w="709" w:type="dxa"/>
          </w:tcPr>
          <w:p w14:paraId="5C3F735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093899F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5B774589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09B38A7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47D2B33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5162A594" w14:textId="77777777" w:rsidTr="00155AE7">
        <w:tc>
          <w:tcPr>
            <w:tcW w:w="704" w:type="dxa"/>
          </w:tcPr>
          <w:p w14:paraId="1797F921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7/M</w:t>
            </w:r>
          </w:p>
        </w:tc>
        <w:tc>
          <w:tcPr>
            <w:tcW w:w="851" w:type="dxa"/>
          </w:tcPr>
          <w:p w14:paraId="3C3D2B8C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</w:tc>
        <w:tc>
          <w:tcPr>
            <w:tcW w:w="1417" w:type="dxa"/>
          </w:tcPr>
          <w:p w14:paraId="11BC7B6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</w:t>
            </w:r>
          </w:p>
        </w:tc>
        <w:tc>
          <w:tcPr>
            <w:tcW w:w="709" w:type="dxa"/>
          </w:tcPr>
          <w:p w14:paraId="06D77E6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1418262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7D7C9AFA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30526FD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6599713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4A99D46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0A754EF4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0AA54843" w14:textId="77777777" w:rsidTr="00155AE7">
        <w:tc>
          <w:tcPr>
            <w:tcW w:w="704" w:type="dxa"/>
          </w:tcPr>
          <w:p w14:paraId="50770EC8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8</w:t>
            </w: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M</w:t>
            </w:r>
          </w:p>
        </w:tc>
        <w:tc>
          <w:tcPr>
            <w:tcW w:w="851" w:type="dxa"/>
          </w:tcPr>
          <w:p w14:paraId="027EFDB4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1417" w:type="dxa"/>
          </w:tcPr>
          <w:p w14:paraId="5CD79D35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,</w:t>
            </w:r>
            <w:r>
              <w:rPr>
                <w:rFonts w:hint="eastAsia"/>
              </w:rPr>
              <w:t xml:space="preserve"> </w:t>
            </w:r>
            <w:r w:rsidRPr="009963EE">
              <w:rPr>
                <w:rFonts w:ascii="Times New Roman" w:hAnsi="Times New Roman" w:cs="Times New Roman" w:hint="eastAsia"/>
                <w:sz w:val="14"/>
                <w:szCs w:val="14"/>
              </w:rPr>
              <w:t>nocturnal polyuria</w:t>
            </w:r>
          </w:p>
        </w:tc>
        <w:tc>
          <w:tcPr>
            <w:tcW w:w="709" w:type="dxa"/>
          </w:tcPr>
          <w:p w14:paraId="56B6EAA6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o</w:t>
            </w:r>
          </w:p>
          <w:p w14:paraId="4254BE7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81BC51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C65698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098E869D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olyuria</w:t>
            </w:r>
          </w:p>
        </w:tc>
        <w:tc>
          <w:tcPr>
            <w:tcW w:w="709" w:type="dxa"/>
          </w:tcPr>
          <w:p w14:paraId="3BCEE06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0A84493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0FFA268A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MN (grandmother)</w:t>
            </w:r>
          </w:p>
        </w:tc>
      </w:tr>
      <w:tr w:rsidR="00383C75" w:rsidRPr="00DA713E" w14:paraId="17EDA9AD" w14:textId="77777777" w:rsidTr="00155AE7">
        <w:tc>
          <w:tcPr>
            <w:tcW w:w="704" w:type="dxa"/>
          </w:tcPr>
          <w:p w14:paraId="01D1FACD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9</w:t>
            </w: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M</w:t>
            </w:r>
          </w:p>
        </w:tc>
        <w:tc>
          <w:tcPr>
            <w:tcW w:w="851" w:type="dxa"/>
          </w:tcPr>
          <w:p w14:paraId="6F8F3062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10.42</w:t>
            </w:r>
          </w:p>
        </w:tc>
        <w:tc>
          <w:tcPr>
            <w:tcW w:w="1417" w:type="dxa"/>
          </w:tcPr>
          <w:p w14:paraId="63401C5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</w:t>
            </w:r>
          </w:p>
        </w:tc>
        <w:tc>
          <w:tcPr>
            <w:tcW w:w="709" w:type="dxa"/>
          </w:tcPr>
          <w:p w14:paraId="2D8CD07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0E260CF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11.58</w:t>
            </w:r>
          </w:p>
        </w:tc>
        <w:tc>
          <w:tcPr>
            <w:tcW w:w="709" w:type="dxa"/>
          </w:tcPr>
          <w:p w14:paraId="64CB5DBA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68D7A32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339AEF4D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59DB3889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thrombocytopenia, hypertriglyceridemiaxanthomatosis</w:t>
            </w:r>
          </w:p>
        </w:tc>
        <w:tc>
          <w:tcPr>
            <w:tcW w:w="1843" w:type="dxa"/>
          </w:tcPr>
          <w:p w14:paraId="4A14B84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50405AA2" w14:textId="77777777" w:rsidTr="00155AE7">
        <w:tc>
          <w:tcPr>
            <w:tcW w:w="704" w:type="dxa"/>
          </w:tcPr>
          <w:p w14:paraId="13930254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851" w:type="dxa"/>
          </w:tcPr>
          <w:p w14:paraId="09CD1800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14:paraId="1C1E766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</w:t>
            </w:r>
          </w:p>
        </w:tc>
        <w:tc>
          <w:tcPr>
            <w:tcW w:w="709" w:type="dxa"/>
          </w:tcPr>
          <w:p w14:paraId="57B1A61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553E65B3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7</w:t>
            </w:r>
          </w:p>
        </w:tc>
        <w:tc>
          <w:tcPr>
            <w:tcW w:w="709" w:type="dxa"/>
          </w:tcPr>
          <w:p w14:paraId="55D0629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3662F72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0DB1354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62563DB5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E022F">
              <w:rPr>
                <w:rFonts w:ascii="Times New Roman" w:hAnsi="Times New Roman" w:cs="Times New Roman" w:hint="eastAsia"/>
                <w:sz w:val="14"/>
                <w:szCs w:val="14"/>
              </w:rPr>
              <w:t>cerebral palsy</w:t>
            </w:r>
          </w:p>
        </w:tc>
        <w:tc>
          <w:tcPr>
            <w:tcW w:w="1843" w:type="dxa"/>
          </w:tcPr>
          <w:p w14:paraId="218A433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7FA6CD9E" w14:textId="77777777" w:rsidTr="00155AE7">
        <w:tc>
          <w:tcPr>
            <w:tcW w:w="704" w:type="dxa"/>
          </w:tcPr>
          <w:p w14:paraId="4FE1DCA8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1</w:t>
            </w: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851" w:type="dxa"/>
          </w:tcPr>
          <w:p w14:paraId="26DAF0C6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.17</w:t>
            </w:r>
          </w:p>
        </w:tc>
        <w:tc>
          <w:tcPr>
            <w:tcW w:w="1417" w:type="dxa"/>
          </w:tcPr>
          <w:p w14:paraId="3853AA4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AP</w:t>
            </w:r>
          </w:p>
        </w:tc>
        <w:tc>
          <w:tcPr>
            <w:tcW w:w="709" w:type="dxa"/>
          </w:tcPr>
          <w:p w14:paraId="7CB94C0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6BA66C4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.17</w:t>
            </w:r>
          </w:p>
        </w:tc>
        <w:tc>
          <w:tcPr>
            <w:tcW w:w="709" w:type="dxa"/>
          </w:tcPr>
          <w:p w14:paraId="6A94C16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67CD4025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4822CB9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79E86ABD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6453D88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1AD9E117" w14:textId="77777777" w:rsidTr="00155AE7">
        <w:tc>
          <w:tcPr>
            <w:tcW w:w="704" w:type="dxa"/>
          </w:tcPr>
          <w:p w14:paraId="3D2B1C09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2</w:t>
            </w: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851" w:type="dxa"/>
          </w:tcPr>
          <w:p w14:paraId="39DF6601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9.75</w:t>
            </w:r>
          </w:p>
        </w:tc>
        <w:tc>
          <w:tcPr>
            <w:tcW w:w="1417" w:type="dxa"/>
          </w:tcPr>
          <w:p w14:paraId="4A58FAF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</w:t>
            </w:r>
          </w:p>
        </w:tc>
        <w:tc>
          <w:tcPr>
            <w:tcW w:w="709" w:type="dxa"/>
          </w:tcPr>
          <w:p w14:paraId="529FF3C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5D58C9CD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9.75</w:t>
            </w:r>
          </w:p>
        </w:tc>
        <w:tc>
          <w:tcPr>
            <w:tcW w:w="709" w:type="dxa"/>
          </w:tcPr>
          <w:p w14:paraId="32429E8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40C79D5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44EB2031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0B3EC3A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01E3CA7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23F93697" w14:textId="77777777" w:rsidTr="00155AE7">
        <w:tc>
          <w:tcPr>
            <w:tcW w:w="9918" w:type="dxa"/>
            <w:gridSpan w:val="10"/>
          </w:tcPr>
          <w:p w14:paraId="339CDDE4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Group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B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(moderate-to-heavy </w:t>
            </w:r>
            <w:r w:rsidRPr="00C80337">
              <w:rPr>
                <w:rFonts w:ascii="Times New Roman" w:hAnsi="Times New Roman" w:cs="Times New Roman" w:hint="eastAsia"/>
                <w:sz w:val="14"/>
                <w:szCs w:val="14"/>
              </w:rPr>
              <w:t>proteinuria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383C75" w:rsidRPr="00DA713E" w14:paraId="06BF385A" w14:textId="77777777" w:rsidTr="00155AE7">
        <w:tc>
          <w:tcPr>
            <w:tcW w:w="704" w:type="dxa"/>
          </w:tcPr>
          <w:p w14:paraId="2AB012A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1/F</w:t>
            </w:r>
          </w:p>
        </w:tc>
        <w:tc>
          <w:tcPr>
            <w:tcW w:w="851" w:type="dxa"/>
          </w:tcPr>
          <w:p w14:paraId="3FC760D0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25</w:t>
            </w:r>
          </w:p>
        </w:tc>
        <w:tc>
          <w:tcPr>
            <w:tcW w:w="1417" w:type="dxa"/>
          </w:tcPr>
          <w:p w14:paraId="5ED9D97D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P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roteinuria by PE</w:t>
            </w:r>
          </w:p>
        </w:tc>
        <w:tc>
          <w:tcPr>
            <w:tcW w:w="709" w:type="dxa"/>
          </w:tcPr>
          <w:p w14:paraId="667966A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5A63F121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.58</w:t>
            </w:r>
          </w:p>
        </w:tc>
        <w:tc>
          <w:tcPr>
            <w:tcW w:w="709" w:type="dxa"/>
          </w:tcPr>
          <w:p w14:paraId="47265E5F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BP</w:t>
            </w:r>
          </w:p>
        </w:tc>
        <w:tc>
          <w:tcPr>
            <w:tcW w:w="709" w:type="dxa"/>
          </w:tcPr>
          <w:p w14:paraId="25FF451F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4D0B6B3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</w:p>
        </w:tc>
        <w:tc>
          <w:tcPr>
            <w:tcW w:w="1417" w:type="dxa"/>
          </w:tcPr>
          <w:p w14:paraId="4A1DC6BF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735E6114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240B5C">
              <w:rPr>
                <w:rFonts w:ascii="Times New Roman" w:hAnsi="Times New Roman" w:cs="Times New Roman" w:hint="eastAsia"/>
                <w:sz w:val="14"/>
                <w:szCs w:val="14"/>
              </w:rPr>
              <w:t>Fetal death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bookmarkStart w:id="1" w:name="_Hlk190594724"/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elder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siblings</w:t>
            </w:r>
            <w:bookmarkEnd w:id="1"/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383C75" w:rsidRPr="00DA713E" w14:paraId="4F638BD7" w14:textId="77777777" w:rsidTr="00155AE7">
        <w:tc>
          <w:tcPr>
            <w:tcW w:w="704" w:type="dxa"/>
          </w:tcPr>
          <w:p w14:paraId="70E1806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2/M</w:t>
            </w:r>
          </w:p>
        </w:tc>
        <w:tc>
          <w:tcPr>
            <w:tcW w:w="851" w:type="dxa"/>
          </w:tcPr>
          <w:p w14:paraId="1606DF1C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6.33</w:t>
            </w:r>
          </w:p>
        </w:tc>
        <w:tc>
          <w:tcPr>
            <w:tcW w:w="1417" w:type="dxa"/>
          </w:tcPr>
          <w:p w14:paraId="20A9EEF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V</w:t>
            </w:r>
            <w:r w:rsidRPr="00E810A0">
              <w:rPr>
                <w:rFonts w:ascii="Times New Roman" w:hAnsi="Times New Roman" w:cs="Times New Roman" w:hint="eastAsia"/>
                <w:sz w:val="14"/>
                <w:szCs w:val="14"/>
              </w:rPr>
              <w:t>omiting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, edema</w:t>
            </w:r>
          </w:p>
        </w:tc>
        <w:tc>
          <w:tcPr>
            <w:tcW w:w="709" w:type="dxa"/>
          </w:tcPr>
          <w:p w14:paraId="32406F1D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6CF3840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6.33</w:t>
            </w:r>
          </w:p>
        </w:tc>
        <w:tc>
          <w:tcPr>
            <w:tcW w:w="709" w:type="dxa"/>
          </w:tcPr>
          <w:p w14:paraId="551CC7E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BP</w:t>
            </w:r>
          </w:p>
        </w:tc>
        <w:tc>
          <w:tcPr>
            <w:tcW w:w="709" w:type="dxa"/>
          </w:tcPr>
          <w:p w14:paraId="4C2CB33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307C">
              <w:rPr>
                <w:rFonts w:ascii="Times New Roman" w:hAnsi="Times New Roman" w:cs="Times New Roman" w:hint="eastAsia"/>
                <w:sz w:val="14"/>
                <w:szCs w:val="14"/>
              </w:rPr>
              <w:t>oliguria</w:t>
            </w:r>
          </w:p>
        </w:tc>
        <w:tc>
          <w:tcPr>
            <w:tcW w:w="709" w:type="dxa"/>
          </w:tcPr>
          <w:p w14:paraId="69E432D3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</w:p>
        </w:tc>
        <w:tc>
          <w:tcPr>
            <w:tcW w:w="1417" w:type="dxa"/>
          </w:tcPr>
          <w:p w14:paraId="727EAD6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" w:name="OLE_LINK7"/>
            <w:r>
              <w:rPr>
                <w:rFonts w:ascii="Times New Roman" w:hAnsi="Times New Roman" w:cs="Times New Roman" w:hint="eastAsia"/>
                <w:sz w:val="14"/>
                <w:szCs w:val="14"/>
              </w:rPr>
              <w:t>situs inversus</w:t>
            </w:r>
            <w:bookmarkEnd w:id="2"/>
          </w:p>
        </w:tc>
        <w:tc>
          <w:tcPr>
            <w:tcW w:w="1843" w:type="dxa"/>
          </w:tcPr>
          <w:p w14:paraId="00D03A91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F</w:t>
            </w:r>
            <w:r w:rsidRPr="00EB4CD3">
              <w:rPr>
                <w:rFonts w:ascii="Times New Roman" w:hAnsi="Times New Roman" w:cs="Times New Roman"/>
                <w:sz w:val="14"/>
                <w:szCs w:val="14"/>
              </w:rPr>
              <w:t>irst cousins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Pr="00EB4CD3">
              <w:rPr>
                <w:rFonts w:ascii="Times New Roman" w:hAnsi="Times New Roman" w:cs="Times New Roman"/>
                <w:sz w:val="14"/>
                <w:szCs w:val="14"/>
              </w:rPr>
              <w:t>his parents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383C75" w:rsidRPr="00DA713E" w14:paraId="4DDF7017" w14:textId="77777777" w:rsidTr="00155AE7">
        <w:tc>
          <w:tcPr>
            <w:tcW w:w="704" w:type="dxa"/>
          </w:tcPr>
          <w:p w14:paraId="38F895AB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3/F</w:t>
            </w:r>
          </w:p>
        </w:tc>
        <w:tc>
          <w:tcPr>
            <w:tcW w:w="851" w:type="dxa"/>
          </w:tcPr>
          <w:p w14:paraId="339288E7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42</w:t>
            </w:r>
          </w:p>
        </w:tc>
        <w:tc>
          <w:tcPr>
            <w:tcW w:w="1417" w:type="dxa"/>
          </w:tcPr>
          <w:p w14:paraId="179AE03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,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LHF</w:t>
            </w:r>
          </w:p>
        </w:tc>
        <w:tc>
          <w:tcPr>
            <w:tcW w:w="709" w:type="dxa"/>
          </w:tcPr>
          <w:p w14:paraId="2B98266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0704F18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42</w:t>
            </w:r>
          </w:p>
        </w:tc>
        <w:tc>
          <w:tcPr>
            <w:tcW w:w="709" w:type="dxa"/>
          </w:tcPr>
          <w:p w14:paraId="63B30B9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BP</w:t>
            </w:r>
          </w:p>
        </w:tc>
        <w:tc>
          <w:tcPr>
            <w:tcW w:w="709" w:type="dxa"/>
          </w:tcPr>
          <w:p w14:paraId="66D1164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54307C">
              <w:rPr>
                <w:rFonts w:ascii="Times New Roman" w:hAnsi="Times New Roman" w:cs="Times New Roman" w:hint="eastAsia"/>
                <w:sz w:val="14"/>
                <w:szCs w:val="14"/>
              </w:rPr>
              <w:t>oliguria</w:t>
            </w:r>
          </w:p>
        </w:tc>
        <w:tc>
          <w:tcPr>
            <w:tcW w:w="709" w:type="dxa"/>
          </w:tcPr>
          <w:p w14:paraId="7E51250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</w:p>
        </w:tc>
        <w:tc>
          <w:tcPr>
            <w:tcW w:w="1417" w:type="dxa"/>
          </w:tcPr>
          <w:p w14:paraId="0A07031F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4A0F73EF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353E1">
              <w:rPr>
                <w:rFonts w:ascii="Times New Roman" w:hAnsi="Times New Roman" w:cs="Times New Roman"/>
                <w:sz w:val="14"/>
                <w:szCs w:val="14"/>
              </w:rPr>
              <w:t>U</w:t>
            </w:r>
            <w:r w:rsidRPr="003353E1">
              <w:rPr>
                <w:rFonts w:ascii="Times New Roman" w:hAnsi="Times New Roman" w:cs="Times New Roman" w:hint="eastAsia"/>
                <w:sz w:val="14"/>
                <w:szCs w:val="14"/>
              </w:rPr>
              <w:t>remia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bookmarkStart w:id="3" w:name="_Hlk190594969"/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grandmother</w:t>
            </w:r>
            <w:bookmarkEnd w:id="3"/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383C75" w:rsidRPr="00DA713E" w14:paraId="05225343" w14:textId="77777777" w:rsidTr="00155AE7">
        <w:tc>
          <w:tcPr>
            <w:tcW w:w="704" w:type="dxa"/>
          </w:tcPr>
          <w:p w14:paraId="0FDBFB2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4/M</w:t>
            </w:r>
          </w:p>
        </w:tc>
        <w:tc>
          <w:tcPr>
            <w:tcW w:w="851" w:type="dxa"/>
          </w:tcPr>
          <w:p w14:paraId="053E9DA6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25</w:t>
            </w:r>
          </w:p>
        </w:tc>
        <w:tc>
          <w:tcPr>
            <w:tcW w:w="1417" w:type="dxa"/>
          </w:tcPr>
          <w:p w14:paraId="4E32AFA9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, Fatigue</w:t>
            </w:r>
          </w:p>
        </w:tc>
        <w:tc>
          <w:tcPr>
            <w:tcW w:w="709" w:type="dxa"/>
          </w:tcPr>
          <w:p w14:paraId="0989D5B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07D98A5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25</w:t>
            </w:r>
          </w:p>
        </w:tc>
        <w:tc>
          <w:tcPr>
            <w:tcW w:w="709" w:type="dxa"/>
          </w:tcPr>
          <w:p w14:paraId="3F9D7E9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BP</w:t>
            </w:r>
          </w:p>
        </w:tc>
        <w:tc>
          <w:tcPr>
            <w:tcW w:w="709" w:type="dxa"/>
          </w:tcPr>
          <w:p w14:paraId="180EC6F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09F3D69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6A7BFEB3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31E6FA6F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3353E1">
              <w:rPr>
                <w:rFonts w:ascii="Times New Roman" w:hAnsi="Times New Roman" w:cs="Times New Roman"/>
                <w:sz w:val="14"/>
                <w:szCs w:val="14"/>
              </w:rPr>
              <w:t>U</w:t>
            </w:r>
            <w:r w:rsidRPr="003353E1">
              <w:rPr>
                <w:rFonts w:ascii="Times New Roman" w:hAnsi="Times New Roman" w:cs="Times New Roman" w:hint="eastAsia"/>
                <w:sz w:val="14"/>
                <w:szCs w:val="14"/>
              </w:rPr>
              <w:t>remia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bookmarkStart w:id="4" w:name="_Hlk190595007"/>
            <w:r w:rsidRPr="00837E74">
              <w:rPr>
                <w:rFonts w:ascii="Times New Roman" w:hAnsi="Times New Roman" w:cs="Times New Roman" w:hint="eastAsia"/>
                <w:sz w:val="14"/>
                <w:szCs w:val="14"/>
              </w:rPr>
              <w:t>uncle</w:t>
            </w:r>
            <w:bookmarkEnd w:id="4"/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383C75" w:rsidRPr="00DA713E" w14:paraId="370B7346" w14:textId="77777777" w:rsidTr="00155AE7">
        <w:tc>
          <w:tcPr>
            <w:tcW w:w="704" w:type="dxa"/>
          </w:tcPr>
          <w:p w14:paraId="10E0EA24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5/F</w:t>
            </w:r>
          </w:p>
        </w:tc>
        <w:tc>
          <w:tcPr>
            <w:tcW w:w="851" w:type="dxa"/>
          </w:tcPr>
          <w:p w14:paraId="1F830E6B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08</w:t>
            </w:r>
          </w:p>
        </w:tc>
        <w:tc>
          <w:tcPr>
            <w:tcW w:w="1417" w:type="dxa"/>
          </w:tcPr>
          <w:p w14:paraId="01CCE03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Edema</w:t>
            </w:r>
          </w:p>
        </w:tc>
        <w:tc>
          <w:tcPr>
            <w:tcW w:w="709" w:type="dxa"/>
          </w:tcPr>
          <w:p w14:paraId="2BC23A15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553AEF8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08</w:t>
            </w:r>
          </w:p>
        </w:tc>
        <w:tc>
          <w:tcPr>
            <w:tcW w:w="709" w:type="dxa"/>
          </w:tcPr>
          <w:p w14:paraId="5103EBDA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BP</w:t>
            </w:r>
          </w:p>
        </w:tc>
        <w:tc>
          <w:tcPr>
            <w:tcW w:w="709" w:type="dxa"/>
          </w:tcPr>
          <w:p w14:paraId="1E7BF3E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d</w:t>
            </w:r>
            <w:r w:rsidRPr="00293DAF">
              <w:rPr>
                <w:rFonts w:ascii="Times New Roman" w:hAnsi="Times New Roman" w:cs="Times New Roman" w:hint="eastAsia"/>
                <w:sz w:val="14"/>
                <w:szCs w:val="14"/>
              </w:rPr>
              <w:t>ecrease</w:t>
            </w:r>
          </w:p>
        </w:tc>
        <w:tc>
          <w:tcPr>
            <w:tcW w:w="709" w:type="dxa"/>
          </w:tcPr>
          <w:p w14:paraId="1449638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+</w:t>
            </w:r>
          </w:p>
        </w:tc>
        <w:tc>
          <w:tcPr>
            <w:tcW w:w="1417" w:type="dxa"/>
          </w:tcPr>
          <w:p w14:paraId="5E7BEDC2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535D22C3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678D866B" w14:textId="77777777" w:rsidTr="00155AE7">
        <w:tc>
          <w:tcPr>
            <w:tcW w:w="704" w:type="dxa"/>
          </w:tcPr>
          <w:p w14:paraId="4D521580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/F</w:t>
            </w:r>
          </w:p>
        </w:tc>
        <w:tc>
          <w:tcPr>
            <w:tcW w:w="851" w:type="dxa"/>
          </w:tcPr>
          <w:p w14:paraId="610FBDDE" w14:textId="77777777" w:rsidR="00383C75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ewborn</w:t>
            </w:r>
          </w:p>
        </w:tc>
        <w:tc>
          <w:tcPr>
            <w:tcW w:w="1417" w:type="dxa"/>
          </w:tcPr>
          <w:p w14:paraId="33F3DCD8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igh Scr by PE</w:t>
            </w:r>
          </w:p>
        </w:tc>
        <w:tc>
          <w:tcPr>
            <w:tcW w:w="709" w:type="dxa"/>
          </w:tcPr>
          <w:p w14:paraId="2D6C133A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262A59DC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709" w:type="dxa"/>
          </w:tcPr>
          <w:p w14:paraId="41C612D5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66CD3AE9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6A59EC10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16C1FF7A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5" w:name="OLE_LINK9"/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FO</w:t>
            </w:r>
            <w:bookmarkEnd w:id="5"/>
          </w:p>
        </w:tc>
        <w:tc>
          <w:tcPr>
            <w:tcW w:w="1843" w:type="dxa"/>
          </w:tcPr>
          <w:p w14:paraId="2B72A0BF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I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fant death (elder sister)</w:t>
            </w:r>
          </w:p>
        </w:tc>
      </w:tr>
      <w:tr w:rsidR="00383C75" w:rsidRPr="00DA713E" w14:paraId="3C207C4D" w14:textId="77777777" w:rsidTr="00155AE7">
        <w:tc>
          <w:tcPr>
            <w:tcW w:w="704" w:type="dxa"/>
          </w:tcPr>
          <w:p w14:paraId="3B6A9834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A2E15">
              <w:rPr>
                <w:rFonts w:ascii="Times New Roman" w:hAnsi="Times New Roman" w:cs="Times New Roman" w:hint="eastAsia"/>
                <w:sz w:val="14"/>
                <w:szCs w:val="14"/>
              </w:rPr>
              <w:t>p7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M</w:t>
            </w:r>
          </w:p>
        </w:tc>
        <w:tc>
          <w:tcPr>
            <w:tcW w:w="851" w:type="dxa"/>
          </w:tcPr>
          <w:p w14:paraId="035DDADC" w14:textId="77777777" w:rsidR="00383C75" w:rsidRPr="00E758FF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42</w:t>
            </w:r>
          </w:p>
        </w:tc>
        <w:tc>
          <w:tcPr>
            <w:tcW w:w="1417" w:type="dxa"/>
          </w:tcPr>
          <w:p w14:paraId="42A1E6D7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igh Scr by PE</w:t>
            </w:r>
          </w:p>
        </w:tc>
        <w:tc>
          <w:tcPr>
            <w:tcW w:w="709" w:type="dxa"/>
          </w:tcPr>
          <w:p w14:paraId="5821936E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1B21CE30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.25</w:t>
            </w:r>
          </w:p>
        </w:tc>
        <w:tc>
          <w:tcPr>
            <w:tcW w:w="709" w:type="dxa"/>
          </w:tcPr>
          <w:p w14:paraId="7AEFB823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59781977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6F75C2B8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13BBFA8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2D8756FA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01B79CF5" w14:textId="77777777" w:rsidTr="00155AE7">
        <w:tc>
          <w:tcPr>
            <w:tcW w:w="704" w:type="dxa"/>
          </w:tcPr>
          <w:p w14:paraId="454D7AC0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p8</w:t>
            </w: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851" w:type="dxa"/>
          </w:tcPr>
          <w:p w14:paraId="486AFD5A" w14:textId="77777777" w:rsidR="00383C75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.67</w:t>
            </w:r>
          </w:p>
        </w:tc>
        <w:tc>
          <w:tcPr>
            <w:tcW w:w="1417" w:type="dxa"/>
          </w:tcPr>
          <w:p w14:paraId="4B864B39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G</w:t>
            </w:r>
            <w:r w:rsidRPr="00C80337">
              <w:rPr>
                <w:rFonts w:ascii="Times New Roman" w:hAnsi="Times New Roman" w:cs="Times New Roman" w:hint="eastAsia"/>
                <w:sz w:val="14"/>
                <w:szCs w:val="14"/>
              </w:rPr>
              <w:t>rowth retardation</w:t>
            </w:r>
          </w:p>
        </w:tc>
        <w:tc>
          <w:tcPr>
            <w:tcW w:w="709" w:type="dxa"/>
          </w:tcPr>
          <w:p w14:paraId="7A00A843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06441B63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.67</w:t>
            </w:r>
          </w:p>
        </w:tc>
        <w:tc>
          <w:tcPr>
            <w:tcW w:w="709" w:type="dxa"/>
          </w:tcPr>
          <w:p w14:paraId="7DDB60FB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642469FA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64029221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51ACF4E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733CE204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383C75" w:rsidRPr="00DA713E" w14:paraId="26783D3C" w14:textId="77777777" w:rsidTr="00155AE7">
        <w:tc>
          <w:tcPr>
            <w:tcW w:w="704" w:type="dxa"/>
          </w:tcPr>
          <w:p w14:paraId="7C0D0CE3" w14:textId="77777777" w:rsidR="00383C75" w:rsidRPr="00793525" w:rsidRDefault="00383C75" w:rsidP="00155AE7">
            <w:pPr>
              <w:jc w:val="lef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p9</w:t>
            </w: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851" w:type="dxa"/>
          </w:tcPr>
          <w:p w14:paraId="1BB44EEA" w14:textId="77777777" w:rsidR="00383C75" w:rsidRDefault="00383C75" w:rsidP="00155A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6" w:name="OLE_LINK18"/>
            <w:r>
              <w:rPr>
                <w:rFonts w:ascii="Times New Roman" w:hAnsi="Times New Roman" w:cs="Times New Roman" w:hint="eastAsia"/>
                <w:sz w:val="14"/>
                <w:szCs w:val="14"/>
              </w:rPr>
              <w:t>12.42</w:t>
            </w:r>
            <w:bookmarkEnd w:id="6"/>
          </w:p>
        </w:tc>
        <w:tc>
          <w:tcPr>
            <w:tcW w:w="1417" w:type="dxa"/>
          </w:tcPr>
          <w:p w14:paraId="6F442785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Anemia, Fatigue</w:t>
            </w:r>
          </w:p>
        </w:tc>
        <w:tc>
          <w:tcPr>
            <w:tcW w:w="709" w:type="dxa"/>
          </w:tcPr>
          <w:p w14:paraId="24AD0238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  <w:tc>
          <w:tcPr>
            <w:tcW w:w="850" w:type="dxa"/>
          </w:tcPr>
          <w:p w14:paraId="1C3ADD36" w14:textId="77777777" w:rsidR="00383C75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2.42</w:t>
            </w:r>
          </w:p>
        </w:tc>
        <w:tc>
          <w:tcPr>
            <w:tcW w:w="709" w:type="dxa"/>
          </w:tcPr>
          <w:p w14:paraId="1945234E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0C683424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norm</w:t>
            </w:r>
          </w:p>
        </w:tc>
        <w:tc>
          <w:tcPr>
            <w:tcW w:w="709" w:type="dxa"/>
          </w:tcPr>
          <w:p w14:paraId="14A50386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1984F93C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843" w:type="dxa"/>
          </w:tcPr>
          <w:p w14:paraId="1D5A2633" w14:textId="77777777" w:rsidR="00383C75" w:rsidRPr="00E758FF" w:rsidRDefault="00383C75" w:rsidP="00155AE7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bookmarkEnd w:id="0"/>
    </w:tbl>
    <w:p w14:paraId="4E389734" w14:textId="77777777" w:rsidR="00615985" w:rsidRPr="00A03387" w:rsidRDefault="00615985" w:rsidP="00615985">
      <w:pPr>
        <w:rPr>
          <w:rFonts w:ascii="Times New Roman" w:hAnsi="Times New Roman" w:cs="Times New Roman"/>
          <w:sz w:val="15"/>
          <w:szCs w:val="15"/>
        </w:rPr>
      </w:pPr>
    </w:p>
    <w:p w14:paraId="41D79CA7" w14:textId="5172E08D" w:rsidR="00615985" w:rsidRDefault="00D207D7" w:rsidP="00615985">
      <w:pPr>
        <w:rPr>
          <w:rFonts w:ascii="Times New Roman" w:hAnsi="Times New Roman" w:cs="Times New Roman"/>
          <w:sz w:val="14"/>
          <w:szCs w:val="14"/>
        </w:rPr>
      </w:pPr>
      <w:bookmarkStart w:id="7" w:name="_Hlk192017483"/>
      <w:r>
        <w:rPr>
          <w:rFonts w:ascii="Times New Roman" w:hAnsi="Times New Roman" w:cs="Times New Roman" w:hint="eastAsia"/>
          <w:sz w:val="15"/>
          <w:szCs w:val="15"/>
        </w:rPr>
        <w:t xml:space="preserve">Note: </w:t>
      </w:r>
      <w:r w:rsidR="00DA713E">
        <w:rPr>
          <w:rFonts w:ascii="Times New Roman" w:hAnsi="Times New Roman" w:cs="Times New Roman" w:hint="eastAsia"/>
          <w:sz w:val="15"/>
          <w:szCs w:val="15"/>
        </w:rPr>
        <w:t xml:space="preserve">PE: </w:t>
      </w:r>
      <w:r w:rsidR="00DA713E" w:rsidRPr="00DA713E">
        <w:rPr>
          <w:rFonts w:ascii="Times New Roman" w:hAnsi="Times New Roman" w:cs="Times New Roman" w:hint="eastAsia"/>
          <w:sz w:val="15"/>
          <w:szCs w:val="15"/>
        </w:rPr>
        <w:t>physical examination</w:t>
      </w:r>
      <w:r w:rsidR="00DA713E">
        <w:rPr>
          <w:rFonts w:ascii="Times New Roman" w:hAnsi="Times New Roman" w:cs="Times New Roman" w:hint="eastAsia"/>
          <w:sz w:val="15"/>
          <w:szCs w:val="15"/>
        </w:rPr>
        <w:t>;</w:t>
      </w:r>
      <w:r w:rsidR="00327E13" w:rsidRPr="00327E1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327E13" w:rsidRPr="00DA713E">
        <w:rPr>
          <w:rFonts w:ascii="Times New Roman" w:hAnsi="Times New Roman" w:cs="Times New Roman" w:hint="eastAsia"/>
          <w:sz w:val="15"/>
          <w:szCs w:val="15"/>
        </w:rPr>
        <w:t>MN: Membranous nephropathy</w:t>
      </w:r>
      <w:r w:rsidR="00327E13">
        <w:rPr>
          <w:rFonts w:ascii="Times New Roman" w:hAnsi="Times New Roman" w:cs="Times New Roman" w:hint="eastAsia"/>
          <w:sz w:val="15"/>
          <w:szCs w:val="15"/>
        </w:rPr>
        <w:t>;</w:t>
      </w:r>
      <w:r w:rsidR="00DA713E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327E13">
        <w:rPr>
          <w:rFonts w:ascii="Times New Roman" w:hAnsi="Times New Roman" w:cs="Times New Roman" w:hint="eastAsia"/>
          <w:sz w:val="15"/>
          <w:szCs w:val="15"/>
        </w:rPr>
        <w:t xml:space="preserve">Scr: </w:t>
      </w:r>
      <w:r w:rsidR="00327E13" w:rsidRPr="00327E13">
        <w:rPr>
          <w:rFonts w:ascii="Times New Roman" w:hAnsi="Times New Roman" w:cs="Times New Roman" w:hint="eastAsia"/>
          <w:sz w:val="15"/>
          <w:szCs w:val="15"/>
        </w:rPr>
        <w:t>serum creatinine</w:t>
      </w:r>
      <w:r w:rsidR="00327E13">
        <w:rPr>
          <w:rFonts w:ascii="Times New Roman" w:hAnsi="Times New Roman" w:cs="Times New Roman" w:hint="eastAsia"/>
          <w:sz w:val="15"/>
          <w:szCs w:val="15"/>
        </w:rPr>
        <w:t>;</w:t>
      </w:r>
      <w:r w:rsidR="00327E13" w:rsidRPr="00327E13">
        <w:rPr>
          <w:rFonts w:ascii="Times New Roman" w:hAnsi="Times New Roman" w:cs="Times New Roman" w:hint="eastAsia"/>
          <w:sz w:val="15"/>
          <w:szCs w:val="15"/>
        </w:rPr>
        <w:t xml:space="preserve"> </w:t>
      </w:r>
      <w:bookmarkStart w:id="8" w:name="_Hlk195128826"/>
      <w:r w:rsidR="00615985" w:rsidRPr="00DA713E">
        <w:rPr>
          <w:rFonts w:ascii="Times New Roman" w:hAnsi="Times New Roman" w:cs="Times New Roman" w:hint="eastAsia"/>
          <w:sz w:val="15"/>
          <w:szCs w:val="15"/>
        </w:rPr>
        <w:t>PFO: patent foramen ovale;</w:t>
      </w:r>
      <w:bookmarkEnd w:id="8"/>
      <w:r w:rsidR="00615985" w:rsidRPr="00DA713E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C06BEF">
        <w:rPr>
          <w:rFonts w:ascii="Times New Roman" w:hAnsi="Times New Roman" w:cs="Times New Roman" w:hint="eastAsia"/>
          <w:sz w:val="15"/>
          <w:szCs w:val="15"/>
        </w:rPr>
        <w:t xml:space="preserve">IAP: </w:t>
      </w:r>
      <w:r w:rsidR="00C06BEF" w:rsidRPr="00C06BEF">
        <w:rPr>
          <w:rFonts w:ascii="Times New Roman" w:hAnsi="Times New Roman" w:cs="Times New Roman" w:hint="eastAsia"/>
          <w:sz w:val="14"/>
          <w:szCs w:val="14"/>
        </w:rPr>
        <w:t>Intermittent abdominal pain</w:t>
      </w:r>
      <w:r w:rsidR="00C06BEF">
        <w:rPr>
          <w:rFonts w:ascii="Times New Roman" w:hAnsi="Times New Roman" w:cs="Times New Roman" w:hint="eastAsia"/>
          <w:sz w:val="14"/>
          <w:szCs w:val="14"/>
        </w:rPr>
        <w:t xml:space="preserve">; </w:t>
      </w:r>
      <w:r w:rsidR="001B3041">
        <w:rPr>
          <w:rFonts w:ascii="Times New Roman" w:hAnsi="Times New Roman" w:cs="Times New Roman" w:hint="eastAsia"/>
          <w:sz w:val="14"/>
          <w:szCs w:val="14"/>
        </w:rPr>
        <w:t xml:space="preserve">HBP: high blood pressure; </w:t>
      </w:r>
      <w:r w:rsidR="003F5E38">
        <w:rPr>
          <w:rFonts w:ascii="Times New Roman" w:hAnsi="Times New Roman" w:cs="Times New Roman" w:hint="eastAsia"/>
          <w:sz w:val="14"/>
          <w:szCs w:val="14"/>
        </w:rPr>
        <w:t>LHF:</w:t>
      </w:r>
      <w:r w:rsidR="003F5E38" w:rsidRPr="00A00DA9"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="00A00DA9" w:rsidRPr="00A00DA9">
        <w:rPr>
          <w:rFonts w:ascii="Times New Roman" w:hAnsi="Times New Roman" w:cs="Times New Roman" w:hint="eastAsia"/>
          <w:sz w:val="14"/>
          <w:szCs w:val="14"/>
        </w:rPr>
        <w:t>left heart failure</w:t>
      </w:r>
      <w:bookmarkEnd w:id="7"/>
      <w:r w:rsidR="001A0F41">
        <w:rPr>
          <w:rFonts w:ascii="Times New Roman" w:hAnsi="Times New Roman" w:cs="Times New Roman" w:hint="eastAsia"/>
          <w:sz w:val="14"/>
          <w:szCs w:val="14"/>
        </w:rPr>
        <w:t>.</w:t>
      </w:r>
    </w:p>
    <w:p w14:paraId="08F9C55D" w14:textId="77777777" w:rsidR="00EB495C" w:rsidRDefault="00EB495C" w:rsidP="00615985">
      <w:pPr>
        <w:rPr>
          <w:rFonts w:ascii="Times New Roman" w:hAnsi="Times New Roman" w:cs="Times New Roman"/>
          <w:sz w:val="14"/>
          <w:szCs w:val="14"/>
        </w:rPr>
      </w:pPr>
    </w:p>
    <w:p w14:paraId="5440CE7F" w14:textId="77777777" w:rsidR="00EB495C" w:rsidRDefault="00EB495C" w:rsidP="00615985">
      <w:pPr>
        <w:rPr>
          <w:rFonts w:ascii="Times New Roman" w:hAnsi="Times New Roman" w:cs="Times New Roman"/>
          <w:sz w:val="14"/>
          <w:szCs w:val="14"/>
        </w:rPr>
      </w:pPr>
    </w:p>
    <w:p w14:paraId="624741F0" w14:textId="77777777" w:rsidR="00EB495C" w:rsidRDefault="00EB495C" w:rsidP="00615985">
      <w:pPr>
        <w:rPr>
          <w:rFonts w:ascii="Times New Roman" w:hAnsi="Times New Roman" w:cs="Times New Roman"/>
          <w:sz w:val="14"/>
          <w:szCs w:val="14"/>
        </w:rPr>
      </w:pPr>
    </w:p>
    <w:p w14:paraId="02C3E5EC" w14:textId="77777777" w:rsidR="00EB495C" w:rsidRDefault="00EB495C" w:rsidP="00615985">
      <w:pPr>
        <w:rPr>
          <w:rFonts w:ascii="Times New Roman" w:hAnsi="Times New Roman" w:cs="Times New Roman"/>
          <w:sz w:val="14"/>
          <w:szCs w:val="14"/>
        </w:rPr>
      </w:pPr>
    </w:p>
    <w:p w14:paraId="423F0254" w14:textId="77777777" w:rsidR="00EB495C" w:rsidRDefault="00EB495C" w:rsidP="00615985">
      <w:pPr>
        <w:rPr>
          <w:rFonts w:ascii="Times New Roman" w:hAnsi="Times New Roman" w:cs="Times New Roman"/>
          <w:sz w:val="14"/>
          <w:szCs w:val="14"/>
        </w:rPr>
      </w:pPr>
    </w:p>
    <w:p w14:paraId="4209FE4A" w14:textId="77777777" w:rsidR="00EB495C" w:rsidRDefault="00EB495C" w:rsidP="00615985">
      <w:pPr>
        <w:rPr>
          <w:rFonts w:ascii="Times New Roman" w:hAnsi="Times New Roman" w:cs="Times New Roman"/>
          <w:sz w:val="14"/>
          <w:szCs w:val="14"/>
        </w:rPr>
      </w:pPr>
    </w:p>
    <w:p w14:paraId="3B0A5DB3" w14:textId="77777777" w:rsidR="00EB495C" w:rsidRDefault="00EB495C" w:rsidP="00615985">
      <w:pPr>
        <w:rPr>
          <w:rFonts w:ascii="Times New Roman" w:hAnsi="Times New Roman" w:cs="Times New Roman"/>
          <w:sz w:val="14"/>
          <w:szCs w:val="14"/>
        </w:rPr>
      </w:pPr>
    </w:p>
    <w:p w14:paraId="428C6491" w14:textId="77777777" w:rsidR="00EB495C" w:rsidRDefault="00EB495C" w:rsidP="00615985">
      <w:pPr>
        <w:rPr>
          <w:rFonts w:ascii="Times New Roman" w:hAnsi="Times New Roman" w:cs="Times New Roman"/>
          <w:sz w:val="14"/>
          <w:szCs w:val="14"/>
        </w:rPr>
      </w:pPr>
    </w:p>
    <w:p w14:paraId="1D156657" w14:textId="77777777" w:rsidR="00EB495C" w:rsidRDefault="00EB495C" w:rsidP="00615985">
      <w:pPr>
        <w:rPr>
          <w:rFonts w:ascii="Times New Roman" w:hAnsi="Times New Roman" w:cs="Times New Roman"/>
          <w:sz w:val="14"/>
          <w:szCs w:val="14"/>
        </w:rPr>
      </w:pPr>
    </w:p>
    <w:p w14:paraId="085884D3" w14:textId="77777777" w:rsidR="009F3D0C" w:rsidRPr="00383C75" w:rsidRDefault="009F3D0C" w:rsidP="00EB495C">
      <w:pPr>
        <w:rPr>
          <w:rFonts w:ascii="Times New Roman" w:hAnsi="Times New Roman" w:cs="Times New Roman"/>
          <w:sz w:val="15"/>
          <w:szCs w:val="15"/>
        </w:rPr>
      </w:pPr>
    </w:p>
    <w:p w14:paraId="5A4BCB38" w14:textId="32D1455A" w:rsidR="00EB495C" w:rsidRPr="00D42505" w:rsidRDefault="00A35B66" w:rsidP="00EB495C">
      <w:pPr>
        <w:rPr>
          <w:rFonts w:ascii="Times New Roman" w:hAnsi="Times New Roman" w:cs="Times New Roman"/>
          <w:szCs w:val="21"/>
        </w:rPr>
      </w:pPr>
      <w:r w:rsidRPr="003A6612">
        <w:rPr>
          <w:rFonts w:ascii="Times New Roman" w:hAnsi="Times New Roman" w:cs="Times New Roman"/>
          <w:b/>
          <w:bCs/>
          <w:szCs w:val="21"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szCs w:val="21"/>
        </w:rPr>
        <w:t>ry</w:t>
      </w:r>
      <w:r w:rsidRPr="00F8164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EB495C" w:rsidRPr="00F81643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7634F0" w:rsidRPr="00F81643">
        <w:rPr>
          <w:rFonts w:ascii="Times New Roman" w:hAnsi="Times New Roman" w:cs="Times New Roman" w:hint="eastAsia"/>
          <w:b/>
          <w:bCs/>
          <w:szCs w:val="21"/>
        </w:rPr>
        <w:t>2</w:t>
      </w:r>
      <w:r w:rsidR="00EB495C" w:rsidRPr="00F81643">
        <w:rPr>
          <w:rFonts w:ascii="Times New Roman" w:hAnsi="Times New Roman" w:cs="Times New Roman" w:hint="eastAsia"/>
          <w:b/>
          <w:bCs/>
          <w:szCs w:val="21"/>
        </w:rPr>
        <w:t>.</w:t>
      </w:r>
      <w:r w:rsidR="00EB495C" w:rsidRPr="00D42505">
        <w:rPr>
          <w:rFonts w:ascii="Times New Roman" w:hAnsi="Times New Roman" w:cs="Times New Roman" w:hint="eastAsia"/>
          <w:szCs w:val="21"/>
        </w:rPr>
        <w:t xml:space="preserve"> </w:t>
      </w:r>
      <w:r w:rsidR="00D207D7">
        <w:rPr>
          <w:rFonts w:ascii="Times New Roman" w:hAnsi="Times New Roman" w:cs="Times New Roman" w:hint="eastAsia"/>
          <w:szCs w:val="21"/>
        </w:rPr>
        <w:t xml:space="preserve"> </w:t>
      </w:r>
      <w:r w:rsidR="00D42505" w:rsidRPr="00D42505">
        <w:rPr>
          <w:rFonts w:ascii="Times New Roman" w:hAnsi="Times New Roman" w:cs="Times New Roman"/>
          <w:szCs w:val="21"/>
        </w:rPr>
        <w:t>Laboratory and imaging examination</w:t>
      </w:r>
      <w:r w:rsidR="00D42505">
        <w:rPr>
          <w:rFonts w:ascii="Times New Roman" w:hAnsi="Times New Roman" w:cs="Times New Roman" w:hint="eastAsia"/>
          <w:szCs w:val="21"/>
        </w:rPr>
        <w:t xml:space="preserve"> </w:t>
      </w:r>
      <w:r w:rsidR="00EB495C" w:rsidRPr="00D42505">
        <w:rPr>
          <w:rFonts w:ascii="Times New Roman" w:hAnsi="Times New Roman" w:cs="Times New Roman" w:hint="eastAsia"/>
          <w:szCs w:val="21"/>
        </w:rPr>
        <w:t xml:space="preserve">of two groups </w:t>
      </w:r>
    </w:p>
    <w:tbl>
      <w:tblPr>
        <w:tblStyle w:val="TableGrid"/>
        <w:tblpPr w:leftFromText="180" w:rightFromText="180" w:horzAnchor="margin" w:tblpX="-5" w:tblpY="677"/>
        <w:tblW w:w="9781" w:type="dxa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1139"/>
        <w:gridCol w:w="1554"/>
        <w:gridCol w:w="1276"/>
        <w:gridCol w:w="1701"/>
        <w:gridCol w:w="850"/>
        <w:gridCol w:w="1848"/>
      </w:tblGrid>
      <w:tr w:rsidR="00FA1F72" w:rsidRPr="00DA713E" w14:paraId="5443E478" w14:textId="77777777" w:rsidTr="00D61AB3">
        <w:tc>
          <w:tcPr>
            <w:tcW w:w="704" w:type="dxa"/>
          </w:tcPr>
          <w:p w14:paraId="0CFFC67C" w14:textId="0A0D7C75" w:rsidR="00A433DE" w:rsidRPr="00E758FF" w:rsidRDefault="00A433D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9" w:name="_Hlk192017364"/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atient</w:t>
            </w:r>
          </w:p>
        </w:tc>
        <w:tc>
          <w:tcPr>
            <w:tcW w:w="709" w:type="dxa"/>
          </w:tcPr>
          <w:p w14:paraId="4B6E4163" w14:textId="2BADD84D" w:rsidR="00A433DE" w:rsidRPr="00E758FF" w:rsidRDefault="00A433D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UPCR 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mg/mg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39" w:type="dxa"/>
          </w:tcPr>
          <w:p w14:paraId="5FCF5199" w14:textId="29669229" w:rsidR="00A433DE" w:rsidRPr="00E758FF" w:rsidRDefault="00A433D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Urine MA/IGU/A1M (</w:t>
            </w:r>
            <w:r w:rsidR="00A0310C">
              <w:rPr>
                <w:rFonts w:ascii="Times New Roman" w:hAnsi="Times New Roman" w:cs="Times New Roman" w:hint="eastAsia"/>
                <w:sz w:val="14"/>
                <w:szCs w:val="14"/>
              </w:rPr>
              <w:t>mg/L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554" w:type="dxa"/>
          </w:tcPr>
          <w:p w14:paraId="2F7A443B" w14:textId="435A48B6" w:rsidR="00A433DE" w:rsidRPr="00E758FF" w:rsidRDefault="00A433D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Renal size</w:t>
            </w:r>
            <w:r w:rsidR="001F1248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mm)</w:t>
            </w:r>
          </w:p>
        </w:tc>
        <w:tc>
          <w:tcPr>
            <w:tcW w:w="1276" w:type="dxa"/>
          </w:tcPr>
          <w:p w14:paraId="0098699F" w14:textId="2F08954C" w:rsidR="00A433DE" w:rsidRPr="00E758FF" w:rsidRDefault="00A433D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Renal cysts</w:t>
            </w:r>
            <w:r w:rsidR="00EA2B7C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EA2B7C" w:rsidRPr="00EA2B7C">
              <w:rPr>
                <w:rFonts w:ascii="Times New Roman" w:hAnsi="Times New Roman" w:cs="Times New Roman" w:hint="eastAsia"/>
                <w:sz w:val="14"/>
                <w:szCs w:val="14"/>
              </w:rPr>
              <w:t>by ultrasound</w:t>
            </w:r>
          </w:p>
        </w:tc>
        <w:tc>
          <w:tcPr>
            <w:tcW w:w="1701" w:type="dxa"/>
          </w:tcPr>
          <w:p w14:paraId="396EBC7F" w14:textId="52CD76FC" w:rsidR="00A433DE" w:rsidRPr="00E758FF" w:rsidRDefault="00A433D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R</w:t>
            </w:r>
            <w:r w:rsidRPr="00B73229">
              <w:rPr>
                <w:rFonts w:ascii="Times New Roman" w:hAnsi="Times New Roman" w:cs="Times New Roman"/>
                <w:sz w:val="14"/>
                <w:szCs w:val="14"/>
              </w:rPr>
              <w:t>enal histological change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s</w:t>
            </w:r>
          </w:p>
        </w:tc>
        <w:tc>
          <w:tcPr>
            <w:tcW w:w="850" w:type="dxa"/>
          </w:tcPr>
          <w:p w14:paraId="4B6C7E34" w14:textId="7BDAAEAC" w:rsidR="00A433DE" w:rsidRPr="00E758FF" w:rsidRDefault="00A433D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</w:t>
            </w:r>
            <w:r w:rsidRPr="00A433DE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ausal gene </w:t>
            </w:r>
          </w:p>
        </w:tc>
        <w:tc>
          <w:tcPr>
            <w:tcW w:w="1848" w:type="dxa"/>
          </w:tcPr>
          <w:p w14:paraId="1C326470" w14:textId="60EDAAD8" w:rsidR="00A433DE" w:rsidRPr="00E758FF" w:rsidRDefault="00A433DE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Gene mutation</w:t>
            </w:r>
            <w:r w:rsidR="00AF4B20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zygosity)</w:t>
            </w:r>
          </w:p>
        </w:tc>
      </w:tr>
      <w:tr w:rsidR="00A433DE" w:rsidRPr="00DA713E" w14:paraId="6DA21838" w14:textId="77777777" w:rsidTr="00FA1F72">
        <w:tc>
          <w:tcPr>
            <w:tcW w:w="9781" w:type="dxa"/>
            <w:gridSpan w:val="8"/>
          </w:tcPr>
          <w:p w14:paraId="4BA0A9E2" w14:textId="77A4A5E3" w:rsidR="00A433DE" w:rsidRPr="00E758FF" w:rsidRDefault="00A433DE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Group </w:t>
            </w:r>
            <w:r w:rsidR="00227711">
              <w:rPr>
                <w:rFonts w:ascii="Times New Roman" w:hAnsi="Times New Roman" w:cs="Times New Roman" w:hint="eastAsia"/>
                <w:sz w:val="14"/>
                <w:szCs w:val="14"/>
              </w:rPr>
              <w:t>A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 (mild proteinuria)</w:t>
            </w:r>
          </w:p>
        </w:tc>
      </w:tr>
      <w:tr w:rsidR="00FA1F72" w:rsidRPr="00EB364F" w14:paraId="3EF994FB" w14:textId="77777777" w:rsidTr="00D61AB3">
        <w:tc>
          <w:tcPr>
            <w:tcW w:w="704" w:type="dxa"/>
          </w:tcPr>
          <w:p w14:paraId="7E88035E" w14:textId="4F65961B" w:rsidR="00A433DE" w:rsidRPr="00EB364F" w:rsidRDefault="00A433D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P1</w:t>
            </w:r>
          </w:p>
        </w:tc>
        <w:tc>
          <w:tcPr>
            <w:tcW w:w="709" w:type="dxa"/>
          </w:tcPr>
          <w:p w14:paraId="42F6240F" w14:textId="6EADF1A7" w:rsidR="00A433DE" w:rsidRPr="00EB364F" w:rsidRDefault="00732F6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3</w:t>
            </w:r>
          </w:p>
        </w:tc>
        <w:tc>
          <w:tcPr>
            <w:tcW w:w="1139" w:type="dxa"/>
          </w:tcPr>
          <w:p w14:paraId="77D2377A" w14:textId="52DE9D29" w:rsidR="00A433DE" w:rsidRPr="00EB364F" w:rsidRDefault="00732F6E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5.10</w:t>
            </w:r>
            <w:r w:rsidR="00A0310C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9.59</w:t>
            </w:r>
            <w:r w:rsidR="00A0310C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160</w:t>
            </w:r>
          </w:p>
        </w:tc>
        <w:tc>
          <w:tcPr>
            <w:tcW w:w="1554" w:type="dxa"/>
          </w:tcPr>
          <w:p w14:paraId="56A72FF7" w14:textId="0F821FE6" w:rsidR="00A433DE" w:rsidRPr="00EB364F" w:rsidRDefault="001F1248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EB364F" w:rsidRPr="00EB364F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EB364F"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31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EB364F" w:rsidRPr="00EB364F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EB364F"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32</w:t>
            </w:r>
            <w:r w:rsidR="00B374A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S)</w:t>
            </w:r>
          </w:p>
        </w:tc>
        <w:tc>
          <w:tcPr>
            <w:tcW w:w="1276" w:type="dxa"/>
          </w:tcPr>
          <w:p w14:paraId="66E7FF41" w14:textId="61037EC9" w:rsidR="00A433DE" w:rsidRPr="00EB364F" w:rsidRDefault="00E301E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23634C14" w14:textId="7031CC3E" w:rsidR="00A433DE" w:rsidRPr="00EB364F" w:rsidRDefault="00CB4E3F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13E23817" w14:textId="567C0CCB" w:rsidR="00A433DE" w:rsidRPr="00D871C5" w:rsidRDefault="00CB4E3F" w:rsidP="00FA1F72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PHP3</w:t>
            </w:r>
          </w:p>
        </w:tc>
        <w:tc>
          <w:tcPr>
            <w:tcW w:w="1848" w:type="dxa"/>
          </w:tcPr>
          <w:p w14:paraId="67949ED0" w14:textId="6C41DCCE" w:rsidR="00AF4B20" w:rsidRPr="00A35B66" w:rsidRDefault="00CB4E3F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c.3757C&gt;G</w:t>
            </w:r>
            <w:r w:rsidR="00AF4B20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p.L1253V</w:t>
            </w:r>
            <w:r w:rsidR="00AF4B20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(het)</w:t>
            </w:r>
          </w:p>
          <w:p w14:paraId="688E87B8" w14:textId="35C0AC9E" w:rsidR="00A433DE" w:rsidRPr="00A35B66" w:rsidRDefault="00CB4E3F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c.875C&gt;G</w:t>
            </w:r>
            <w:r w:rsidR="00AF4B20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, 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p.S292X</w:t>
            </w:r>
            <w:r w:rsidR="00AF4B20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het)</w:t>
            </w:r>
          </w:p>
        </w:tc>
      </w:tr>
      <w:tr w:rsidR="00FA1F72" w:rsidRPr="00EB364F" w14:paraId="4E071FB2" w14:textId="77777777" w:rsidTr="00D61AB3">
        <w:tc>
          <w:tcPr>
            <w:tcW w:w="704" w:type="dxa"/>
          </w:tcPr>
          <w:p w14:paraId="07D533AF" w14:textId="320CD162" w:rsidR="00A433DE" w:rsidRPr="00793525" w:rsidRDefault="00A433DE" w:rsidP="00FA1F7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2</w:t>
            </w:r>
          </w:p>
        </w:tc>
        <w:tc>
          <w:tcPr>
            <w:tcW w:w="709" w:type="dxa"/>
          </w:tcPr>
          <w:p w14:paraId="192C7387" w14:textId="0273D946" w:rsidR="00A433DE" w:rsidRPr="00EB364F" w:rsidRDefault="00FF1AD4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9</w:t>
            </w:r>
          </w:p>
        </w:tc>
        <w:tc>
          <w:tcPr>
            <w:tcW w:w="1139" w:type="dxa"/>
          </w:tcPr>
          <w:p w14:paraId="5958C94C" w14:textId="6BAEAC94" w:rsidR="00A433DE" w:rsidRPr="00EB364F" w:rsidRDefault="00FF1AD4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7.10/5.21/66.1</w:t>
            </w:r>
          </w:p>
        </w:tc>
        <w:tc>
          <w:tcPr>
            <w:tcW w:w="1554" w:type="dxa"/>
          </w:tcPr>
          <w:p w14:paraId="3E2F5ED9" w14:textId="5AB6F98B" w:rsidR="00A433DE" w:rsidRPr="00EB364F" w:rsidRDefault="001F1248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FF1AD4">
              <w:rPr>
                <w:rFonts w:ascii="Times New Roman" w:hAnsi="Times New Roman" w:cs="Times New Roman" w:hint="eastAsia"/>
                <w:sz w:val="14"/>
                <w:szCs w:val="14"/>
              </w:rPr>
              <w:t>79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FF1AD4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1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FF1AD4">
              <w:rPr>
                <w:rFonts w:ascii="Times New Roman" w:hAnsi="Times New Roman" w:cs="Times New Roman" w:hint="eastAsia"/>
                <w:sz w:val="14"/>
                <w:szCs w:val="14"/>
              </w:rPr>
              <w:t>7</w:t>
            </w:r>
            <w:r w:rsidR="00AF4B20">
              <w:rPr>
                <w:rFonts w:ascii="Times New Roman" w:hAnsi="Times New Roman" w:cs="Times New Roman" w:hint="eastAsia"/>
                <w:sz w:val="14"/>
                <w:szCs w:val="14"/>
              </w:rPr>
              <w:t>7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FF1AD4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29</w:t>
            </w:r>
            <w:r w:rsidR="00D61AB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</w:t>
            </w:r>
            <w:r w:rsidR="00B374A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(S)</w:t>
            </w:r>
          </w:p>
        </w:tc>
        <w:tc>
          <w:tcPr>
            <w:tcW w:w="1276" w:type="dxa"/>
          </w:tcPr>
          <w:p w14:paraId="3A56766F" w14:textId="32406D2D" w:rsidR="00A433DE" w:rsidRPr="00EB364F" w:rsidRDefault="00E301E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03C71CB3" w14:textId="060E3A5E" w:rsidR="00A433DE" w:rsidRPr="00EB364F" w:rsidRDefault="00AF4B20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3077FB03" w14:textId="0965E611" w:rsidR="00A433DE" w:rsidRPr="00D871C5" w:rsidRDefault="00AF4B20" w:rsidP="00FA1F72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05E57005" w14:textId="0EA8BDBB" w:rsidR="00A433DE" w:rsidRPr="00A35B66" w:rsidRDefault="00AF4B20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</w:t>
            </w:r>
            <w:r w:rsidR="00B479C8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="00DE0AAD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hom</w:t>
            </w:r>
            <w:r w:rsidR="00B479C8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  <w:r w:rsidR="00797120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:</w:t>
            </w:r>
            <w:r w:rsidR="00797120" w:rsidRPr="00A35B66">
              <w:rPr>
                <w:rFonts w:ascii="TimesNewRomanPSMT" w:hAnsi="TimesNewRomanPSMT"/>
                <w:sz w:val="22"/>
              </w:rPr>
              <w:t xml:space="preserve"> </w:t>
            </w:r>
            <w:r w:rsidR="00797120" w:rsidRPr="00A35B66">
              <w:rPr>
                <w:rFonts w:ascii="Times New Roman" w:hAnsi="Times New Roman" w:cs="Times New Roman"/>
                <w:sz w:val="14"/>
                <w:szCs w:val="14"/>
              </w:rPr>
              <w:t>chr2:110881367-110962545</w:t>
            </w:r>
            <w:r w:rsidR="0069444D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="00797120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797120"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,</w:t>
            </w:r>
            <w:r w:rsidR="0069444D"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 xml:space="preserve"> </w:t>
            </w:r>
            <w:r w:rsidR="00797120"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MAL</w:t>
            </w:r>
            <w:r w:rsidR="0069444D"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L</w:t>
            </w:r>
            <w:r w:rsidR="00797120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B67EDE" w:rsidRPr="00EB364F" w14:paraId="28785B6F" w14:textId="77777777" w:rsidTr="00D61AB3">
        <w:tc>
          <w:tcPr>
            <w:tcW w:w="704" w:type="dxa"/>
          </w:tcPr>
          <w:p w14:paraId="0257CC21" w14:textId="3BA680AA" w:rsidR="00F3475D" w:rsidRPr="00793525" w:rsidRDefault="00F3475D" w:rsidP="00FA1F7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3</w:t>
            </w:r>
          </w:p>
        </w:tc>
        <w:tc>
          <w:tcPr>
            <w:tcW w:w="709" w:type="dxa"/>
          </w:tcPr>
          <w:p w14:paraId="7D3EC701" w14:textId="0F49B476" w:rsidR="00F3475D" w:rsidRPr="00EB364F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3</w:t>
            </w:r>
          </w:p>
        </w:tc>
        <w:tc>
          <w:tcPr>
            <w:tcW w:w="1139" w:type="dxa"/>
          </w:tcPr>
          <w:p w14:paraId="6C657A55" w14:textId="476CE719" w:rsidR="00F3475D" w:rsidRPr="00EB364F" w:rsidRDefault="00F3475D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1.10/9.32/83.1</w:t>
            </w:r>
          </w:p>
        </w:tc>
        <w:tc>
          <w:tcPr>
            <w:tcW w:w="1554" w:type="dxa"/>
          </w:tcPr>
          <w:p w14:paraId="0C13014C" w14:textId="0D662362" w:rsidR="00F3475D" w:rsidRPr="00EB364F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8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8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77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6</w:t>
            </w:r>
            <w:r w:rsidR="00D61AB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</w:t>
            </w:r>
            <w:r w:rsidR="00B374A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(S)</w:t>
            </w:r>
          </w:p>
        </w:tc>
        <w:tc>
          <w:tcPr>
            <w:tcW w:w="1276" w:type="dxa"/>
          </w:tcPr>
          <w:p w14:paraId="5025822C" w14:textId="6CCA4B46" w:rsidR="00F3475D" w:rsidRPr="00EB364F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n LK (28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22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7010B397" w14:textId="40F1C4E0" w:rsidR="00F3475D" w:rsidRPr="00EB364F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1C7B1808" w14:textId="3E0C253A" w:rsidR="00F3475D" w:rsidRPr="00D871C5" w:rsidRDefault="00F3475D" w:rsidP="00FA1F72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0F08CCB8" w14:textId="77777777" w:rsidR="00F3475D" w:rsidRPr="00A35B66" w:rsidRDefault="00F3475D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0" w:name="OLE_LINK34"/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</w:t>
            </w:r>
            <w:r w:rsidR="00B479C8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="00DE0AAD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hom</w:t>
            </w:r>
            <w:r w:rsidR="00B479C8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  <w:r w:rsidR="0069444D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:</w:t>
            </w:r>
          </w:p>
          <w:p w14:paraId="3955B7C9" w14:textId="3CE2C628" w:rsidR="0069444D" w:rsidRPr="00A35B66" w:rsidRDefault="0069444D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hr2:110873264-110962545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, MALL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  <w:bookmarkEnd w:id="10"/>
          </w:p>
        </w:tc>
      </w:tr>
      <w:tr w:rsidR="00B67EDE" w:rsidRPr="00EB364F" w14:paraId="2556829C" w14:textId="77777777" w:rsidTr="00D61AB3">
        <w:tc>
          <w:tcPr>
            <w:tcW w:w="704" w:type="dxa"/>
          </w:tcPr>
          <w:p w14:paraId="2C587AC1" w14:textId="684F20C3" w:rsidR="00F3475D" w:rsidRPr="00793525" w:rsidRDefault="00F3475D" w:rsidP="00FA1F7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4</w:t>
            </w:r>
          </w:p>
        </w:tc>
        <w:tc>
          <w:tcPr>
            <w:tcW w:w="709" w:type="dxa"/>
          </w:tcPr>
          <w:p w14:paraId="596A1840" w14:textId="70FBE689" w:rsidR="00F3475D" w:rsidRPr="00EB364F" w:rsidRDefault="00973BA2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65</w:t>
            </w:r>
          </w:p>
        </w:tc>
        <w:tc>
          <w:tcPr>
            <w:tcW w:w="1139" w:type="dxa"/>
          </w:tcPr>
          <w:p w14:paraId="56313CCB" w14:textId="038149C7" w:rsidR="00F3475D" w:rsidRPr="00EB364F" w:rsidRDefault="00973BA2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60/20.6/60.9</w:t>
            </w:r>
          </w:p>
        </w:tc>
        <w:tc>
          <w:tcPr>
            <w:tcW w:w="1554" w:type="dxa"/>
          </w:tcPr>
          <w:p w14:paraId="39F62704" w14:textId="0E27C9AA" w:rsidR="00F3475D" w:rsidRPr="00EB364F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B479C8">
              <w:rPr>
                <w:rFonts w:ascii="Times New Roman" w:hAnsi="Times New Roman" w:cs="Times New Roman" w:hint="eastAsia"/>
                <w:sz w:val="14"/>
                <w:szCs w:val="14"/>
              </w:rPr>
              <w:t>76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B479C8">
              <w:rPr>
                <w:rFonts w:ascii="Times New Roman" w:hAnsi="Times New Roman" w:cs="Times New Roman" w:hint="eastAsia"/>
                <w:sz w:val="14"/>
                <w:szCs w:val="14"/>
              </w:rPr>
              <w:t>31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B479C8">
              <w:rPr>
                <w:rFonts w:ascii="Times New Roman" w:hAnsi="Times New Roman" w:cs="Times New Roman" w:hint="eastAsia"/>
                <w:sz w:val="14"/>
                <w:szCs w:val="14"/>
              </w:rPr>
              <w:t>77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B479C8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0</w:t>
            </w:r>
            <w:r w:rsidR="00D61AB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</w:t>
            </w:r>
            <w:r w:rsidR="00B374A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(S)</w:t>
            </w:r>
          </w:p>
        </w:tc>
        <w:tc>
          <w:tcPr>
            <w:tcW w:w="1276" w:type="dxa"/>
          </w:tcPr>
          <w:p w14:paraId="3343942E" w14:textId="6F088CA6" w:rsidR="00F3475D" w:rsidRPr="00EB364F" w:rsidRDefault="005A16E2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ilateral multiple cysts (max 12</w:t>
            </w:r>
            <w:r w:rsidR="00BB4512"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BB4512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6B9C5D85" w14:textId="07641900" w:rsidR="00F3475D" w:rsidRPr="00EB364F" w:rsidRDefault="00B479C8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27472431" w14:textId="5E23FE85" w:rsidR="00F3475D" w:rsidRPr="00D871C5" w:rsidRDefault="00B479C8" w:rsidP="00FA1F72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372BDEF5" w14:textId="77777777" w:rsidR="0069444D" w:rsidRPr="00A35B66" w:rsidRDefault="0069444D" w:rsidP="0069444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6F442BF0" w14:textId="3B914F34" w:rsidR="00F3475D" w:rsidRPr="00A35B66" w:rsidRDefault="0069444D" w:rsidP="0069444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hr2:110881024-110980431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NPHP1, </w:t>
            </w:r>
            <w:r w:rsidR="00136031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INC00116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B67EDE" w:rsidRPr="00EB364F" w14:paraId="5373ACA7" w14:textId="77777777" w:rsidTr="00D61AB3">
        <w:tc>
          <w:tcPr>
            <w:tcW w:w="704" w:type="dxa"/>
          </w:tcPr>
          <w:p w14:paraId="02DD6E39" w14:textId="6EAC8BE4" w:rsidR="00F3475D" w:rsidRPr="00747C91" w:rsidRDefault="00F3475D" w:rsidP="00FA1F7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5</w:t>
            </w:r>
          </w:p>
        </w:tc>
        <w:tc>
          <w:tcPr>
            <w:tcW w:w="709" w:type="dxa"/>
          </w:tcPr>
          <w:p w14:paraId="03DA2221" w14:textId="141CE158" w:rsidR="00F3475D" w:rsidRPr="00747C91" w:rsidRDefault="005A16E2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0.46</w:t>
            </w:r>
          </w:p>
        </w:tc>
        <w:tc>
          <w:tcPr>
            <w:tcW w:w="1139" w:type="dxa"/>
          </w:tcPr>
          <w:p w14:paraId="625BFFEA" w14:textId="1A24F167" w:rsidR="00F3475D" w:rsidRPr="00747C91" w:rsidRDefault="005A16E2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10.70/3.35/50.1</w:t>
            </w:r>
          </w:p>
        </w:tc>
        <w:tc>
          <w:tcPr>
            <w:tcW w:w="1554" w:type="dxa"/>
          </w:tcPr>
          <w:p w14:paraId="7E75A01E" w14:textId="068AEE10" w:rsidR="00F3475D" w:rsidRPr="00747C91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5A16E2"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87</w:t>
            </w:r>
            <w:r w:rsidRPr="00747C91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5A16E2" w:rsidRPr="00747C91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40</w:t>
            </w:r>
            <w:r w:rsidRPr="00747C91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5A16E2"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83</w:t>
            </w:r>
            <w:r w:rsidRPr="00747C91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5A16E2" w:rsidRPr="00747C91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9</w:t>
            </w:r>
            <w:r w:rsidR="00D61AB3" w:rsidRPr="00747C91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N)</w:t>
            </w:r>
          </w:p>
        </w:tc>
        <w:tc>
          <w:tcPr>
            <w:tcW w:w="1276" w:type="dxa"/>
          </w:tcPr>
          <w:p w14:paraId="018C93F1" w14:textId="2EDFB667" w:rsidR="00F3475D" w:rsidRPr="00747C91" w:rsidRDefault="00E301E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6623C852" w14:textId="14CC6417" w:rsidR="00F3475D" w:rsidRPr="00747C91" w:rsidRDefault="005A16E2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SGN,</w:t>
            </w:r>
            <w:r w:rsidRPr="00747C91">
              <w:rPr>
                <w:rFonts w:hint="eastAsia"/>
              </w:rPr>
              <w:t xml:space="preserve"> </w:t>
            </w:r>
            <w:r w:rsidR="00DE0AAD"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d</w:t>
            </w:r>
            <w:r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iffuse fibrosis of renal interstitium (80% -90%)</w:t>
            </w:r>
          </w:p>
        </w:tc>
        <w:tc>
          <w:tcPr>
            <w:tcW w:w="850" w:type="dxa"/>
          </w:tcPr>
          <w:p w14:paraId="051A2B8A" w14:textId="67FBEAF2" w:rsidR="00F3475D" w:rsidRPr="00747C91" w:rsidRDefault="00DE0AAD" w:rsidP="00FA1F72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7D08ED4D" w14:textId="77777777" w:rsidR="00136031" w:rsidRPr="00A35B66" w:rsidRDefault="00136031" w:rsidP="00136031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1" w:name="OLE_LINK35"/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580503E7" w14:textId="39438772" w:rsidR="00F3475D" w:rsidRPr="00A35B66" w:rsidRDefault="00747C91" w:rsidP="00136031">
            <w:pPr>
              <w:jc w:val="left"/>
              <w:rPr>
                <w:rFonts w:ascii="Times New Roman" w:hAnsi="Times New Roman" w:cs="Times New Roman"/>
                <w:color w:val="EE0000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chr2:110881342-110962608</w:t>
            </w:r>
            <w:r w:rsidR="00136031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="00136031"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</w:t>
            </w:r>
            <w:r w:rsidR="00136031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  <w:bookmarkEnd w:id="11"/>
          </w:p>
        </w:tc>
      </w:tr>
      <w:tr w:rsidR="00B67EDE" w:rsidRPr="00EB364F" w14:paraId="7E803BA0" w14:textId="77777777" w:rsidTr="00D61AB3">
        <w:tc>
          <w:tcPr>
            <w:tcW w:w="704" w:type="dxa"/>
          </w:tcPr>
          <w:p w14:paraId="17B3668D" w14:textId="74E4F21B" w:rsidR="00F3475D" w:rsidRPr="00EB364F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P6</w:t>
            </w:r>
          </w:p>
        </w:tc>
        <w:tc>
          <w:tcPr>
            <w:tcW w:w="709" w:type="dxa"/>
          </w:tcPr>
          <w:p w14:paraId="5871E791" w14:textId="076E69CD" w:rsidR="00F3475D" w:rsidRPr="00EB364F" w:rsidRDefault="00E301E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9</w:t>
            </w:r>
          </w:p>
        </w:tc>
        <w:tc>
          <w:tcPr>
            <w:tcW w:w="1139" w:type="dxa"/>
          </w:tcPr>
          <w:p w14:paraId="24CD964C" w14:textId="596CE14D" w:rsidR="00F3475D" w:rsidRPr="00EB364F" w:rsidRDefault="00E301E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9.3/6.58/55.8</w:t>
            </w:r>
          </w:p>
        </w:tc>
        <w:tc>
          <w:tcPr>
            <w:tcW w:w="1554" w:type="dxa"/>
          </w:tcPr>
          <w:p w14:paraId="7E0B954E" w14:textId="1C055FAE" w:rsidR="00F3475D" w:rsidRPr="00EB364F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E301E7">
              <w:rPr>
                <w:rFonts w:ascii="Times New Roman" w:hAnsi="Times New Roman" w:cs="Times New Roman" w:hint="eastAsia"/>
                <w:sz w:val="14"/>
                <w:szCs w:val="14"/>
              </w:rPr>
              <w:t>88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E301E7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6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E301E7">
              <w:rPr>
                <w:rFonts w:ascii="Times New Roman" w:hAnsi="Times New Roman" w:cs="Times New Roman" w:hint="eastAsia"/>
                <w:sz w:val="14"/>
                <w:szCs w:val="14"/>
              </w:rPr>
              <w:t>82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E301E7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1</w:t>
            </w:r>
            <w:r w:rsidR="00D61AB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N)</w:t>
            </w:r>
          </w:p>
        </w:tc>
        <w:tc>
          <w:tcPr>
            <w:tcW w:w="1276" w:type="dxa"/>
          </w:tcPr>
          <w:p w14:paraId="1D6BDE47" w14:textId="5D3E3A4C" w:rsidR="00F3475D" w:rsidRPr="00EB364F" w:rsidRDefault="00E301E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4BEA2582" w14:textId="44681AAB" w:rsidR="00F3475D" w:rsidRPr="00EB364F" w:rsidRDefault="00E301E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57043B4B" w14:textId="0478D566" w:rsidR="00F3475D" w:rsidRPr="00D871C5" w:rsidRDefault="00B67EDE" w:rsidP="00FA1F72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TC21B</w:t>
            </w:r>
          </w:p>
        </w:tc>
        <w:tc>
          <w:tcPr>
            <w:tcW w:w="1848" w:type="dxa"/>
          </w:tcPr>
          <w:p w14:paraId="58638F60" w14:textId="7684B41F" w:rsidR="00F3475D" w:rsidRPr="00A35B66" w:rsidRDefault="00B67EDE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c.1876G&gt;A, p.V626I (het)</w:t>
            </w:r>
          </w:p>
        </w:tc>
      </w:tr>
      <w:tr w:rsidR="00B67EDE" w:rsidRPr="00EB364F" w14:paraId="34AA68FF" w14:textId="77777777" w:rsidTr="00D61AB3">
        <w:tc>
          <w:tcPr>
            <w:tcW w:w="704" w:type="dxa"/>
          </w:tcPr>
          <w:p w14:paraId="187C5C98" w14:textId="5039D376" w:rsidR="00F3475D" w:rsidRPr="00EB364F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P7</w:t>
            </w:r>
          </w:p>
        </w:tc>
        <w:tc>
          <w:tcPr>
            <w:tcW w:w="709" w:type="dxa"/>
          </w:tcPr>
          <w:p w14:paraId="75F8E33F" w14:textId="651082FD" w:rsidR="00F3475D" w:rsidRPr="00EB364F" w:rsidRDefault="008A63F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82</w:t>
            </w:r>
          </w:p>
        </w:tc>
        <w:tc>
          <w:tcPr>
            <w:tcW w:w="1139" w:type="dxa"/>
          </w:tcPr>
          <w:p w14:paraId="6832D248" w14:textId="02E139CE" w:rsidR="00F3475D" w:rsidRPr="00EB364F" w:rsidRDefault="008A63F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2.6/3.12/61.6</w:t>
            </w:r>
          </w:p>
        </w:tc>
        <w:tc>
          <w:tcPr>
            <w:tcW w:w="1554" w:type="dxa"/>
          </w:tcPr>
          <w:p w14:paraId="00BA11AA" w14:textId="63AF1956" w:rsidR="00F3475D" w:rsidRPr="00EB364F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8A63F7">
              <w:rPr>
                <w:rFonts w:ascii="Times New Roman" w:hAnsi="Times New Roman" w:cs="Times New Roman" w:hint="eastAsia"/>
                <w:sz w:val="14"/>
                <w:szCs w:val="14"/>
              </w:rPr>
              <w:t>8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8A63F7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9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8A63F7">
              <w:rPr>
                <w:rFonts w:ascii="Times New Roman" w:hAnsi="Times New Roman" w:cs="Times New Roman" w:hint="eastAsia"/>
                <w:sz w:val="14"/>
                <w:szCs w:val="14"/>
              </w:rPr>
              <w:t>8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8A63F7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6</w:t>
            </w:r>
            <w:r w:rsidR="00D61AB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</w:t>
            </w:r>
            <w:r w:rsidR="00B374A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(L)</w:t>
            </w:r>
          </w:p>
        </w:tc>
        <w:tc>
          <w:tcPr>
            <w:tcW w:w="1276" w:type="dxa"/>
          </w:tcPr>
          <w:p w14:paraId="7D4463BF" w14:textId="3728C07B" w:rsidR="00F3475D" w:rsidRPr="00EB364F" w:rsidRDefault="008A63F7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5AD045B6" w14:textId="60B90819" w:rsidR="00F3475D" w:rsidRPr="00EB364F" w:rsidRDefault="00EA2B7C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A2B7C">
              <w:rPr>
                <w:rFonts w:ascii="Times New Roman" w:hAnsi="Times New Roman" w:cs="Times New Roman" w:hint="eastAsia"/>
                <w:sz w:val="14"/>
                <w:szCs w:val="14"/>
              </w:rPr>
              <w:t>Shrinkage of glomerular capillary loops, 70%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EA2B7C">
              <w:rPr>
                <w:rFonts w:ascii="Times New Roman" w:hAnsi="Times New Roman" w:cs="Times New Roman" w:hint="eastAsia"/>
                <w:sz w:val="14"/>
                <w:szCs w:val="14"/>
              </w:rPr>
              <w:t>renal interstitium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with </w:t>
            </w:r>
            <w:r w:rsidRPr="00EA2B7C">
              <w:rPr>
                <w:rFonts w:ascii="Times New Roman" w:hAnsi="Times New Roman" w:cs="Times New Roman" w:hint="eastAsia"/>
                <w:sz w:val="14"/>
                <w:szCs w:val="14"/>
              </w:rPr>
              <w:t>chronic lesions, and cystic dilation of renal tubules</w:t>
            </w:r>
          </w:p>
        </w:tc>
        <w:tc>
          <w:tcPr>
            <w:tcW w:w="850" w:type="dxa"/>
          </w:tcPr>
          <w:p w14:paraId="795D1298" w14:textId="4C515754" w:rsidR="00F3475D" w:rsidRPr="00D871C5" w:rsidRDefault="009C6B3F" w:rsidP="00FA1F72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PHP3</w:t>
            </w:r>
          </w:p>
        </w:tc>
        <w:tc>
          <w:tcPr>
            <w:tcW w:w="1848" w:type="dxa"/>
          </w:tcPr>
          <w:p w14:paraId="029F4F1B" w14:textId="1DE45433" w:rsidR="00F3475D" w:rsidRPr="00A35B66" w:rsidRDefault="009C6B3F" w:rsidP="00FA1F72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c.3218(exon23)T&gt;G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，</w:t>
            </w:r>
            <w:r w:rsidR="008C2240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p.Leu1073Ter,258 (hom)</w:t>
            </w:r>
          </w:p>
        </w:tc>
      </w:tr>
      <w:tr w:rsidR="00B67EDE" w:rsidRPr="00EB364F" w14:paraId="5E10AF59" w14:textId="77777777" w:rsidTr="00D61AB3">
        <w:tc>
          <w:tcPr>
            <w:tcW w:w="704" w:type="dxa"/>
          </w:tcPr>
          <w:p w14:paraId="025043F3" w14:textId="151A0E72" w:rsidR="00F3475D" w:rsidRPr="00747C91" w:rsidRDefault="00F3475D" w:rsidP="00FA1F7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="002223C5" w:rsidRPr="00747C9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09" w:type="dxa"/>
          </w:tcPr>
          <w:p w14:paraId="5C4B6A30" w14:textId="53E2E94E" w:rsidR="00F3475D" w:rsidRPr="00747C91" w:rsidRDefault="009963E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0.55</w:t>
            </w:r>
          </w:p>
        </w:tc>
        <w:tc>
          <w:tcPr>
            <w:tcW w:w="1139" w:type="dxa"/>
          </w:tcPr>
          <w:p w14:paraId="54359406" w14:textId="7547EE50" w:rsidR="00F3475D" w:rsidRPr="00747C91" w:rsidRDefault="009963EE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6.47/3.86/40.4</w:t>
            </w:r>
          </w:p>
        </w:tc>
        <w:tc>
          <w:tcPr>
            <w:tcW w:w="1554" w:type="dxa"/>
          </w:tcPr>
          <w:p w14:paraId="267C79D5" w14:textId="2050F395" w:rsidR="00F3475D" w:rsidRPr="00747C91" w:rsidRDefault="00F3475D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9963EE"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78</w:t>
            </w:r>
            <w:r w:rsidRPr="00747C91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9963EE"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35</w:t>
            </w:r>
            <w:r w:rsidRPr="00747C91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9963EE"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76</w:t>
            </w:r>
            <w:r w:rsidRPr="00747C91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9963EE" w:rsidRPr="00747C91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2</w:t>
            </w:r>
            <w:r w:rsidR="00B374A3" w:rsidRPr="00747C91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N)</w:t>
            </w:r>
          </w:p>
        </w:tc>
        <w:tc>
          <w:tcPr>
            <w:tcW w:w="1276" w:type="dxa"/>
          </w:tcPr>
          <w:p w14:paraId="105A9714" w14:textId="2C8EC2E3" w:rsidR="00F3475D" w:rsidRPr="00747C91" w:rsidRDefault="002E10B9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29541C20" w14:textId="61227133" w:rsidR="00F3475D" w:rsidRPr="00747C91" w:rsidRDefault="002E10B9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79A84E5B" w14:textId="4154781B" w:rsidR="00F3475D" w:rsidRPr="00747C91" w:rsidRDefault="002E10B9" w:rsidP="00FA1F72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747C91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25FD9D88" w14:textId="77777777" w:rsidR="00747C91" w:rsidRPr="00A35B66" w:rsidRDefault="00747C91" w:rsidP="00747C91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2" w:name="OLE_LINK39"/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48D2E7BA" w14:textId="5F941A76" w:rsidR="00F3475D" w:rsidRPr="00A35B66" w:rsidRDefault="00747C91" w:rsidP="00747C91">
            <w:pPr>
              <w:jc w:val="left"/>
              <w:rPr>
                <w:rFonts w:ascii="Times New Roman" w:hAnsi="Times New Roman" w:cs="Times New Roman"/>
                <w:color w:val="EE0000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chr2:110881342-110970348 (</w:t>
            </w:r>
            <w:r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  <w:bookmarkEnd w:id="12"/>
          </w:p>
        </w:tc>
      </w:tr>
      <w:tr w:rsidR="008C2240" w:rsidRPr="00EB364F" w14:paraId="016DB263" w14:textId="77777777" w:rsidTr="00D61AB3">
        <w:tc>
          <w:tcPr>
            <w:tcW w:w="704" w:type="dxa"/>
          </w:tcPr>
          <w:p w14:paraId="4EDA68CD" w14:textId="06FE4618" w:rsidR="008C2240" w:rsidRPr="00793525" w:rsidRDefault="008C2240" w:rsidP="00FA1F7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="005B1AB3"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709" w:type="dxa"/>
          </w:tcPr>
          <w:p w14:paraId="2BF36182" w14:textId="30E8A21B" w:rsidR="008C2240" w:rsidRPr="00EB364F" w:rsidRDefault="005339E6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55</w:t>
            </w:r>
          </w:p>
        </w:tc>
        <w:tc>
          <w:tcPr>
            <w:tcW w:w="1139" w:type="dxa"/>
          </w:tcPr>
          <w:p w14:paraId="32F07452" w14:textId="39671734" w:rsidR="008C2240" w:rsidRPr="00EB364F" w:rsidRDefault="005339E6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19/&lt;3.00/55.6</w:t>
            </w:r>
          </w:p>
        </w:tc>
        <w:tc>
          <w:tcPr>
            <w:tcW w:w="1554" w:type="dxa"/>
          </w:tcPr>
          <w:p w14:paraId="4DAB3B31" w14:textId="263B5559" w:rsidR="008C2240" w:rsidRPr="00EB364F" w:rsidRDefault="008C2240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435ECF">
              <w:rPr>
                <w:rFonts w:ascii="Times New Roman" w:hAnsi="Times New Roman" w:cs="Times New Roman" w:hint="eastAsia"/>
                <w:sz w:val="14"/>
                <w:szCs w:val="14"/>
              </w:rPr>
              <w:t>8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435ECF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8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435ECF">
              <w:rPr>
                <w:rFonts w:ascii="Times New Roman" w:hAnsi="Times New Roman" w:cs="Times New Roman" w:hint="eastAsia"/>
                <w:sz w:val="14"/>
                <w:szCs w:val="14"/>
              </w:rPr>
              <w:t>78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435ECF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5</w:t>
            </w:r>
            <w:r w:rsidR="00B374A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S)</w:t>
            </w:r>
          </w:p>
        </w:tc>
        <w:tc>
          <w:tcPr>
            <w:tcW w:w="1276" w:type="dxa"/>
          </w:tcPr>
          <w:p w14:paraId="3D0A92A1" w14:textId="1F478117" w:rsidR="008C2240" w:rsidRPr="00EB364F" w:rsidRDefault="00435ECF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1CB26817" w14:textId="5D215054" w:rsidR="008C2240" w:rsidRPr="00EB364F" w:rsidRDefault="00435ECF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35ECF">
              <w:rPr>
                <w:rFonts w:ascii="Times New Roman" w:hAnsi="Times New Roman" w:cs="Times New Roman" w:hint="eastAsia"/>
                <w:sz w:val="14"/>
                <w:szCs w:val="14"/>
              </w:rPr>
              <w:t>Renal tubulointerstitial nephropathy with ischemic kidney damage</w:t>
            </w:r>
          </w:p>
        </w:tc>
        <w:tc>
          <w:tcPr>
            <w:tcW w:w="850" w:type="dxa"/>
          </w:tcPr>
          <w:p w14:paraId="456CAC56" w14:textId="77777777" w:rsidR="008C2240" w:rsidRPr="00D871C5" w:rsidRDefault="00435ECF" w:rsidP="00FA1F72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  <w:p w14:paraId="2BA61E96" w14:textId="4FCE8264" w:rsidR="00435ECF" w:rsidRPr="00D871C5" w:rsidRDefault="00435ECF" w:rsidP="00FA1F72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BCG8</w:t>
            </w:r>
          </w:p>
        </w:tc>
        <w:tc>
          <w:tcPr>
            <w:tcW w:w="1848" w:type="dxa"/>
          </w:tcPr>
          <w:p w14:paraId="0BC6483F" w14:textId="77777777" w:rsidR="00F831FB" w:rsidRPr="00A35B66" w:rsidRDefault="00F831FB" w:rsidP="00F831FB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3" w:name="OLE_LINK36"/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1EF03D55" w14:textId="4D12F529" w:rsidR="00435ECF" w:rsidRPr="00A35B66" w:rsidRDefault="00F831FB" w:rsidP="00F831FB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hr2:110881367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110962545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, MALL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  <w:bookmarkEnd w:id="13"/>
          </w:p>
        </w:tc>
      </w:tr>
      <w:tr w:rsidR="008C2240" w:rsidRPr="00EB364F" w14:paraId="2787AD99" w14:textId="77777777" w:rsidTr="00D61AB3">
        <w:tc>
          <w:tcPr>
            <w:tcW w:w="704" w:type="dxa"/>
          </w:tcPr>
          <w:p w14:paraId="68611E89" w14:textId="1BEB8439" w:rsidR="008C2240" w:rsidRPr="00793525" w:rsidRDefault="008C2240" w:rsidP="00FA1F7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  <w:r w:rsidR="00CA19AF"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709" w:type="dxa"/>
          </w:tcPr>
          <w:p w14:paraId="70DD4BCE" w14:textId="7743D8A7" w:rsidR="008C2240" w:rsidRPr="00EB364F" w:rsidRDefault="00A23449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4</w:t>
            </w:r>
          </w:p>
        </w:tc>
        <w:tc>
          <w:tcPr>
            <w:tcW w:w="1139" w:type="dxa"/>
          </w:tcPr>
          <w:p w14:paraId="74B20190" w14:textId="322985CB" w:rsidR="008C2240" w:rsidRPr="00EB364F" w:rsidRDefault="00A23449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8.2/8.06/42.1</w:t>
            </w:r>
          </w:p>
        </w:tc>
        <w:tc>
          <w:tcPr>
            <w:tcW w:w="1554" w:type="dxa"/>
          </w:tcPr>
          <w:p w14:paraId="6BF2E885" w14:textId="3A3B80D1" w:rsidR="008C2240" w:rsidRPr="00EB364F" w:rsidRDefault="008C2240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A23449">
              <w:rPr>
                <w:rFonts w:ascii="Times New Roman" w:hAnsi="Times New Roman" w:cs="Times New Roman" w:hint="eastAsia"/>
                <w:sz w:val="14"/>
                <w:szCs w:val="14"/>
              </w:rPr>
              <w:t>8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A23449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A23449">
              <w:rPr>
                <w:rFonts w:ascii="Times New Roman" w:hAnsi="Times New Roman" w:cs="Times New Roman" w:hint="eastAsia"/>
                <w:sz w:val="14"/>
                <w:szCs w:val="14"/>
              </w:rPr>
              <w:t>8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A23449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0</w:t>
            </w:r>
            <w:r w:rsidR="00B374A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N)</w:t>
            </w:r>
          </w:p>
        </w:tc>
        <w:tc>
          <w:tcPr>
            <w:tcW w:w="1276" w:type="dxa"/>
          </w:tcPr>
          <w:p w14:paraId="60CF3638" w14:textId="083A2B28" w:rsidR="008C2240" w:rsidRPr="00EB364F" w:rsidRDefault="00A23449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60EAC49B" w14:textId="0CC2BD54" w:rsidR="008C2240" w:rsidRPr="00EB364F" w:rsidRDefault="00A23449" w:rsidP="00FA1F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7C584701" w14:textId="18DE82A5" w:rsidR="008C2240" w:rsidRPr="00D871C5" w:rsidRDefault="00A23449" w:rsidP="00FA1F72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3BA5886D" w14:textId="77777777" w:rsidR="002C08ED" w:rsidRPr="00A35B66" w:rsidRDefault="002C08ED" w:rsidP="002C08E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61A8E5E0" w14:textId="502AC535" w:rsidR="008C2240" w:rsidRPr="00A35B66" w:rsidRDefault="002C08ED" w:rsidP="002C08E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hr2:11088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0924-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1109625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90 (</w:t>
            </w:r>
            <w:r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, MALL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BB4512" w:rsidRPr="00EB364F" w14:paraId="7DF2BDE7" w14:textId="77777777" w:rsidTr="00D61AB3">
        <w:tc>
          <w:tcPr>
            <w:tcW w:w="704" w:type="dxa"/>
          </w:tcPr>
          <w:p w14:paraId="1B1B9DA7" w14:textId="03D771F4" w:rsidR="00BB4512" w:rsidRPr="00793525" w:rsidRDefault="00BB4512" w:rsidP="00BB451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  <w:r w:rsidR="00520F21"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0D7BC5B2" w14:textId="3F37A801" w:rsidR="00BB4512" w:rsidRPr="00EB364F" w:rsidRDefault="00BB4512" w:rsidP="00BB45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89</w:t>
            </w:r>
          </w:p>
        </w:tc>
        <w:tc>
          <w:tcPr>
            <w:tcW w:w="1139" w:type="dxa"/>
          </w:tcPr>
          <w:p w14:paraId="605BEFB7" w14:textId="6041D74E" w:rsidR="00BB4512" w:rsidRPr="00EB364F" w:rsidRDefault="00BB4512" w:rsidP="00BB45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87.8/18/113</w:t>
            </w:r>
          </w:p>
        </w:tc>
        <w:tc>
          <w:tcPr>
            <w:tcW w:w="1554" w:type="dxa"/>
          </w:tcPr>
          <w:p w14:paraId="42082635" w14:textId="3D206965" w:rsidR="00BB4512" w:rsidRPr="00EB364F" w:rsidRDefault="00BB4512" w:rsidP="00BB45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78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4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79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26</w:t>
            </w:r>
            <w:r w:rsidR="00B374A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S)</w:t>
            </w:r>
          </w:p>
        </w:tc>
        <w:tc>
          <w:tcPr>
            <w:tcW w:w="1276" w:type="dxa"/>
          </w:tcPr>
          <w:p w14:paraId="4DAE9A37" w14:textId="40D93441" w:rsidR="00BB4512" w:rsidRPr="00EB364F" w:rsidRDefault="00BB4512" w:rsidP="00BB45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multiple cysts in RK (max 13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9)</w:t>
            </w:r>
          </w:p>
        </w:tc>
        <w:tc>
          <w:tcPr>
            <w:tcW w:w="1701" w:type="dxa"/>
          </w:tcPr>
          <w:p w14:paraId="61F9AD13" w14:textId="2A21D239" w:rsidR="00BB4512" w:rsidRPr="00BB4512" w:rsidRDefault="00BB4512" w:rsidP="00BB45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1DE491D4" w14:textId="25DCA2C2" w:rsidR="00BB4512" w:rsidRPr="00D871C5" w:rsidRDefault="00BB4512" w:rsidP="00BB4512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30C0A324" w14:textId="77777777" w:rsidR="002C08ED" w:rsidRPr="00A35B66" w:rsidRDefault="002C08ED" w:rsidP="002C08E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" w:name="OLE_LINK37"/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64BB3BD1" w14:textId="693F6941" w:rsidR="00BB4512" w:rsidRPr="00A35B66" w:rsidRDefault="002C08ED" w:rsidP="002C08ED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hr2:110881367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110962545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, MALL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  <w:bookmarkEnd w:id="14"/>
          </w:p>
        </w:tc>
      </w:tr>
      <w:tr w:rsidR="00CA36E4" w:rsidRPr="00EB364F" w14:paraId="0FCC3E2D" w14:textId="77777777" w:rsidTr="00D61AB3">
        <w:tc>
          <w:tcPr>
            <w:tcW w:w="704" w:type="dxa"/>
          </w:tcPr>
          <w:p w14:paraId="62550107" w14:textId="15878E55" w:rsidR="00CA36E4" w:rsidRPr="00793525" w:rsidRDefault="00CA36E4" w:rsidP="00CA36E4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  <w:r w:rsidR="008E7710"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72155E21" w14:textId="7428292A" w:rsidR="00CA36E4" w:rsidRPr="00EB364F" w:rsidRDefault="00CA36E4" w:rsidP="00CA36E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78</w:t>
            </w:r>
          </w:p>
        </w:tc>
        <w:tc>
          <w:tcPr>
            <w:tcW w:w="1139" w:type="dxa"/>
          </w:tcPr>
          <w:p w14:paraId="38C90A1B" w14:textId="0E73DD2A" w:rsidR="00CA36E4" w:rsidRPr="00EB364F" w:rsidRDefault="00CA36E4" w:rsidP="00CA36E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0.4/&lt;3.00/145</w:t>
            </w:r>
          </w:p>
        </w:tc>
        <w:tc>
          <w:tcPr>
            <w:tcW w:w="1554" w:type="dxa"/>
          </w:tcPr>
          <w:p w14:paraId="139579DD" w14:textId="7E87D58E" w:rsidR="00CA36E4" w:rsidRPr="00EB364F" w:rsidRDefault="00CA36E4" w:rsidP="00CA36E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90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9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9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41</w:t>
            </w:r>
            <w:r w:rsidR="00B374A3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</w:t>
            </w:r>
            <w:r w:rsidR="005C4E25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(L)</w:t>
            </w:r>
          </w:p>
        </w:tc>
        <w:tc>
          <w:tcPr>
            <w:tcW w:w="1276" w:type="dxa"/>
          </w:tcPr>
          <w:p w14:paraId="6870D4C5" w14:textId="43DB5877" w:rsidR="00CA36E4" w:rsidRPr="00EB364F" w:rsidRDefault="00CA36E4" w:rsidP="00CA36E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410AEC89" w14:textId="0875B60E" w:rsidR="00CA36E4" w:rsidRPr="00EB364F" w:rsidRDefault="00CA36E4" w:rsidP="00CA36E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1DBC5AE7" w14:textId="3903D173" w:rsidR="00CA36E4" w:rsidRPr="00D871C5" w:rsidRDefault="00CA36E4" w:rsidP="00CA36E4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4D9B3E6D" w14:textId="77777777" w:rsidR="00747C91" w:rsidRPr="00A35B66" w:rsidRDefault="00747C91" w:rsidP="00747C91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5DF80B09" w14:textId="5A2C21F6" w:rsidR="00CA36E4" w:rsidRPr="00A35B66" w:rsidRDefault="00FB2970" w:rsidP="00747C91">
            <w:pPr>
              <w:jc w:val="left"/>
              <w:rPr>
                <w:rFonts w:ascii="Times New Roman" w:hAnsi="Times New Roman" w:cs="Times New Roman"/>
                <w:color w:val="EE0000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chr2:110873242-110970348</w:t>
            </w:r>
            <w:r w:rsidR="00747C91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="00747C91"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</w:t>
            </w:r>
            <w:r w:rsidR="00747C91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B63064" w:rsidRPr="00EB364F" w14:paraId="0F803418" w14:textId="77777777" w:rsidTr="00FA1F72">
        <w:tc>
          <w:tcPr>
            <w:tcW w:w="9781" w:type="dxa"/>
            <w:gridSpan w:val="8"/>
          </w:tcPr>
          <w:p w14:paraId="5B741616" w14:textId="5F020463" w:rsidR="00B63064" w:rsidRPr="00A35B66" w:rsidRDefault="00B63064" w:rsidP="00B6306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 xml:space="preserve">Group </w:t>
            </w:r>
            <w:r w:rsidR="00227711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B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9274F1"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moderate-to-heavy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proteinuria)</w:t>
            </w:r>
          </w:p>
        </w:tc>
      </w:tr>
      <w:tr w:rsidR="00B63064" w:rsidRPr="00EB364F" w14:paraId="08655AE9" w14:textId="77777777" w:rsidTr="00D61AB3">
        <w:tc>
          <w:tcPr>
            <w:tcW w:w="704" w:type="dxa"/>
          </w:tcPr>
          <w:p w14:paraId="445B37FD" w14:textId="77CD0B83" w:rsidR="00B63064" w:rsidRPr="00EB364F" w:rsidRDefault="00B63064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p1</w:t>
            </w:r>
          </w:p>
        </w:tc>
        <w:tc>
          <w:tcPr>
            <w:tcW w:w="709" w:type="dxa"/>
          </w:tcPr>
          <w:p w14:paraId="7A7FB262" w14:textId="63A8119C" w:rsidR="00B63064" w:rsidRPr="00EB364F" w:rsidRDefault="00596963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.22</w:t>
            </w:r>
          </w:p>
        </w:tc>
        <w:tc>
          <w:tcPr>
            <w:tcW w:w="1139" w:type="dxa"/>
          </w:tcPr>
          <w:p w14:paraId="0FEB52C4" w14:textId="7E0F53D4" w:rsidR="00B63064" w:rsidRPr="00EB364F" w:rsidRDefault="00596963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150/8.83/10.05</w:t>
            </w:r>
          </w:p>
        </w:tc>
        <w:tc>
          <w:tcPr>
            <w:tcW w:w="1554" w:type="dxa"/>
          </w:tcPr>
          <w:p w14:paraId="51D2D1BD" w14:textId="4CE1A294" w:rsidR="00B63064" w:rsidRPr="00EB364F" w:rsidRDefault="00B63064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0C56C4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:</w:t>
            </w:r>
            <w:r w:rsidR="00596963" w:rsidRPr="005C4E25">
              <w:rPr>
                <w:rFonts w:ascii="Times New Roman" w:hAnsi="Times New Roman" w:cs="Times New Roman" w:hint="eastAsia"/>
                <w:sz w:val="14"/>
                <w:szCs w:val="14"/>
              </w:rPr>
              <w:t>7</w:t>
            </w:r>
            <w:r w:rsidR="002B027F" w:rsidRPr="005C4E2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5C4E25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2B027F" w:rsidRPr="005C4E25">
              <w:rPr>
                <w:rFonts w:ascii="Times New Roman" w:hAnsi="Times New Roman" w:cs="Times New Roman" w:hint="eastAsia"/>
                <w:sz w:val="14"/>
                <w:szCs w:val="14"/>
              </w:rPr>
              <w:t>29</w:t>
            </w:r>
            <w:r w:rsidRPr="005C4E25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596963" w:rsidRPr="005C4E25">
              <w:rPr>
                <w:rFonts w:ascii="Times New Roman" w:hAnsi="Times New Roman" w:cs="Times New Roman" w:hint="eastAsia"/>
                <w:sz w:val="14"/>
                <w:szCs w:val="14"/>
              </w:rPr>
              <w:t>69</w:t>
            </w:r>
            <w:r w:rsidRPr="005C4E25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596963" w:rsidRPr="005C4E25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0</w:t>
            </w:r>
            <w:r w:rsidR="005C4E25" w:rsidRPr="005C4E25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N)</w:t>
            </w:r>
          </w:p>
        </w:tc>
        <w:tc>
          <w:tcPr>
            <w:tcW w:w="1276" w:type="dxa"/>
          </w:tcPr>
          <w:p w14:paraId="1FC523C4" w14:textId="01368640" w:rsidR="00B63064" w:rsidRPr="00EB364F" w:rsidRDefault="00596963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5597BD65" w14:textId="658D1DB9" w:rsidR="00B63064" w:rsidRPr="00EB364F" w:rsidRDefault="00596963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FSGS</w:t>
            </w:r>
          </w:p>
        </w:tc>
        <w:tc>
          <w:tcPr>
            <w:tcW w:w="850" w:type="dxa"/>
          </w:tcPr>
          <w:p w14:paraId="5993E1C0" w14:textId="56E616D5" w:rsidR="00B63064" w:rsidRPr="00D871C5" w:rsidRDefault="00596963" w:rsidP="00B63064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TC21B</w:t>
            </w:r>
          </w:p>
        </w:tc>
        <w:tc>
          <w:tcPr>
            <w:tcW w:w="1848" w:type="dxa"/>
          </w:tcPr>
          <w:p w14:paraId="19485EB1" w14:textId="40AD4529" w:rsidR="00B63064" w:rsidRPr="00A35B66" w:rsidRDefault="00596963" w:rsidP="00B6306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c.1552T&gt;C, p.C518R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(het)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c.752T&gt;G, p.M251R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(het)</w:t>
            </w:r>
          </w:p>
        </w:tc>
      </w:tr>
      <w:tr w:rsidR="00B63064" w:rsidRPr="00EB364F" w14:paraId="37AF2A6F" w14:textId="77777777" w:rsidTr="00D61AB3">
        <w:tc>
          <w:tcPr>
            <w:tcW w:w="704" w:type="dxa"/>
          </w:tcPr>
          <w:p w14:paraId="335D4F5F" w14:textId="74C05537" w:rsidR="00B63064" w:rsidRPr="00EB364F" w:rsidRDefault="00B63064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2</w:t>
            </w:r>
          </w:p>
        </w:tc>
        <w:tc>
          <w:tcPr>
            <w:tcW w:w="709" w:type="dxa"/>
          </w:tcPr>
          <w:p w14:paraId="1DBAC83B" w14:textId="7515F1C6" w:rsidR="00B63064" w:rsidRPr="00EB364F" w:rsidRDefault="00B26C2F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.88</w:t>
            </w:r>
          </w:p>
        </w:tc>
        <w:tc>
          <w:tcPr>
            <w:tcW w:w="1139" w:type="dxa"/>
          </w:tcPr>
          <w:p w14:paraId="21A0354F" w14:textId="19EBB126" w:rsidR="00B63064" w:rsidRPr="00EB364F" w:rsidRDefault="00B26C2F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280</w:t>
            </w:r>
            <w:r w:rsidR="00596963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7</w:t>
            </w:r>
            <w:r w:rsidR="00596963">
              <w:rPr>
                <w:rFonts w:ascii="Times New Roman" w:hAnsi="Times New Roman" w:cs="Times New Roman" w:hint="eastAsia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21</w:t>
            </w:r>
          </w:p>
        </w:tc>
        <w:tc>
          <w:tcPr>
            <w:tcW w:w="1554" w:type="dxa"/>
          </w:tcPr>
          <w:p w14:paraId="1A29E22E" w14:textId="788465AB" w:rsidR="00B63064" w:rsidRPr="00EB364F" w:rsidRDefault="00B63064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B26C2F">
              <w:rPr>
                <w:rFonts w:ascii="Times New Roman" w:hAnsi="Times New Roman" w:cs="Times New Roman" w:hint="eastAsia"/>
                <w:sz w:val="14"/>
                <w:szCs w:val="14"/>
              </w:rPr>
              <w:t>68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B26C2F">
              <w:rPr>
                <w:rFonts w:ascii="Times New Roman" w:hAnsi="Times New Roman" w:cs="Times New Roman" w:hint="eastAsia"/>
                <w:sz w:val="14"/>
                <w:szCs w:val="14"/>
              </w:rPr>
              <w:t>29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B26C2F">
              <w:rPr>
                <w:rFonts w:ascii="Times New Roman" w:hAnsi="Times New Roman" w:cs="Times New Roman" w:hint="eastAsia"/>
                <w:sz w:val="14"/>
                <w:szCs w:val="14"/>
              </w:rPr>
              <w:t>69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B26C2F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0</w:t>
            </w:r>
            <w:r w:rsidR="00DC07B0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S)</w:t>
            </w:r>
          </w:p>
        </w:tc>
        <w:tc>
          <w:tcPr>
            <w:tcW w:w="1276" w:type="dxa"/>
          </w:tcPr>
          <w:p w14:paraId="53D6C751" w14:textId="52C30272" w:rsidR="00B63064" w:rsidRPr="00EB364F" w:rsidRDefault="00B26C2F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065489BB" w14:textId="76BCF700" w:rsidR="00B63064" w:rsidRPr="00EB364F" w:rsidRDefault="00B26C2F" w:rsidP="00B6306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15" w:name="OLE_LINK6"/>
            <w:r>
              <w:rPr>
                <w:rFonts w:ascii="Times New Roman" w:hAnsi="Times New Roman" w:cs="Times New Roman" w:hint="eastAsia"/>
                <w:sz w:val="14"/>
                <w:szCs w:val="14"/>
              </w:rPr>
              <w:t>SGN</w:t>
            </w:r>
            <w:bookmarkEnd w:id="15"/>
            <w:r>
              <w:rPr>
                <w:rFonts w:ascii="Times New Roman" w:hAnsi="Times New Roman" w:cs="Times New Roman" w:hint="eastAsia"/>
                <w:sz w:val="14"/>
                <w:szCs w:val="14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d</w:t>
            </w:r>
            <w:r w:rsidRPr="005A16E2">
              <w:rPr>
                <w:rFonts w:ascii="Times New Roman" w:hAnsi="Times New Roman" w:cs="Times New Roman" w:hint="eastAsia"/>
                <w:sz w:val="14"/>
                <w:szCs w:val="14"/>
              </w:rPr>
              <w:t>iffuse fibrosis of renal interstitium (90%)</w:t>
            </w:r>
          </w:p>
        </w:tc>
        <w:tc>
          <w:tcPr>
            <w:tcW w:w="850" w:type="dxa"/>
          </w:tcPr>
          <w:p w14:paraId="1F7D35D1" w14:textId="68C5BB72" w:rsidR="00B63064" w:rsidRPr="00D871C5" w:rsidRDefault="008446BD" w:rsidP="00B63064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TC21B</w:t>
            </w:r>
          </w:p>
        </w:tc>
        <w:tc>
          <w:tcPr>
            <w:tcW w:w="1848" w:type="dxa"/>
          </w:tcPr>
          <w:p w14:paraId="2186491A" w14:textId="58B67219" w:rsidR="00B63064" w:rsidRPr="00A35B66" w:rsidRDefault="008446BD" w:rsidP="00B6306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c.901C&gt;T, p.R301C (hom)</w:t>
            </w:r>
          </w:p>
        </w:tc>
      </w:tr>
      <w:tr w:rsidR="00061AF5" w:rsidRPr="00EB364F" w14:paraId="7C61A577" w14:textId="77777777" w:rsidTr="00D61AB3">
        <w:tc>
          <w:tcPr>
            <w:tcW w:w="704" w:type="dxa"/>
          </w:tcPr>
          <w:p w14:paraId="55FBC2CF" w14:textId="29B56E96" w:rsidR="00061AF5" w:rsidRPr="00793525" w:rsidRDefault="00061AF5" w:rsidP="00061AF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3</w:t>
            </w:r>
          </w:p>
        </w:tc>
        <w:tc>
          <w:tcPr>
            <w:tcW w:w="709" w:type="dxa"/>
          </w:tcPr>
          <w:p w14:paraId="366D5AEA" w14:textId="5EADEE81" w:rsidR="00061AF5" w:rsidRPr="00EB364F" w:rsidRDefault="00061AF5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.41</w:t>
            </w:r>
          </w:p>
        </w:tc>
        <w:tc>
          <w:tcPr>
            <w:tcW w:w="1139" w:type="dxa"/>
          </w:tcPr>
          <w:p w14:paraId="1C458313" w14:textId="4D434320" w:rsidR="00061AF5" w:rsidRPr="00EB364F" w:rsidRDefault="00061AF5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04/66.4/560</w:t>
            </w:r>
          </w:p>
        </w:tc>
        <w:tc>
          <w:tcPr>
            <w:tcW w:w="1554" w:type="dxa"/>
          </w:tcPr>
          <w:p w14:paraId="31C22EFE" w14:textId="1B567A20" w:rsidR="00061AF5" w:rsidRPr="00EB364F" w:rsidRDefault="00061AF5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71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28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8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28</w:t>
            </w:r>
            <w:r w:rsidR="00DC07B0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S)</w:t>
            </w:r>
          </w:p>
        </w:tc>
        <w:tc>
          <w:tcPr>
            <w:tcW w:w="1276" w:type="dxa"/>
          </w:tcPr>
          <w:p w14:paraId="01919DDE" w14:textId="1BEE816D" w:rsidR="00061AF5" w:rsidRPr="00EB364F" w:rsidRDefault="00061AF5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2EC343ED" w14:textId="2562353A" w:rsidR="00061AF5" w:rsidRPr="00EB364F" w:rsidRDefault="00061AF5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04A24085" w14:textId="7932DB71" w:rsidR="00061AF5" w:rsidRPr="00D871C5" w:rsidRDefault="00061AF5" w:rsidP="00061AF5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3D415167" w14:textId="77777777" w:rsidR="00317EF9" w:rsidRPr="00A35B66" w:rsidRDefault="00317EF9" w:rsidP="00317EF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5F91EDEE" w14:textId="32A8BBD5" w:rsidR="00061AF5" w:rsidRPr="00A35B66" w:rsidRDefault="00317EF9" w:rsidP="00317EF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hr2:110881348-110962565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061AF5" w:rsidRPr="00EB364F" w14:paraId="4B906E9B" w14:textId="77777777" w:rsidTr="00D61AB3">
        <w:tc>
          <w:tcPr>
            <w:tcW w:w="704" w:type="dxa"/>
          </w:tcPr>
          <w:p w14:paraId="4915B68C" w14:textId="74114A19" w:rsidR="00061AF5" w:rsidRPr="00EB364F" w:rsidRDefault="00061AF5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p4</w:t>
            </w:r>
          </w:p>
        </w:tc>
        <w:tc>
          <w:tcPr>
            <w:tcW w:w="709" w:type="dxa"/>
          </w:tcPr>
          <w:p w14:paraId="6108FD7D" w14:textId="08F6949C" w:rsidR="00061AF5" w:rsidRPr="00EB364F" w:rsidRDefault="00D741B3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65</w:t>
            </w:r>
          </w:p>
        </w:tc>
        <w:tc>
          <w:tcPr>
            <w:tcW w:w="1139" w:type="dxa"/>
          </w:tcPr>
          <w:p w14:paraId="30F17C14" w14:textId="76575ACE" w:rsidR="00061AF5" w:rsidRPr="00EB364F" w:rsidRDefault="00D741B3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860/26.2/144</w:t>
            </w:r>
          </w:p>
        </w:tc>
        <w:tc>
          <w:tcPr>
            <w:tcW w:w="1554" w:type="dxa"/>
          </w:tcPr>
          <w:p w14:paraId="3B31D2AC" w14:textId="3122065D" w:rsidR="00061AF5" w:rsidRPr="00EB364F" w:rsidRDefault="00061AF5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 w:rsidR="00594227">
              <w:rPr>
                <w:rFonts w:ascii="Times New Roman" w:hAnsi="Times New Roman" w:cs="Times New Roman" w:hint="eastAsia"/>
                <w:sz w:val="14"/>
                <w:szCs w:val="14"/>
              </w:rPr>
              <w:t>75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594227">
              <w:rPr>
                <w:rFonts w:ascii="Times New Roman" w:hAnsi="Times New Roman" w:cs="Times New Roman" w:hint="eastAsia"/>
                <w:sz w:val="14"/>
                <w:szCs w:val="14"/>
              </w:rPr>
              <w:t>30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 w:rsidR="00594227">
              <w:rPr>
                <w:rFonts w:ascii="Times New Roman" w:hAnsi="Times New Roman" w:cs="Times New Roman" w:hint="eastAsia"/>
                <w:sz w:val="14"/>
                <w:szCs w:val="14"/>
              </w:rPr>
              <w:t>73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 w:rsidR="00594227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29</w:t>
            </w:r>
            <w:r w:rsidR="00DC07B0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L)</w:t>
            </w:r>
          </w:p>
        </w:tc>
        <w:tc>
          <w:tcPr>
            <w:tcW w:w="1276" w:type="dxa"/>
          </w:tcPr>
          <w:p w14:paraId="016BEE4C" w14:textId="3B74EF2C" w:rsidR="00061AF5" w:rsidRPr="00EB364F" w:rsidRDefault="00594227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ilateral multiple cysts (max 8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670FBB3F" w14:textId="3664C9B9" w:rsidR="00061AF5" w:rsidRPr="00EB364F" w:rsidRDefault="00594227" w:rsidP="00061AF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519BD434" w14:textId="3B153A18" w:rsidR="00061AF5" w:rsidRPr="00D871C5" w:rsidRDefault="00594227" w:rsidP="00061AF5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PHP2</w:t>
            </w:r>
          </w:p>
        </w:tc>
        <w:tc>
          <w:tcPr>
            <w:tcW w:w="1848" w:type="dxa"/>
          </w:tcPr>
          <w:p w14:paraId="28164625" w14:textId="66E5E00F" w:rsidR="00594227" w:rsidRPr="00A35B66" w:rsidRDefault="00594227" w:rsidP="00061AF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c.1595(exon14) delG, p.Ser532fsTer39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(het)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; </w:t>
            </w:r>
          </w:p>
          <w:p w14:paraId="6228A009" w14:textId="4207B199" w:rsidR="00061AF5" w:rsidRPr="00A35B66" w:rsidRDefault="00594227" w:rsidP="00061AF5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c.1781-3 (IVS14)_c.1792 (exon15)delAAGAAACAGCCAGAGinsTGGCTGTGAGGA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(het)</w:t>
            </w:r>
          </w:p>
        </w:tc>
      </w:tr>
      <w:tr w:rsidR="000A2DDE" w:rsidRPr="00EB364F" w14:paraId="77D1C0BD" w14:textId="77777777" w:rsidTr="00D61AB3">
        <w:tc>
          <w:tcPr>
            <w:tcW w:w="704" w:type="dxa"/>
          </w:tcPr>
          <w:p w14:paraId="7EF01B61" w14:textId="0688AD08" w:rsidR="000A2DDE" w:rsidRPr="00793525" w:rsidRDefault="000A2DDE" w:rsidP="000A2DD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5</w:t>
            </w:r>
          </w:p>
        </w:tc>
        <w:tc>
          <w:tcPr>
            <w:tcW w:w="709" w:type="dxa"/>
          </w:tcPr>
          <w:p w14:paraId="5C5747BB" w14:textId="19365033" w:rsidR="000A2DDE" w:rsidRPr="00EB364F" w:rsidRDefault="000A2DDE" w:rsidP="000A2D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.14</w:t>
            </w:r>
          </w:p>
        </w:tc>
        <w:tc>
          <w:tcPr>
            <w:tcW w:w="1139" w:type="dxa"/>
          </w:tcPr>
          <w:p w14:paraId="1B67B591" w14:textId="0278388E" w:rsidR="000A2DDE" w:rsidRPr="00EB364F" w:rsidRDefault="000A2DDE" w:rsidP="000A2D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060/106/79.5</w:t>
            </w:r>
          </w:p>
        </w:tc>
        <w:tc>
          <w:tcPr>
            <w:tcW w:w="1554" w:type="dxa"/>
          </w:tcPr>
          <w:p w14:paraId="74AD2CFA" w14:textId="37AC991E" w:rsidR="000A2DDE" w:rsidRPr="00EB364F" w:rsidRDefault="000A2DDE" w:rsidP="000A2D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83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7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82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6</w:t>
            </w:r>
            <w:r w:rsidR="00DC07B0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S)</w:t>
            </w:r>
          </w:p>
        </w:tc>
        <w:tc>
          <w:tcPr>
            <w:tcW w:w="1276" w:type="dxa"/>
          </w:tcPr>
          <w:p w14:paraId="32A36097" w14:textId="16B7421F" w:rsidR="000A2DDE" w:rsidRPr="00EB364F" w:rsidRDefault="000A2DDE" w:rsidP="000A2D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3BE8695A" w14:textId="0CAE25D0" w:rsidR="000A2DDE" w:rsidRPr="00EB364F" w:rsidRDefault="000A2DDE" w:rsidP="000A2D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5389FC06" w14:textId="0160CE06" w:rsidR="000A2DDE" w:rsidRPr="00D871C5" w:rsidRDefault="000A2DDE" w:rsidP="000A2DDE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4ED4BC95" w14:textId="77777777" w:rsidR="00C923BB" w:rsidRPr="00A35B66" w:rsidRDefault="00C923BB" w:rsidP="00C923BB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6F9665F1" w14:textId="52537DF0" w:rsidR="000A2DDE" w:rsidRPr="00A35B66" w:rsidRDefault="00C923BB" w:rsidP="00C923BB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hr2:110881367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110962545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, MALL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92012E" w:rsidRPr="00EB364F" w14:paraId="196ECB07" w14:textId="77777777" w:rsidTr="00D61AB3">
        <w:tc>
          <w:tcPr>
            <w:tcW w:w="704" w:type="dxa"/>
          </w:tcPr>
          <w:p w14:paraId="3EAB0E33" w14:textId="5B56EE8C" w:rsidR="0092012E" w:rsidRPr="00EB364F" w:rsidRDefault="005039D3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709" w:type="dxa"/>
          </w:tcPr>
          <w:p w14:paraId="434C84A2" w14:textId="464BAD9B" w:rsidR="0092012E" w:rsidRDefault="0092012E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E25">
              <w:rPr>
                <w:rFonts w:ascii="Times New Roman" w:hAnsi="Times New Roman" w:cs="Times New Roman" w:hint="eastAsia"/>
                <w:sz w:val="14"/>
                <w:szCs w:val="14"/>
              </w:rPr>
              <w:t>1.29</w:t>
            </w:r>
          </w:p>
        </w:tc>
        <w:tc>
          <w:tcPr>
            <w:tcW w:w="1139" w:type="dxa"/>
          </w:tcPr>
          <w:p w14:paraId="698906FA" w14:textId="604FE6A1" w:rsidR="0092012E" w:rsidRDefault="0092012E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85/12.6/135</w:t>
            </w:r>
          </w:p>
        </w:tc>
        <w:tc>
          <w:tcPr>
            <w:tcW w:w="1554" w:type="dxa"/>
          </w:tcPr>
          <w:p w14:paraId="48DD93A4" w14:textId="592E6F68" w:rsidR="0092012E" w:rsidRPr="00EB364F" w:rsidRDefault="0092012E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3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2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13</w:t>
            </w:r>
            <w:r w:rsidR="00DC07B0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S)</w:t>
            </w:r>
          </w:p>
        </w:tc>
        <w:tc>
          <w:tcPr>
            <w:tcW w:w="1276" w:type="dxa"/>
          </w:tcPr>
          <w:p w14:paraId="7775C6DA" w14:textId="2A16D139" w:rsidR="0092012E" w:rsidRDefault="0092012E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7C5A95F3" w14:textId="48654BDA" w:rsidR="0092012E" w:rsidRDefault="0092012E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3A3775C0" w14:textId="711BC35B" w:rsidR="0092012E" w:rsidRPr="00D871C5" w:rsidRDefault="0092012E" w:rsidP="0092012E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TC21B</w:t>
            </w:r>
          </w:p>
        </w:tc>
        <w:tc>
          <w:tcPr>
            <w:tcW w:w="1848" w:type="dxa"/>
          </w:tcPr>
          <w:p w14:paraId="5122801B" w14:textId="77777777" w:rsidR="0092012E" w:rsidRPr="00A35B66" w:rsidRDefault="0092012E" w:rsidP="0092012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.1552(exon13)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T&gt;C, p.C518R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(het)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;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CAD24EE" w14:textId="33996400" w:rsidR="0092012E" w:rsidRPr="00A35B66" w:rsidRDefault="0092012E" w:rsidP="0092012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.497(exon5)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del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,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 xml:space="preserve"> p.Lys166fs Ter36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(het)</w:t>
            </w:r>
          </w:p>
        </w:tc>
      </w:tr>
      <w:tr w:rsidR="0092012E" w:rsidRPr="00EB364F" w14:paraId="1123FC2B" w14:textId="77777777" w:rsidTr="00D61AB3">
        <w:tc>
          <w:tcPr>
            <w:tcW w:w="704" w:type="dxa"/>
          </w:tcPr>
          <w:p w14:paraId="75B8CAC4" w14:textId="0FEFC141" w:rsidR="0092012E" w:rsidRPr="00EB364F" w:rsidRDefault="00FA2E15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A2E15">
              <w:rPr>
                <w:rFonts w:ascii="Times New Roman" w:hAnsi="Times New Roman" w:cs="Times New Roman" w:hint="eastAsia"/>
                <w:sz w:val="14"/>
                <w:szCs w:val="14"/>
              </w:rPr>
              <w:t>p7</w:t>
            </w:r>
          </w:p>
        </w:tc>
        <w:tc>
          <w:tcPr>
            <w:tcW w:w="709" w:type="dxa"/>
          </w:tcPr>
          <w:p w14:paraId="4D47BD49" w14:textId="325B32E6" w:rsidR="0092012E" w:rsidRDefault="0092012E" w:rsidP="0092012E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5C4E25">
              <w:rPr>
                <w:rFonts w:ascii="Times New Roman" w:hAnsi="Times New Roman" w:cs="Times New Roman" w:hint="eastAsia"/>
                <w:sz w:val="14"/>
                <w:szCs w:val="14"/>
              </w:rPr>
              <w:t>1.23</w:t>
            </w:r>
          </w:p>
        </w:tc>
        <w:tc>
          <w:tcPr>
            <w:tcW w:w="1139" w:type="dxa"/>
          </w:tcPr>
          <w:p w14:paraId="54356B91" w14:textId="6FBC67C3" w:rsidR="0092012E" w:rsidRDefault="0092012E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08/5.27/105</w:t>
            </w:r>
          </w:p>
        </w:tc>
        <w:tc>
          <w:tcPr>
            <w:tcW w:w="1554" w:type="dxa"/>
          </w:tcPr>
          <w:p w14:paraId="206C6F8C" w14:textId="48146B6A" w:rsidR="0092012E" w:rsidRPr="00EB364F" w:rsidRDefault="0092012E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50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29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3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0</w:t>
            </w:r>
            <w:r w:rsidR="00FC7656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N)</w:t>
            </w:r>
          </w:p>
        </w:tc>
        <w:tc>
          <w:tcPr>
            <w:tcW w:w="1276" w:type="dxa"/>
          </w:tcPr>
          <w:p w14:paraId="7B00077A" w14:textId="6535A0D2" w:rsidR="0092012E" w:rsidRDefault="0092012E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ilateral multiple cysts (max 6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4B2BC74F" w14:textId="55677772" w:rsidR="0092012E" w:rsidRDefault="0092012E" w:rsidP="009201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698A026E" w14:textId="7D5E4479" w:rsidR="0092012E" w:rsidRPr="00D871C5" w:rsidRDefault="0092012E" w:rsidP="0092012E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CDC41</w:t>
            </w:r>
          </w:p>
        </w:tc>
        <w:tc>
          <w:tcPr>
            <w:tcW w:w="1848" w:type="dxa"/>
          </w:tcPr>
          <w:p w14:paraId="6E8C22E7" w14:textId="2475E406" w:rsidR="0092012E" w:rsidRPr="00A35B66" w:rsidRDefault="0092012E" w:rsidP="0092012E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c.1742(exon15) T&gt;C, p.L581P 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(het)</w:t>
            </w:r>
          </w:p>
        </w:tc>
      </w:tr>
      <w:tr w:rsidR="005A3A60" w:rsidRPr="00EB364F" w14:paraId="530731AE" w14:textId="77777777" w:rsidTr="00D61AB3">
        <w:tc>
          <w:tcPr>
            <w:tcW w:w="704" w:type="dxa"/>
          </w:tcPr>
          <w:p w14:paraId="2CB6D66E" w14:textId="46614F34" w:rsidR="005A3A60" w:rsidRPr="00793525" w:rsidRDefault="00FA2E15" w:rsidP="005A3A6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16" w:name="_Hlk194152112"/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p8</w:t>
            </w:r>
          </w:p>
        </w:tc>
        <w:tc>
          <w:tcPr>
            <w:tcW w:w="709" w:type="dxa"/>
          </w:tcPr>
          <w:p w14:paraId="7D4CFF31" w14:textId="7DBD60F1" w:rsidR="005A3A60" w:rsidRDefault="005A3A60" w:rsidP="005A3A60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59</w:t>
            </w:r>
          </w:p>
        </w:tc>
        <w:tc>
          <w:tcPr>
            <w:tcW w:w="1139" w:type="dxa"/>
          </w:tcPr>
          <w:p w14:paraId="0DE6F4B6" w14:textId="653CFCA1" w:rsidR="005A3A60" w:rsidRDefault="005A3A60" w:rsidP="005A3A6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08/29/99.7</w:t>
            </w:r>
          </w:p>
        </w:tc>
        <w:tc>
          <w:tcPr>
            <w:tcW w:w="1554" w:type="dxa"/>
          </w:tcPr>
          <w:p w14:paraId="7046B1F9" w14:textId="0D876A55" w:rsidR="005A3A60" w:rsidRPr="00EB364F" w:rsidRDefault="005A3A60" w:rsidP="005A3A6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75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2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72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1</w:t>
            </w:r>
            <w:r w:rsidR="00FC7656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S)</w:t>
            </w:r>
          </w:p>
        </w:tc>
        <w:tc>
          <w:tcPr>
            <w:tcW w:w="1276" w:type="dxa"/>
          </w:tcPr>
          <w:p w14:paraId="63267EB6" w14:textId="7BEE120C" w:rsidR="005A3A60" w:rsidRDefault="005A3A60" w:rsidP="005A3A6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701" w:type="dxa"/>
          </w:tcPr>
          <w:p w14:paraId="56D803A0" w14:textId="7737457A" w:rsidR="005A3A60" w:rsidRDefault="005A3A60" w:rsidP="005A3A6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38100677" w14:textId="1E71418C" w:rsidR="005A3A60" w:rsidRPr="00D871C5" w:rsidRDefault="005A3A60" w:rsidP="005A3A60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3C021660" w14:textId="77777777" w:rsidR="006A1D90" w:rsidRPr="00A35B66" w:rsidRDefault="006A1D90" w:rsidP="006A1D90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59D4C7F0" w14:textId="37212463" w:rsidR="005A3A60" w:rsidRPr="00A35B66" w:rsidRDefault="006A1D90" w:rsidP="006A1D90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hr2:110881348-110962565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  <w:tr w:rsidR="005A3A60" w:rsidRPr="00EB364F" w14:paraId="547D5326" w14:textId="77777777" w:rsidTr="00D61AB3">
        <w:tc>
          <w:tcPr>
            <w:tcW w:w="704" w:type="dxa"/>
          </w:tcPr>
          <w:p w14:paraId="178BD976" w14:textId="08B9B6B8" w:rsidR="005A3A60" w:rsidRPr="00793525" w:rsidRDefault="00A00C01" w:rsidP="005A3A6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9352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p9</w:t>
            </w:r>
          </w:p>
        </w:tc>
        <w:tc>
          <w:tcPr>
            <w:tcW w:w="709" w:type="dxa"/>
          </w:tcPr>
          <w:p w14:paraId="6B224175" w14:textId="7453389A" w:rsidR="005A3A60" w:rsidRDefault="005A3A60" w:rsidP="005A3A6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72</w:t>
            </w:r>
          </w:p>
        </w:tc>
        <w:tc>
          <w:tcPr>
            <w:tcW w:w="1139" w:type="dxa"/>
          </w:tcPr>
          <w:p w14:paraId="1C360B2F" w14:textId="37AF5B84" w:rsidR="005A3A60" w:rsidRDefault="005A3A60" w:rsidP="005A3A6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45/45.5/83.4</w:t>
            </w:r>
          </w:p>
        </w:tc>
        <w:tc>
          <w:tcPr>
            <w:tcW w:w="1554" w:type="dxa"/>
          </w:tcPr>
          <w:p w14:paraId="6057D048" w14:textId="5C43FE66" w:rsidR="005A3A60" w:rsidRPr="00EB364F" w:rsidRDefault="005A3A60" w:rsidP="005A3A6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L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79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2</w:t>
            </w:r>
            <w:r w:rsidRPr="00EB364F">
              <w:rPr>
                <w:rFonts w:ascii="Times New Roman" w:hAnsi="Times New Roman" w:cs="Times New Roman"/>
                <w:sz w:val="14"/>
                <w:szCs w:val="14"/>
              </w:rPr>
              <w:t>; R: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79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32</w:t>
            </w:r>
            <w:r w:rsidR="00FC7656"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 xml:space="preserve"> (S)</w:t>
            </w:r>
          </w:p>
        </w:tc>
        <w:tc>
          <w:tcPr>
            <w:tcW w:w="1276" w:type="dxa"/>
          </w:tcPr>
          <w:p w14:paraId="23DE3B91" w14:textId="60703CEF" w:rsidR="005A3A60" w:rsidRDefault="005A3A60" w:rsidP="005A3A6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ilateral multiple cysts (max 15</w:t>
            </w:r>
            <w:r w:rsidRPr="00EB364F">
              <w:rPr>
                <w:rFonts w:ascii="Times New Roman" w:eastAsia="DengXian" w:hAnsi="Times New Roman" w:cs="Times New Roman"/>
                <w:sz w:val="14"/>
                <w:szCs w:val="14"/>
              </w:rPr>
              <w:t>×</w:t>
            </w:r>
            <w:r>
              <w:rPr>
                <w:rFonts w:ascii="Times New Roman" w:eastAsia="DengXian" w:hAnsi="Times New Roman" w:cs="Times New Roman" w:hint="eastAsia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1701" w:type="dxa"/>
          </w:tcPr>
          <w:p w14:paraId="1F9FE240" w14:textId="4CDE9861" w:rsidR="005A3A60" w:rsidRDefault="005A3A60" w:rsidP="005A3A6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D</w:t>
            </w:r>
          </w:p>
        </w:tc>
        <w:tc>
          <w:tcPr>
            <w:tcW w:w="850" w:type="dxa"/>
          </w:tcPr>
          <w:p w14:paraId="53B76A0B" w14:textId="1288AF3C" w:rsidR="005A3A60" w:rsidRPr="00D871C5" w:rsidRDefault="005A3A60" w:rsidP="005A3A60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D871C5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NPHP1</w:t>
            </w:r>
          </w:p>
        </w:tc>
        <w:tc>
          <w:tcPr>
            <w:tcW w:w="1848" w:type="dxa"/>
          </w:tcPr>
          <w:p w14:paraId="42CED0DF" w14:textId="77777777" w:rsidR="00C923BB" w:rsidRPr="00A35B66" w:rsidRDefault="00C923BB" w:rsidP="00C923BB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large deletions (hom):</w:t>
            </w:r>
          </w:p>
          <w:p w14:paraId="3E6C1C0F" w14:textId="132FE38A" w:rsidR="005A3A60" w:rsidRPr="00A35B66" w:rsidRDefault="00C923BB" w:rsidP="00C923BB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chr2:110881367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A35B66">
              <w:rPr>
                <w:rFonts w:ascii="Times New Roman" w:hAnsi="Times New Roman" w:cs="Times New Roman"/>
                <w:sz w:val="14"/>
                <w:szCs w:val="14"/>
              </w:rPr>
              <w:t>110962545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</w:t>
            </w:r>
            <w:r w:rsidRPr="00A35B66">
              <w:rPr>
                <w:rFonts w:ascii="Times New Roman" w:hAnsi="Times New Roman" w:cs="Times New Roman" w:hint="eastAsia"/>
                <w:i/>
                <w:iCs/>
                <w:sz w:val="14"/>
                <w:szCs w:val="14"/>
              </w:rPr>
              <w:t>NPHP1, MALL</w:t>
            </w:r>
            <w:r w:rsidRPr="00A35B66"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</w:tr>
    </w:tbl>
    <w:bookmarkEnd w:id="9"/>
    <w:bookmarkEnd w:id="16"/>
    <w:p w14:paraId="2FE11F29" w14:textId="0E3BC8F6" w:rsidR="00B73229" w:rsidRDefault="00D207D7" w:rsidP="00615985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Note: </w:t>
      </w:r>
      <w:r w:rsidR="00EE353A">
        <w:rPr>
          <w:rFonts w:ascii="Times New Roman" w:hAnsi="Times New Roman" w:cs="Times New Roman" w:hint="eastAsia"/>
          <w:sz w:val="14"/>
          <w:szCs w:val="14"/>
        </w:rPr>
        <w:t>UPCR:</w:t>
      </w:r>
      <w:r w:rsidR="00EE353A" w:rsidRPr="00C247DE">
        <w:rPr>
          <w:rFonts w:ascii="Times New Roman" w:hAnsi="Times New Roman" w:cs="Times New Roman"/>
          <w:sz w:val="15"/>
          <w:szCs w:val="15"/>
        </w:rPr>
        <w:t xml:space="preserve"> </w:t>
      </w:r>
      <w:r w:rsidR="00EE353A" w:rsidRPr="00EE353A">
        <w:rPr>
          <w:rFonts w:ascii="Times New Roman" w:hAnsi="Times New Roman" w:cs="Times New Roman"/>
          <w:sz w:val="15"/>
          <w:szCs w:val="15"/>
        </w:rPr>
        <w:t xml:space="preserve">Urine </w:t>
      </w:r>
      <w:r w:rsidR="00EE353A">
        <w:rPr>
          <w:rFonts w:ascii="Times New Roman" w:hAnsi="Times New Roman" w:cs="Times New Roman" w:hint="eastAsia"/>
          <w:sz w:val="15"/>
          <w:szCs w:val="15"/>
        </w:rPr>
        <w:t>p</w:t>
      </w:r>
      <w:r w:rsidR="00EE353A" w:rsidRPr="00EE353A">
        <w:rPr>
          <w:rFonts w:ascii="Times New Roman" w:hAnsi="Times New Roman" w:cs="Times New Roman"/>
          <w:sz w:val="15"/>
          <w:szCs w:val="15"/>
        </w:rPr>
        <w:t>rotein/</w:t>
      </w:r>
      <w:r w:rsidR="00E16949" w:rsidRPr="00C247DE">
        <w:rPr>
          <w:rFonts w:ascii="Times New Roman" w:hAnsi="Times New Roman" w:cs="Times New Roman"/>
          <w:sz w:val="15"/>
          <w:szCs w:val="15"/>
        </w:rPr>
        <w:t>creatinine</w:t>
      </w:r>
      <w:r w:rsidR="00E16949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E16949" w:rsidRPr="00C247DE">
        <w:rPr>
          <w:rFonts w:ascii="Times New Roman" w:hAnsi="Times New Roman" w:cs="Times New Roman"/>
          <w:sz w:val="15"/>
          <w:szCs w:val="15"/>
        </w:rPr>
        <w:t>ratio</w:t>
      </w:r>
      <w:r w:rsidR="00E16949">
        <w:rPr>
          <w:rFonts w:ascii="Times New Roman" w:hAnsi="Times New Roman" w:cs="Times New Roman" w:hint="eastAsia"/>
          <w:sz w:val="15"/>
          <w:szCs w:val="15"/>
        </w:rPr>
        <w:t>; MA:</w:t>
      </w:r>
      <w:r w:rsidR="00E16949" w:rsidRPr="00FC6180">
        <w:rPr>
          <w:rFonts w:hint="eastAsia"/>
        </w:rPr>
        <w:t xml:space="preserve"> </w:t>
      </w:r>
      <w:r w:rsidR="00E16949">
        <w:rPr>
          <w:rFonts w:ascii="Times New Roman" w:hAnsi="Times New Roman" w:cs="Times New Roman" w:hint="eastAsia"/>
          <w:sz w:val="15"/>
          <w:szCs w:val="15"/>
        </w:rPr>
        <w:t>m</w:t>
      </w:r>
      <w:r w:rsidR="00E16949" w:rsidRPr="00FC6180">
        <w:rPr>
          <w:rFonts w:ascii="Times New Roman" w:hAnsi="Times New Roman" w:cs="Times New Roman" w:hint="eastAsia"/>
          <w:sz w:val="15"/>
          <w:szCs w:val="15"/>
        </w:rPr>
        <w:t>icroalbumin</w:t>
      </w:r>
      <w:r w:rsidR="00E16949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="00E16949">
        <w:rPr>
          <w:rFonts w:ascii="Times New Roman" w:hAnsi="Times New Roman" w:cs="Times New Roman" w:hint="eastAsia"/>
          <w:sz w:val="14"/>
          <w:szCs w:val="14"/>
        </w:rPr>
        <w:t>IGU:</w:t>
      </w:r>
      <w:r w:rsidR="00E16949" w:rsidRPr="0019008C">
        <w:rPr>
          <w:rFonts w:hint="eastAsia"/>
        </w:rPr>
        <w:t xml:space="preserve"> </w:t>
      </w:r>
      <w:r w:rsidR="00E16949" w:rsidRPr="0019008C">
        <w:rPr>
          <w:rFonts w:ascii="Times New Roman" w:hAnsi="Times New Roman" w:cs="Times New Roman" w:hint="eastAsia"/>
          <w:sz w:val="14"/>
          <w:szCs w:val="14"/>
        </w:rPr>
        <w:t>urinary</w:t>
      </w:r>
      <w:r w:rsidR="00E16949"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="00E16949" w:rsidRPr="0019008C">
        <w:rPr>
          <w:rFonts w:ascii="Times New Roman" w:hAnsi="Times New Roman" w:cs="Times New Roman" w:hint="eastAsia"/>
          <w:sz w:val="14"/>
          <w:szCs w:val="14"/>
        </w:rPr>
        <w:t>immunoglobulin G</w:t>
      </w:r>
      <w:r w:rsidR="00E16949">
        <w:rPr>
          <w:rFonts w:ascii="Times New Roman" w:hAnsi="Times New Roman" w:cs="Times New Roman" w:hint="eastAsia"/>
          <w:sz w:val="14"/>
          <w:szCs w:val="14"/>
        </w:rPr>
        <w:t>; A1M:</w:t>
      </w:r>
      <w:r w:rsidR="00E16949" w:rsidRPr="0019008C">
        <w:rPr>
          <w:rFonts w:ascii="Times New Roman" w:hAnsi="Times New Roman" w:cs="Times New Roman" w:hint="eastAsia"/>
          <w:sz w:val="14"/>
          <w:szCs w:val="14"/>
        </w:rPr>
        <w:t>α</w:t>
      </w:r>
      <w:r w:rsidR="00E16949" w:rsidRPr="0019008C">
        <w:rPr>
          <w:rFonts w:ascii="Times New Roman" w:hAnsi="Times New Roman" w:cs="Times New Roman" w:hint="eastAsia"/>
          <w:sz w:val="14"/>
          <w:szCs w:val="14"/>
        </w:rPr>
        <w:t>-1 microglobulin</w:t>
      </w:r>
      <w:r w:rsidR="00EE353A">
        <w:rPr>
          <w:rFonts w:ascii="Times New Roman" w:hAnsi="Times New Roman" w:cs="Times New Roman" w:hint="eastAsia"/>
          <w:sz w:val="14"/>
          <w:szCs w:val="14"/>
        </w:rPr>
        <w:t xml:space="preserve">; </w:t>
      </w:r>
      <w:r w:rsidR="00FC7656">
        <w:rPr>
          <w:rFonts w:ascii="Times New Roman" w:hAnsi="Times New Roman" w:cs="Times New Roman" w:hint="eastAsia"/>
          <w:sz w:val="14"/>
          <w:szCs w:val="14"/>
        </w:rPr>
        <w:t xml:space="preserve">S: small; N: normal; L: large; </w:t>
      </w:r>
      <w:r w:rsidR="00E301E7">
        <w:rPr>
          <w:rFonts w:ascii="Times New Roman" w:hAnsi="Times New Roman" w:cs="Times New Roman" w:hint="eastAsia"/>
          <w:sz w:val="14"/>
          <w:szCs w:val="14"/>
        </w:rPr>
        <w:t xml:space="preserve">NF: not found; ND: not done; </w:t>
      </w:r>
      <w:r w:rsidR="00F3475D">
        <w:rPr>
          <w:rFonts w:ascii="Times New Roman" w:hAnsi="Times New Roman" w:cs="Times New Roman" w:hint="eastAsia"/>
          <w:sz w:val="14"/>
          <w:szCs w:val="14"/>
        </w:rPr>
        <w:t>LK</w:t>
      </w:r>
      <w:r w:rsidR="00EE353A">
        <w:rPr>
          <w:rFonts w:ascii="Times New Roman" w:hAnsi="Times New Roman" w:cs="Times New Roman" w:hint="eastAsia"/>
          <w:sz w:val="14"/>
          <w:szCs w:val="14"/>
        </w:rPr>
        <w:t>:</w:t>
      </w:r>
      <w:r w:rsidR="00EE353A" w:rsidRPr="00EE353A">
        <w:rPr>
          <w:rFonts w:hint="eastAsia"/>
        </w:rPr>
        <w:t xml:space="preserve"> </w:t>
      </w:r>
      <w:r w:rsidR="00F3475D">
        <w:rPr>
          <w:rFonts w:ascii="Times New Roman" w:hAnsi="Times New Roman" w:cs="Times New Roman" w:hint="eastAsia"/>
          <w:sz w:val="14"/>
          <w:szCs w:val="14"/>
        </w:rPr>
        <w:t>left kidney</w:t>
      </w:r>
      <w:r w:rsidR="00EE353A">
        <w:rPr>
          <w:rFonts w:ascii="Times New Roman" w:hAnsi="Times New Roman" w:cs="Times New Roman" w:hint="eastAsia"/>
          <w:sz w:val="14"/>
          <w:szCs w:val="14"/>
        </w:rPr>
        <w:t>;</w:t>
      </w:r>
      <w:r w:rsidR="005A16E2" w:rsidRPr="005A16E2">
        <w:rPr>
          <w:rFonts w:ascii="Times New Roman" w:hAnsi="Times New Roman" w:cs="Times New Roman" w:hint="eastAsia"/>
          <w:sz w:val="14"/>
          <w:szCs w:val="14"/>
        </w:rPr>
        <w:t xml:space="preserve"> </w:t>
      </w:r>
      <w:bookmarkStart w:id="17" w:name="OLE_LINK43"/>
      <w:r w:rsidR="005A16E2">
        <w:rPr>
          <w:rFonts w:ascii="Times New Roman" w:hAnsi="Times New Roman" w:cs="Times New Roman" w:hint="eastAsia"/>
          <w:sz w:val="14"/>
          <w:szCs w:val="14"/>
        </w:rPr>
        <w:t>SGN:</w:t>
      </w:r>
      <w:r w:rsidR="00DE0AAD"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="005A16E2" w:rsidRPr="005A16E2">
        <w:rPr>
          <w:rFonts w:ascii="Times New Roman" w:hAnsi="Times New Roman" w:cs="Times New Roman" w:hint="eastAsia"/>
          <w:sz w:val="14"/>
          <w:szCs w:val="14"/>
        </w:rPr>
        <w:t>sclerosing glomerulonephritis</w:t>
      </w:r>
      <w:r w:rsidR="005A16E2">
        <w:rPr>
          <w:rFonts w:ascii="Times New Roman" w:hAnsi="Times New Roman" w:cs="Times New Roman" w:hint="eastAsia"/>
          <w:sz w:val="14"/>
          <w:szCs w:val="14"/>
        </w:rPr>
        <w:t>;</w:t>
      </w:r>
      <w:r w:rsidR="00596963">
        <w:rPr>
          <w:rFonts w:ascii="Times New Roman" w:hAnsi="Times New Roman" w:cs="Times New Roman" w:hint="eastAsia"/>
          <w:sz w:val="14"/>
          <w:szCs w:val="14"/>
        </w:rPr>
        <w:t xml:space="preserve"> </w:t>
      </w:r>
      <w:bookmarkEnd w:id="17"/>
      <w:r w:rsidR="00596963">
        <w:rPr>
          <w:rFonts w:ascii="Times New Roman" w:hAnsi="Times New Roman" w:cs="Times New Roman" w:hint="eastAsia"/>
          <w:sz w:val="14"/>
          <w:szCs w:val="14"/>
        </w:rPr>
        <w:t>FSGS:</w:t>
      </w:r>
      <w:r w:rsidR="00596963" w:rsidRPr="00596963">
        <w:rPr>
          <w:rFonts w:hint="eastAsia"/>
        </w:rPr>
        <w:t xml:space="preserve"> </w:t>
      </w:r>
      <w:r w:rsidR="00596963">
        <w:rPr>
          <w:rFonts w:ascii="Times New Roman" w:hAnsi="Times New Roman" w:cs="Times New Roman" w:hint="eastAsia"/>
          <w:sz w:val="14"/>
          <w:szCs w:val="14"/>
        </w:rPr>
        <w:t>f</w:t>
      </w:r>
      <w:r w:rsidR="00596963" w:rsidRPr="00596963">
        <w:rPr>
          <w:rFonts w:ascii="Times New Roman" w:hAnsi="Times New Roman" w:cs="Times New Roman" w:hint="eastAsia"/>
          <w:sz w:val="14"/>
          <w:szCs w:val="14"/>
        </w:rPr>
        <w:t>ocal segmental glomerulosclerosis</w:t>
      </w:r>
      <w:r w:rsidR="00596963">
        <w:rPr>
          <w:rFonts w:ascii="Times New Roman" w:hAnsi="Times New Roman" w:cs="Times New Roman" w:hint="eastAsia"/>
          <w:sz w:val="14"/>
          <w:szCs w:val="14"/>
        </w:rPr>
        <w:t xml:space="preserve">; </w:t>
      </w:r>
      <w:r w:rsidR="001A0F41">
        <w:rPr>
          <w:rFonts w:ascii="Times New Roman" w:hAnsi="Times New Roman" w:cs="Times New Roman" w:hint="eastAsia"/>
          <w:sz w:val="14"/>
          <w:szCs w:val="14"/>
        </w:rPr>
        <w:t>N</w:t>
      </w:r>
      <w:r w:rsidR="001A0F41" w:rsidRPr="001A0F41">
        <w:rPr>
          <w:rFonts w:ascii="Times New Roman" w:hAnsi="Times New Roman" w:cs="Times New Roman" w:hint="eastAsia"/>
          <w:sz w:val="14"/>
          <w:szCs w:val="14"/>
        </w:rPr>
        <w:t>ormal reference range</w:t>
      </w:r>
      <w:r w:rsidR="001A0F41">
        <w:rPr>
          <w:rFonts w:ascii="Times New Roman" w:hAnsi="Times New Roman" w:cs="Times New Roman" w:hint="eastAsia"/>
          <w:sz w:val="14"/>
          <w:szCs w:val="14"/>
        </w:rPr>
        <w:t xml:space="preserve">: </w:t>
      </w:r>
      <w:r w:rsidR="00F3475D">
        <w:rPr>
          <w:rFonts w:ascii="Times New Roman" w:hAnsi="Times New Roman" w:cs="Times New Roman" w:hint="eastAsia"/>
          <w:sz w:val="14"/>
          <w:szCs w:val="14"/>
        </w:rPr>
        <w:t>MA&lt;19</w:t>
      </w:r>
      <w:r w:rsidR="001A0F41">
        <w:rPr>
          <w:rFonts w:ascii="Times New Roman" w:hAnsi="Times New Roman" w:cs="Times New Roman" w:hint="eastAsia"/>
          <w:sz w:val="14"/>
          <w:szCs w:val="14"/>
        </w:rPr>
        <w:t xml:space="preserve">mg/L, </w:t>
      </w:r>
      <w:r w:rsidR="00F3475D">
        <w:rPr>
          <w:rFonts w:ascii="Times New Roman" w:hAnsi="Times New Roman" w:cs="Times New Roman" w:hint="eastAsia"/>
          <w:sz w:val="14"/>
          <w:szCs w:val="14"/>
        </w:rPr>
        <w:t>IGU&lt;8</w:t>
      </w:r>
      <w:r w:rsidR="001A0F41">
        <w:rPr>
          <w:rFonts w:ascii="Times New Roman" w:hAnsi="Times New Roman" w:cs="Times New Roman" w:hint="eastAsia"/>
          <w:sz w:val="14"/>
          <w:szCs w:val="14"/>
        </w:rPr>
        <w:t xml:space="preserve">mg/L, </w:t>
      </w:r>
      <w:r w:rsidR="00F3475D">
        <w:rPr>
          <w:rFonts w:ascii="Times New Roman" w:hAnsi="Times New Roman" w:cs="Times New Roman" w:hint="eastAsia"/>
          <w:sz w:val="14"/>
          <w:szCs w:val="14"/>
        </w:rPr>
        <w:t>A1M&lt;12.5</w:t>
      </w:r>
      <w:r w:rsidR="001A0F41">
        <w:rPr>
          <w:rFonts w:ascii="Times New Roman" w:hAnsi="Times New Roman" w:cs="Times New Roman" w:hint="eastAsia"/>
          <w:sz w:val="14"/>
          <w:szCs w:val="14"/>
        </w:rPr>
        <w:t>mg/L.</w:t>
      </w:r>
    </w:p>
    <w:p w14:paraId="2CB2DA23" w14:textId="77777777" w:rsidR="00B73229" w:rsidRDefault="00B73229" w:rsidP="00615985">
      <w:pPr>
        <w:rPr>
          <w:rFonts w:ascii="Times New Roman" w:hAnsi="Times New Roman" w:cs="Times New Roman"/>
          <w:sz w:val="14"/>
          <w:szCs w:val="14"/>
        </w:rPr>
      </w:pPr>
    </w:p>
    <w:p w14:paraId="68EEE367" w14:textId="77777777" w:rsidR="00B73229" w:rsidRPr="001A0F41" w:rsidRDefault="00B73229" w:rsidP="00615985">
      <w:pPr>
        <w:rPr>
          <w:rFonts w:ascii="Times New Roman" w:hAnsi="Times New Roman" w:cs="Times New Roman"/>
          <w:sz w:val="14"/>
          <w:szCs w:val="14"/>
        </w:rPr>
      </w:pPr>
    </w:p>
    <w:p w14:paraId="49B2E399" w14:textId="77777777" w:rsidR="00B73229" w:rsidRDefault="00B73229" w:rsidP="00615985">
      <w:pPr>
        <w:rPr>
          <w:rFonts w:ascii="Times New Roman" w:hAnsi="Times New Roman" w:cs="Times New Roman"/>
          <w:sz w:val="14"/>
          <w:szCs w:val="14"/>
        </w:rPr>
      </w:pPr>
    </w:p>
    <w:p w14:paraId="1515CB5D" w14:textId="77777777" w:rsidR="00B73229" w:rsidRDefault="00B73229" w:rsidP="00615985">
      <w:pPr>
        <w:rPr>
          <w:rFonts w:ascii="Times New Roman" w:hAnsi="Times New Roman" w:cs="Times New Roman"/>
          <w:sz w:val="14"/>
          <w:szCs w:val="14"/>
        </w:rPr>
      </w:pPr>
    </w:p>
    <w:p w14:paraId="7496DDA5" w14:textId="77777777" w:rsidR="00B26C2F" w:rsidRPr="004C20CB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5C760863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4960369D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5884AB73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747C78DA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218D52A7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6F8012FA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00A8B7B9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132F303F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71484D79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58065CEB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p w14:paraId="1D387A85" w14:textId="4D699716" w:rsidR="00CA4A8E" w:rsidRPr="00D42505" w:rsidRDefault="00E32D64" w:rsidP="00CA4A8E">
      <w:pPr>
        <w:rPr>
          <w:rFonts w:ascii="Times New Roman" w:hAnsi="Times New Roman" w:cs="Times New Roman"/>
          <w:szCs w:val="21"/>
        </w:rPr>
      </w:pPr>
      <w:r w:rsidRPr="003A6612">
        <w:rPr>
          <w:rFonts w:ascii="Times New Roman" w:hAnsi="Times New Roman" w:cs="Times New Roman"/>
          <w:b/>
          <w:bCs/>
          <w:szCs w:val="21"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szCs w:val="21"/>
        </w:rPr>
        <w:t>ry</w:t>
      </w:r>
      <w:r w:rsidRPr="00F8164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A4A8E" w:rsidRPr="00F81643">
        <w:rPr>
          <w:rFonts w:ascii="Times New Roman" w:hAnsi="Times New Roman" w:cs="Times New Roman" w:hint="eastAsia"/>
          <w:b/>
          <w:bCs/>
          <w:szCs w:val="21"/>
        </w:rPr>
        <w:t>Table 3.</w:t>
      </w:r>
      <w:r w:rsidR="00CA4A8E" w:rsidRPr="00D42505">
        <w:rPr>
          <w:rFonts w:ascii="Times New Roman" w:hAnsi="Times New Roman" w:cs="Times New Roman" w:hint="eastAsia"/>
          <w:szCs w:val="21"/>
        </w:rPr>
        <w:t xml:space="preserve"> </w:t>
      </w:r>
      <w:r w:rsidR="00CA4A8E">
        <w:rPr>
          <w:rFonts w:ascii="Times New Roman" w:hAnsi="Times New Roman" w:cs="Times New Roman" w:hint="eastAsia"/>
          <w:szCs w:val="21"/>
        </w:rPr>
        <w:t xml:space="preserve"> </w:t>
      </w:r>
      <w:r w:rsidR="00CA4A8E" w:rsidRPr="00D42505">
        <w:rPr>
          <w:rFonts w:ascii="Times New Roman" w:hAnsi="Times New Roman" w:cs="Times New Roman"/>
          <w:szCs w:val="21"/>
        </w:rPr>
        <w:t>Laboratory and imaging examination</w:t>
      </w:r>
      <w:r w:rsidR="00CA4A8E">
        <w:rPr>
          <w:rFonts w:ascii="Times New Roman" w:hAnsi="Times New Roman" w:cs="Times New Roman" w:hint="eastAsia"/>
          <w:szCs w:val="21"/>
        </w:rPr>
        <w:t xml:space="preserve"> </w:t>
      </w:r>
      <w:r w:rsidR="00CA4A8E" w:rsidRPr="00D42505">
        <w:rPr>
          <w:rFonts w:ascii="Times New Roman" w:hAnsi="Times New Roman" w:cs="Times New Roman" w:hint="eastAsia"/>
          <w:szCs w:val="21"/>
        </w:rPr>
        <w:t xml:space="preserve">of two groups </w:t>
      </w:r>
    </w:p>
    <w:p w14:paraId="3DD8928B" w14:textId="77777777" w:rsidR="00B26C2F" w:rsidRDefault="00B26C2F" w:rsidP="00615985">
      <w:pPr>
        <w:rPr>
          <w:rFonts w:ascii="Times New Roman" w:hAnsi="Times New Roman" w:cs="Times New Roman"/>
          <w:sz w:val="14"/>
          <w:szCs w:val="14"/>
        </w:rPr>
      </w:pPr>
    </w:p>
    <w:tbl>
      <w:tblPr>
        <w:tblStyle w:val="TableGrid"/>
        <w:tblpPr w:leftFromText="180" w:rightFromText="180" w:horzAnchor="margin" w:tblpY="677"/>
        <w:tblW w:w="9776" w:type="dxa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992"/>
        <w:gridCol w:w="992"/>
        <w:gridCol w:w="1134"/>
        <w:gridCol w:w="851"/>
        <w:gridCol w:w="992"/>
        <w:gridCol w:w="851"/>
        <w:gridCol w:w="850"/>
        <w:gridCol w:w="1134"/>
      </w:tblGrid>
      <w:tr w:rsidR="00F05082" w:rsidRPr="00DA713E" w14:paraId="74CCA404" w14:textId="77777777" w:rsidTr="001A0F41">
        <w:tc>
          <w:tcPr>
            <w:tcW w:w="704" w:type="dxa"/>
          </w:tcPr>
          <w:p w14:paraId="403B0D37" w14:textId="038B5C5F" w:rsidR="00F05082" w:rsidRPr="00E758FF" w:rsidRDefault="008536A6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atient/Gende</w:t>
            </w:r>
          </w:p>
        </w:tc>
        <w:tc>
          <w:tcPr>
            <w:tcW w:w="1276" w:type="dxa"/>
          </w:tcPr>
          <w:p w14:paraId="66FD1E8E" w14:textId="0419EC81" w:rsidR="00F05082" w:rsidRDefault="00E00DEC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00DEC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Age of first visit to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our</w:t>
            </w:r>
            <w:r w:rsidRPr="00E00DEC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center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y</w:t>
            </w:r>
            <w:r w:rsidR="001A0F41">
              <w:rPr>
                <w:rFonts w:ascii="Times New Roman" w:hAnsi="Times New Roman" w:cs="Times New Roman" w:hint="eastAsia"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4B677191" w14:textId="125F2437" w:rsidR="00F05082" w:rsidRDefault="00F05082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W</w:t>
            </w:r>
            <w:r w:rsidRPr="00A0310C">
              <w:rPr>
                <w:rFonts w:ascii="Times New Roman" w:hAnsi="Times New Roman" w:cs="Times New Roman" w:hint="eastAsia"/>
                <w:sz w:val="14"/>
                <w:szCs w:val="14"/>
              </w:rPr>
              <w:t>eigh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t(kg)</w:t>
            </w:r>
          </w:p>
        </w:tc>
        <w:tc>
          <w:tcPr>
            <w:tcW w:w="992" w:type="dxa"/>
          </w:tcPr>
          <w:p w14:paraId="762761C4" w14:textId="498DC007" w:rsidR="00F05082" w:rsidRDefault="00F05082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 w:rsidRPr="00A0310C">
              <w:rPr>
                <w:rFonts w:ascii="Times New Roman" w:hAnsi="Times New Roman" w:cs="Times New Roman" w:hint="eastAsia"/>
                <w:sz w:val="14"/>
                <w:szCs w:val="14"/>
              </w:rPr>
              <w:t>eight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(mm)</w:t>
            </w:r>
          </w:p>
        </w:tc>
        <w:tc>
          <w:tcPr>
            <w:tcW w:w="1134" w:type="dxa"/>
          </w:tcPr>
          <w:p w14:paraId="0D392619" w14:textId="379D798C" w:rsidR="00F05082" w:rsidRDefault="00F05082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BMI</w:t>
            </w:r>
            <w:r w:rsidR="001A0F4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(kg/m</w:t>
            </w:r>
            <w:r w:rsidRPr="00A0310C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)</w:t>
            </w:r>
          </w:p>
        </w:tc>
        <w:tc>
          <w:tcPr>
            <w:tcW w:w="851" w:type="dxa"/>
          </w:tcPr>
          <w:p w14:paraId="7E785D31" w14:textId="485C0503" w:rsidR="00F05082" w:rsidRPr="00E758FF" w:rsidRDefault="00F05082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 w:rsidRPr="00FC6180">
              <w:rPr>
                <w:rFonts w:ascii="Times New Roman" w:hAnsi="Times New Roman" w:cs="Times New Roman" w:hint="eastAsia"/>
                <w:sz w:val="14"/>
                <w:szCs w:val="14"/>
              </w:rPr>
              <w:t>ematuria</w:t>
            </w:r>
          </w:p>
        </w:tc>
        <w:tc>
          <w:tcPr>
            <w:tcW w:w="992" w:type="dxa"/>
          </w:tcPr>
          <w:p w14:paraId="6A9C2BDE" w14:textId="77777777" w:rsidR="00F05082" w:rsidRPr="00E758FF" w:rsidRDefault="00F05082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U</w:t>
            </w:r>
            <w:r w:rsidRPr="00FC6180">
              <w:rPr>
                <w:rFonts w:ascii="Times New Roman" w:hAnsi="Times New Roman" w:cs="Times New Roman" w:hint="eastAsia"/>
                <w:sz w:val="14"/>
                <w:szCs w:val="14"/>
              </w:rPr>
              <w:t>rine glucose</w:t>
            </w:r>
          </w:p>
        </w:tc>
        <w:tc>
          <w:tcPr>
            <w:tcW w:w="851" w:type="dxa"/>
          </w:tcPr>
          <w:p w14:paraId="044BC249" w14:textId="77777777" w:rsidR="00F05082" w:rsidRPr="00E758FF" w:rsidRDefault="00F05082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Urine</w:t>
            </w:r>
            <w:r w:rsidRPr="0019008C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S.G.</w:t>
            </w:r>
          </w:p>
        </w:tc>
        <w:tc>
          <w:tcPr>
            <w:tcW w:w="850" w:type="dxa"/>
          </w:tcPr>
          <w:p w14:paraId="7E19DA95" w14:textId="77777777" w:rsidR="000E562C" w:rsidRDefault="000E562C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18" w:name="OLE_LINK4"/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Urine </w:t>
            </w:r>
          </w:p>
          <w:p w14:paraId="69692DCE" w14:textId="146369DA" w:rsidR="00F05082" w:rsidRPr="00E758FF" w:rsidRDefault="000E562C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19" w:name="OLE_LINK5"/>
            <w:r>
              <w:rPr>
                <w:rFonts w:ascii="Times New Roman" w:hAnsi="Times New Roman" w:cs="Times New Roman" w:hint="eastAsia"/>
                <w:sz w:val="14"/>
                <w:szCs w:val="14"/>
              </w:rPr>
              <w:t>MA/A1M</w:t>
            </w:r>
            <w:bookmarkEnd w:id="18"/>
            <w:bookmarkEnd w:id="19"/>
          </w:p>
        </w:tc>
        <w:tc>
          <w:tcPr>
            <w:tcW w:w="1134" w:type="dxa"/>
          </w:tcPr>
          <w:p w14:paraId="030F1606" w14:textId="42FA50C2" w:rsidR="00F05082" w:rsidRPr="00E758FF" w:rsidRDefault="000E562C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R</w:t>
            </w:r>
            <w:r w:rsidRPr="00E2387E">
              <w:rPr>
                <w:rFonts w:ascii="Times New Roman" w:hAnsi="Times New Roman" w:cs="Times New Roman" w:hint="eastAsia"/>
                <w:sz w:val="14"/>
                <w:szCs w:val="14"/>
              </w:rPr>
              <w:t>enal transplant</w:t>
            </w:r>
          </w:p>
        </w:tc>
      </w:tr>
      <w:tr w:rsidR="00F05082" w:rsidRPr="00DA713E" w14:paraId="016022EA" w14:textId="77777777" w:rsidTr="0030660D">
        <w:tc>
          <w:tcPr>
            <w:tcW w:w="9776" w:type="dxa"/>
            <w:gridSpan w:val="10"/>
          </w:tcPr>
          <w:p w14:paraId="6522C157" w14:textId="208664CF" w:rsidR="00F05082" w:rsidRPr="00E758FF" w:rsidRDefault="00F05082" w:rsidP="00E927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Group </w:t>
            </w:r>
            <w:r w:rsidR="00227711">
              <w:rPr>
                <w:rFonts w:ascii="Times New Roman" w:hAnsi="Times New Roman" w:cs="Times New Roman" w:hint="eastAsia"/>
                <w:sz w:val="14"/>
                <w:szCs w:val="14"/>
              </w:rPr>
              <w:t>A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 (mild proteinuria)</w:t>
            </w:r>
          </w:p>
        </w:tc>
      </w:tr>
      <w:tr w:rsidR="000E562C" w:rsidRPr="00DA713E" w14:paraId="4E732F3D" w14:textId="77777777" w:rsidTr="001A0F41">
        <w:tc>
          <w:tcPr>
            <w:tcW w:w="704" w:type="dxa"/>
          </w:tcPr>
          <w:p w14:paraId="60282B98" w14:textId="6A592CC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1/M</w:t>
            </w:r>
          </w:p>
        </w:tc>
        <w:tc>
          <w:tcPr>
            <w:tcW w:w="1276" w:type="dxa"/>
          </w:tcPr>
          <w:p w14:paraId="0FB1AAD6" w14:textId="14A1AD69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11.58</w:t>
            </w:r>
          </w:p>
        </w:tc>
        <w:tc>
          <w:tcPr>
            <w:tcW w:w="992" w:type="dxa"/>
          </w:tcPr>
          <w:p w14:paraId="4616A39F" w14:textId="51ADB2D0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7</w:t>
            </w:r>
          </w:p>
        </w:tc>
        <w:tc>
          <w:tcPr>
            <w:tcW w:w="992" w:type="dxa"/>
          </w:tcPr>
          <w:p w14:paraId="692A2DEB" w14:textId="4AEDD82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7(&lt;P50)</w:t>
            </w:r>
          </w:p>
        </w:tc>
        <w:tc>
          <w:tcPr>
            <w:tcW w:w="1134" w:type="dxa"/>
          </w:tcPr>
          <w:p w14:paraId="3E3C3339" w14:textId="10530EF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7.12</w:t>
            </w:r>
          </w:p>
        </w:tc>
        <w:tc>
          <w:tcPr>
            <w:tcW w:w="851" w:type="dxa"/>
          </w:tcPr>
          <w:p w14:paraId="41DD53B9" w14:textId="67DFD30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62E1A726" w14:textId="11D93CF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±)</w:t>
            </w:r>
          </w:p>
        </w:tc>
        <w:tc>
          <w:tcPr>
            <w:tcW w:w="851" w:type="dxa"/>
          </w:tcPr>
          <w:p w14:paraId="05D65225" w14:textId="7D87CE8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5</w:t>
            </w:r>
          </w:p>
        </w:tc>
        <w:tc>
          <w:tcPr>
            <w:tcW w:w="850" w:type="dxa"/>
          </w:tcPr>
          <w:p w14:paraId="0A1A1A27" w14:textId="45605A7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22</w:t>
            </w:r>
          </w:p>
        </w:tc>
        <w:tc>
          <w:tcPr>
            <w:tcW w:w="1134" w:type="dxa"/>
          </w:tcPr>
          <w:p w14:paraId="266A134D" w14:textId="5EB0C96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07CF6D4A" w14:textId="77777777" w:rsidTr="001A0F41">
        <w:tc>
          <w:tcPr>
            <w:tcW w:w="704" w:type="dxa"/>
          </w:tcPr>
          <w:p w14:paraId="33E80ED4" w14:textId="25616E46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2/F</w:t>
            </w:r>
          </w:p>
        </w:tc>
        <w:tc>
          <w:tcPr>
            <w:tcW w:w="1276" w:type="dxa"/>
          </w:tcPr>
          <w:p w14:paraId="70E81469" w14:textId="19864AB9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9.5</w:t>
            </w:r>
          </w:p>
        </w:tc>
        <w:tc>
          <w:tcPr>
            <w:tcW w:w="992" w:type="dxa"/>
          </w:tcPr>
          <w:p w14:paraId="450810B2" w14:textId="2DF37BFB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4.5</w:t>
            </w:r>
          </w:p>
        </w:tc>
        <w:tc>
          <w:tcPr>
            <w:tcW w:w="992" w:type="dxa"/>
          </w:tcPr>
          <w:p w14:paraId="69C2F241" w14:textId="09025CB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28(&lt;P10)</w:t>
            </w:r>
          </w:p>
        </w:tc>
        <w:tc>
          <w:tcPr>
            <w:tcW w:w="1134" w:type="dxa"/>
          </w:tcPr>
          <w:p w14:paraId="7B342552" w14:textId="57E20D8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.95</w:t>
            </w:r>
          </w:p>
        </w:tc>
        <w:tc>
          <w:tcPr>
            <w:tcW w:w="851" w:type="dxa"/>
          </w:tcPr>
          <w:p w14:paraId="4A587AB8" w14:textId="2B46B661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3F68C9FF" w14:textId="52CF734A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321A1DB8" w14:textId="53CAEF1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2</w:t>
            </w:r>
          </w:p>
        </w:tc>
        <w:tc>
          <w:tcPr>
            <w:tcW w:w="850" w:type="dxa"/>
          </w:tcPr>
          <w:p w14:paraId="2EF2ECC5" w14:textId="5BA09EF5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26</w:t>
            </w:r>
          </w:p>
        </w:tc>
        <w:tc>
          <w:tcPr>
            <w:tcW w:w="1134" w:type="dxa"/>
          </w:tcPr>
          <w:p w14:paraId="3871FBA3" w14:textId="3F2C768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0428D60B" w14:textId="77777777" w:rsidTr="001A0F41">
        <w:tc>
          <w:tcPr>
            <w:tcW w:w="704" w:type="dxa"/>
          </w:tcPr>
          <w:p w14:paraId="3BA077E4" w14:textId="40DB3CA3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3/F</w:t>
            </w:r>
          </w:p>
        </w:tc>
        <w:tc>
          <w:tcPr>
            <w:tcW w:w="1276" w:type="dxa"/>
          </w:tcPr>
          <w:p w14:paraId="2203A15B" w14:textId="3A230DD5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.67</w:t>
            </w:r>
          </w:p>
        </w:tc>
        <w:tc>
          <w:tcPr>
            <w:tcW w:w="992" w:type="dxa"/>
          </w:tcPr>
          <w:p w14:paraId="6B178078" w14:textId="1264043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1</w:t>
            </w:r>
          </w:p>
        </w:tc>
        <w:tc>
          <w:tcPr>
            <w:tcW w:w="992" w:type="dxa"/>
          </w:tcPr>
          <w:p w14:paraId="56CC7362" w14:textId="5927648B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1(&lt;P25)</w:t>
            </w:r>
          </w:p>
        </w:tc>
        <w:tc>
          <w:tcPr>
            <w:tcW w:w="1134" w:type="dxa"/>
          </w:tcPr>
          <w:p w14:paraId="09833F25" w14:textId="22448A2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60</w:t>
            </w:r>
          </w:p>
        </w:tc>
        <w:tc>
          <w:tcPr>
            <w:tcW w:w="851" w:type="dxa"/>
          </w:tcPr>
          <w:p w14:paraId="0A70E3F5" w14:textId="622CECE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27E5F3EA" w14:textId="1B508F9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±)</w:t>
            </w:r>
          </w:p>
        </w:tc>
        <w:tc>
          <w:tcPr>
            <w:tcW w:w="851" w:type="dxa"/>
          </w:tcPr>
          <w:p w14:paraId="3BCB1D8B" w14:textId="6D281E81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2</w:t>
            </w:r>
          </w:p>
        </w:tc>
        <w:tc>
          <w:tcPr>
            <w:tcW w:w="850" w:type="dxa"/>
          </w:tcPr>
          <w:p w14:paraId="7A39268C" w14:textId="11ED5940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7</w:t>
            </w:r>
          </w:p>
        </w:tc>
        <w:tc>
          <w:tcPr>
            <w:tcW w:w="1134" w:type="dxa"/>
          </w:tcPr>
          <w:p w14:paraId="7D88CCE1" w14:textId="27CBCC4C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31672C76" w14:textId="77777777" w:rsidTr="001A0F41">
        <w:tc>
          <w:tcPr>
            <w:tcW w:w="704" w:type="dxa"/>
          </w:tcPr>
          <w:p w14:paraId="2DA812AE" w14:textId="0D7A7BC7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4/F</w:t>
            </w:r>
          </w:p>
        </w:tc>
        <w:tc>
          <w:tcPr>
            <w:tcW w:w="1276" w:type="dxa"/>
          </w:tcPr>
          <w:p w14:paraId="618879C5" w14:textId="5D3589A7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9.75</w:t>
            </w:r>
          </w:p>
        </w:tc>
        <w:tc>
          <w:tcPr>
            <w:tcW w:w="992" w:type="dxa"/>
          </w:tcPr>
          <w:p w14:paraId="78FC0865" w14:textId="0051E9F1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2</w:t>
            </w:r>
          </w:p>
        </w:tc>
        <w:tc>
          <w:tcPr>
            <w:tcW w:w="992" w:type="dxa"/>
          </w:tcPr>
          <w:p w14:paraId="6EAE130C" w14:textId="6C1C5B5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1(&lt;P25)</w:t>
            </w:r>
          </w:p>
        </w:tc>
        <w:tc>
          <w:tcPr>
            <w:tcW w:w="1134" w:type="dxa"/>
          </w:tcPr>
          <w:p w14:paraId="06ECCB05" w14:textId="44BA1881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2.82</w:t>
            </w:r>
          </w:p>
        </w:tc>
        <w:tc>
          <w:tcPr>
            <w:tcW w:w="851" w:type="dxa"/>
          </w:tcPr>
          <w:p w14:paraId="3E732BFD" w14:textId="4975D7B8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636B4FDE" w14:textId="48E17AA5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26E3D204" w14:textId="3FF416BD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2</w:t>
            </w:r>
          </w:p>
        </w:tc>
        <w:tc>
          <w:tcPr>
            <w:tcW w:w="850" w:type="dxa"/>
          </w:tcPr>
          <w:p w14:paraId="0CFC992E" w14:textId="0ACE5C9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63</w:t>
            </w:r>
          </w:p>
        </w:tc>
        <w:tc>
          <w:tcPr>
            <w:tcW w:w="1134" w:type="dxa"/>
          </w:tcPr>
          <w:p w14:paraId="518D3641" w14:textId="50693C60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7D347544" w14:textId="77777777" w:rsidTr="001A0F41">
        <w:tc>
          <w:tcPr>
            <w:tcW w:w="704" w:type="dxa"/>
          </w:tcPr>
          <w:p w14:paraId="5E218454" w14:textId="0EC1CD59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5/M</w:t>
            </w:r>
          </w:p>
        </w:tc>
        <w:tc>
          <w:tcPr>
            <w:tcW w:w="1276" w:type="dxa"/>
          </w:tcPr>
          <w:p w14:paraId="6516204A" w14:textId="69EEA461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8.42</w:t>
            </w:r>
          </w:p>
        </w:tc>
        <w:tc>
          <w:tcPr>
            <w:tcW w:w="992" w:type="dxa"/>
          </w:tcPr>
          <w:p w14:paraId="27329C7A" w14:textId="4BB475C0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5</w:t>
            </w:r>
          </w:p>
        </w:tc>
        <w:tc>
          <w:tcPr>
            <w:tcW w:w="992" w:type="dxa"/>
          </w:tcPr>
          <w:p w14:paraId="390B723C" w14:textId="4D8FCE65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9(&gt;P50)</w:t>
            </w:r>
          </w:p>
        </w:tc>
        <w:tc>
          <w:tcPr>
            <w:tcW w:w="1134" w:type="dxa"/>
          </w:tcPr>
          <w:p w14:paraId="222DF792" w14:textId="503CFB5D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3.29</w:t>
            </w:r>
          </w:p>
        </w:tc>
        <w:tc>
          <w:tcPr>
            <w:tcW w:w="851" w:type="dxa"/>
          </w:tcPr>
          <w:p w14:paraId="2933AA20" w14:textId="0DE4C8F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3E12449F" w14:textId="60AEDAD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5DDF6E0A" w14:textId="1840A0F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8</w:t>
            </w:r>
          </w:p>
        </w:tc>
        <w:tc>
          <w:tcPr>
            <w:tcW w:w="850" w:type="dxa"/>
          </w:tcPr>
          <w:p w14:paraId="5F8D4D26" w14:textId="530109F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21</w:t>
            </w:r>
          </w:p>
        </w:tc>
        <w:tc>
          <w:tcPr>
            <w:tcW w:w="1134" w:type="dxa"/>
          </w:tcPr>
          <w:p w14:paraId="4AD58AA3" w14:textId="703E14A0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7B32CEEC" w14:textId="77777777" w:rsidTr="001A0F41">
        <w:tc>
          <w:tcPr>
            <w:tcW w:w="704" w:type="dxa"/>
          </w:tcPr>
          <w:p w14:paraId="60839AAD" w14:textId="6EA24F0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6/M</w:t>
            </w:r>
          </w:p>
        </w:tc>
        <w:tc>
          <w:tcPr>
            <w:tcW w:w="1276" w:type="dxa"/>
          </w:tcPr>
          <w:p w14:paraId="14D2F6DF" w14:textId="1C2C984D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9.58</w:t>
            </w:r>
          </w:p>
        </w:tc>
        <w:tc>
          <w:tcPr>
            <w:tcW w:w="992" w:type="dxa"/>
          </w:tcPr>
          <w:p w14:paraId="1ABE9EEF" w14:textId="1CE1930C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7</w:t>
            </w:r>
          </w:p>
        </w:tc>
        <w:tc>
          <w:tcPr>
            <w:tcW w:w="992" w:type="dxa"/>
          </w:tcPr>
          <w:p w14:paraId="78141F31" w14:textId="533DCF82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7(P50)</w:t>
            </w:r>
          </w:p>
        </w:tc>
        <w:tc>
          <w:tcPr>
            <w:tcW w:w="1134" w:type="dxa"/>
          </w:tcPr>
          <w:p w14:paraId="29AC8F03" w14:textId="0423F25D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.39</w:t>
            </w:r>
          </w:p>
        </w:tc>
        <w:tc>
          <w:tcPr>
            <w:tcW w:w="851" w:type="dxa"/>
          </w:tcPr>
          <w:p w14:paraId="0DD2402B" w14:textId="714030CB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55F468EB" w14:textId="469CBEBA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1C69DB29" w14:textId="5B1DD2B2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14</w:t>
            </w:r>
          </w:p>
        </w:tc>
        <w:tc>
          <w:tcPr>
            <w:tcW w:w="850" w:type="dxa"/>
          </w:tcPr>
          <w:p w14:paraId="24097AEE" w14:textId="3E4C13EB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5</w:t>
            </w:r>
          </w:p>
        </w:tc>
        <w:tc>
          <w:tcPr>
            <w:tcW w:w="1134" w:type="dxa"/>
          </w:tcPr>
          <w:p w14:paraId="1ABDB76F" w14:textId="18AA3198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040FB5D1" w14:textId="77777777" w:rsidTr="001A0F41">
        <w:tc>
          <w:tcPr>
            <w:tcW w:w="704" w:type="dxa"/>
          </w:tcPr>
          <w:p w14:paraId="67393D60" w14:textId="52D5E48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P7/M</w:t>
            </w:r>
          </w:p>
        </w:tc>
        <w:tc>
          <w:tcPr>
            <w:tcW w:w="1276" w:type="dxa"/>
          </w:tcPr>
          <w:p w14:paraId="7A5E4D7F" w14:textId="42434596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92" w:type="dxa"/>
          </w:tcPr>
          <w:p w14:paraId="4D04CD9C" w14:textId="7C5595BC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</w:t>
            </w:r>
          </w:p>
        </w:tc>
        <w:tc>
          <w:tcPr>
            <w:tcW w:w="992" w:type="dxa"/>
          </w:tcPr>
          <w:p w14:paraId="363F546E" w14:textId="754C9E4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95(&lt;P50)</w:t>
            </w:r>
          </w:p>
        </w:tc>
        <w:tc>
          <w:tcPr>
            <w:tcW w:w="1134" w:type="dxa"/>
          </w:tcPr>
          <w:p w14:paraId="33D8A79D" w14:textId="3B6BFDB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.40</w:t>
            </w:r>
          </w:p>
        </w:tc>
        <w:tc>
          <w:tcPr>
            <w:tcW w:w="851" w:type="dxa"/>
          </w:tcPr>
          <w:p w14:paraId="2784A2BB" w14:textId="36C82BC7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26639655" w14:textId="3844392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558B0FC6" w14:textId="6EFFC1E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4</w:t>
            </w:r>
          </w:p>
        </w:tc>
        <w:tc>
          <w:tcPr>
            <w:tcW w:w="850" w:type="dxa"/>
          </w:tcPr>
          <w:p w14:paraId="52E8F10D" w14:textId="2B1A6FB0" w:rsidR="000E562C" w:rsidRPr="00E758FF" w:rsidRDefault="001B2607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85</w:t>
            </w:r>
          </w:p>
        </w:tc>
        <w:tc>
          <w:tcPr>
            <w:tcW w:w="1134" w:type="dxa"/>
          </w:tcPr>
          <w:p w14:paraId="4D745C8F" w14:textId="543D443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56447333" w14:textId="77777777" w:rsidTr="001A0F41">
        <w:tc>
          <w:tcPr>
            <w:tcW w:w="704" w:type="dxa"/>
          </w:tcPr>
          <w:p w14:paraId="371729DB" w14:textId="19B8253A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8</w:t>
            </w: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M</w:t>
            </w:r>
          </w:p>
        </w:tc>
        <w:tc>
          <w:tcPr>
            <w:tcW w:w="1276" w:type="dxa"/>
          </w:tcPr>
          <w:p w14:paraId="5B99C651" w14:textId="16ACCCC3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.67</w:t>
            </w:r>
          </w:p>
        </w:tc>
        <w:tc>
          <w:tcPr>
            <w:tcW w:w="992" w:type="dxa"/>
          </w:tcPr>
          <w:p w14:paraId="484AD2B0" w14:textId="0ECFF940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9</w:t>
            </w:r>
          </w:p>
        </w:tc>
        <w:tc>
          <w:tcPr>
            <w:tcW w:w="992" w:type="dxa"/>
          </w:tcPr>
          <w:p w14:paraId="5B7174C5" w14:textId="7C4A223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19(&gt;P50)</w:t>
            </w:r>
          </w:p>
        </w:tc>
        <w:tc>
          <w:tcPr>
            <w:tcW w:w="1134" w:type="dxa"/>
          </w:tcPr>
          <w:p w14:paraId="70F11E9F" w14:textId="4995F277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42</w:t>
            </w:r>
          </w:p>
        </w:tc>
        <w:tc>
          <w:tcPr>
            <w:tcW w:w="851" w:type="dxa"/>
          </w:tcPr>
          <w:p w14:paraId="59B3D943" w14:textId="24282FE1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63A2D43A" w14:textId="34C19B8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78B49CB1" w14:textId="2532DAA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10</w:t>
            </w:r>
          </w:p>
        </w:tc>
        <w:tc>
          <w:tcPr>
            <w:tcW w:w="850" w:type="dxa"/>
          </w:tcPr>
          <w:p w14:paraId="43EC3A85" w14:textId="6BA428F1" w:rsidR="000E562C" w:rsidRPr="00E758FF" w:rsidRDefault="001B2607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16</w:t>
            </w:r>
          </w:p>
        </w:tc>
        <w:tc>
          <w:tcPr>
            <w:tcW w:w="1134" w:type="dxa"/>
          </w:tcPr>
          <w:p w14:paraId="588DE2D9" w14:textId="5F073AA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</w:tr>
      <w:tr w:rsidR="000E562C" w:rsidRPr="00DA713E" w14:paraId="612CDF96" w14:textId="77777777" w:rsidTr="001A0F41">
        <w:tc>
          <w:tcPr>
            <w:tcW w:w="704" w:type="dxa"/>
          </w:tcPr>
          <w:p w14:paraId="29BFABF0" w14:textId="5DF2F58C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9</w:t>
            </w: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M</w:t>
            </w:r>
          </w:p>
        </w:tc>
        <w:tc>
          <w:tcPr>
            <w:tcW w:w="1276" w:type="dxa"/>
          </w:tcPr>
          <w:p w14:paraId="5A12CE4A" w14:textId="1885AD86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2</w:t>
            </w:r>
          </w:p>
        </w:tc>
        <w:tc>
          <w:tcPr>
            <w:tcW w:w="992" w:type="dxa"/>
          </w:tcPr>
          <w:p w14:paraId="680B7F4C" w14:textId="355A08DD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3</w:t>
            </w:r>
          </w:p>
        </w:tc>
        <w:tc>
          <w:tcPr>
            <w:tcW w:w="992" w:type="dxa"/>
          </w:tcPr>
          <w:p w14:paraId="17B59180" w14:textId="69B8C24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3(&lt;P10)</w:t>
            </w:r>
          </w:p>
        </w:tc>
        <w:tc>
          <w:tcPr>
            <w:tcW w:w="1134" w:type="dxa"/>
          </w:tcPr>
          <w:p w14:paraId="3BCDBAF5" w14:textId="39C623AB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8.66</w:t>
            </w:r>
          </w:p>
        </w:tc>
        <w:tc>
          <w:tcPr>
            <w:tcW w:w="851" w:type="dxa"/>
          </w:tcPr>
          <w:p w14:paraId="7805D05B" w14:textId="1B5DB535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121722DB" w14:textId="74FD823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1CA0DF56" w14:textId="61267EFB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8</w:t>
            </w:r>
          </w:p>
        </w:tc>
        <w:tc>
          <w:tcPr>
            <w:tcW w:w="850" w:type="dxa"/>
          </w:tcPr>
          <w:p w14:paraId="62A4AD6C" w14:textId="11DC6666" w:rsidR="000E562C" w:rsidRPr="00E758FF" w:rsidRDefault="001B2607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4</w:t>
            </w:r>
          </w:p>
        </w:tc>
        <w:tc>
          <w:tcPr>
            <w:tcW w:w="1134" w:type="dxa"/>
          </w:tcPr>
          <w:p w14:paraId="629DF780" w14:textId="5C8DC20B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</w:tr>
      <w:tr w:rsidR="000E562C" w:rsidRPr="00DA713E" w14:paraId="4BEECD97" w14:textId="77777777" w:rsidTr="001A0F41">
        <w:tc>
          <w:tcPr>
            <w:tcW w:w="704" w:type="dxa"/>
          </w:tcPr>
          <w:p w14:paraId="118A6186" w14:textId="6D475AC3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1276" w:type="dxa"/>
          </w:tcPr>
          <w:p w14:paraId="5087B405" w14:textId="10492E14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6.5</w:t>
            </w:r>
          </w:p>
        </w:tc>
        <w:tc>
          <w:tcPr>
            <w:tcW w:w="992" w:type="dxa"/>
          </w:tcPr>
          <w:p w14:paraId="7E4D64B5" w14:textId="1E80DC1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9</w:t>
            </w:r>
          </w:p>
        </w:tc>
        <w:tc>
          <w:tcPr>
            <w:tcW w:w="992" w:type="dxa"/>
          </w:tcPr>
          <w:p w14:paraId="0C41420B" w14:textId="31CA2C75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14(&lt;P25)</w:t>
            </w:r>
          </w:p>
        </w:tc>
        <w:tc>
          <w:tcPr>
            <w:tcW w:w="1134" w:type="dxa"/>
          </w:tcPr>
          <w:p w14:paraId="7191BAD5" w14:textId="416A5F88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.62</w:t>
            </w:r>
          </w:p>
        </w:tc>
        <w:tc>
          <w:tcPr>
            <w:tcW w:w="851" w:type="dxa"/>
          </w:tcPr>
          <w:p w14:paraId="79B4F3D5" w14:textId="74624DA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2DFB3847" w14:textId="7A49DD6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19AAC60D" w14:textId="54CAF2F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9</w:t>
            </w:r>
          </w:p>
        </w:tc>
        <w:tc>
          <w:tcPr>
            <w:tcW w:w="850" w:type="dxa"/>
          </w:tcPr>
          <w:p w14:paraId="477C946C" w14:textId="70F6824D" w:rsidR="000E562C" w:rsidRPr="00E758FF" w:rsidRDefault="001B2607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3</w:t>
            </w:r>
          </w:p>
        </w:tc>
        <w:tc>
          <w:tcPr>
            <w:tcW w:w="1134" w:type="dxa"/>
          </w:tcPr>
          <w:p w14:paraId="1156D9D0" w14:textId="29CF218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</w:p>
        </w:tc>
      </w:tr>
      <w:tr w:rsidR="000E562C" w:rsidRPr="00DA713E" w14:paraId="41999B9E" w14:textId="77777777" w:rsidTr="001A0F41">
        <w:tc>
          <w:tcPr>
            <w:tcW w:w="704" w:type="dxa"/>
          </w:tcPr>
          <w:p w14:paraId="2351E935" w14:textId="5A70437D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1</w:t>
            </w: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1276" w:type="dxa"/>
          </w:tcPr>
          <w:p w14:paraId="2C61EF01" w14:textId="075E8C10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.17</w:t>
            </w:r>
          </w:p>
        </w:tc>
        <w:tc>
          <w:tcPr>
            <w:tcW w:w="992" w:type="dxa"/>
          </w:tcPr>
          <w:p w14:paraId="57D3A5B7" w14:textId="01120BF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4.8</w:t>
            </w:r>
          </w:p>
        </w:tc>
        <w:tc>
          <w:tcPr>
            <w:tcW w:w="992" w:type="dxa"/>
          </w:tcPr>
          <w:p w14:paraId="1D8D4318" w14:textId="02FC4C7B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7(&lt;P3)</w:t>
            </w:r>
          </w:p>
        </w:tc>
        <w:tc>
          <w:tcPr>
            <w:tcW w:w="1134" w:type="dxa"/>
          </w:tcPr>
          <w:p w14:paraId="287EC3A4" w14:textId="4369D938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6.10</w:t>
            </w:r>
          </w:p>
        </w:tc>
        <w:tc>
          <w:tcPr>
            <w:tcW w:w="851" w:type="dxa"/>
          </w:tcPr>
          <w:p w14:paraId="732431B0" w14:textId="26F01DB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4E93195C" w14:textId="64B013EC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7C40B1F7" w14:textId="59FC770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3</w:t>
            </w:r>
          </w:p>
        </w:tc>
        <w:tc>
          <w:tcPr>
            <w:tcW w:w="850" w:type="dxa"/>
          </w:tcPr>
          <w:p w14:paraId="58F83EE0" w14:textId="3390F367" w:rsidR="000E562C" w:rsidRPr="00E758FF" w:rsidRDefault="001B2607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78</w:t>
            </w:r>
          </w:p>
        </w:tc>
        <w:tc>
          <w:tcPr>
            <w:tcW w:w="1134" w:type="dxa"/>
          </w:tcPr>
          <w:p w14:paraId="4690F1D0" w14:textId="3743C0AC" w:rsidR="000E562C" w:rsidRPr="000A7399" w:rsidRDefault="000E562C" w:rsidP="000E562C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7D1B89EC" w14:textId="77777777" w:rsidTr="001A0F41">
        <w:tc>
          <w:tcPr>
            <w:tcW w:w="704" w:type="dxa"/>
          </w:tcPr>
          <w:p w14:paraId="69809FFE" w14:textId="083A6E8D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2</w:t>
            </w: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M</w:t>
            </w:r>
          </w:p>
        </w:tc>
        <w:tc>
          <w:tcPr>
            <w:tcW w:w="1276" w:type="dxa"/>
          </w:tcPr>
          <w:p w14:paraId="511A521C" w14:textId="512FEB8C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9.75</w:t>
            </w:r>
          </w:p>
        </w:tc>
        <w:tc>
          <w:tcPr>
            <w:tcW w:w="992" w:type="dxa"/>
          </w:tcPr>
          <w:p w14:paraId="5B626A8F" w14:textId="441ABEE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7.8</w:t>
            </w:r>
          </w:p>
        </w:tc>
        <w:tc>
          <w:tcPr>
            <w:tcW w:w="992" w:type="dxa"/>
          </w:tcPr>
          <w:p w14:paraId="774AA8FE" w14:textId="781E700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0(&gt;P50)</w:t>
            </w:r>
          </w:p>
        </w:tc>
        <w:tc>
          <w:tcPr>
            <w:tcW w:w="1134" w:type="dxa"/>
          </w:tcPr>
          <w:p w14:paraId="3E8729B1" w14:textId="29CA09B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9.29</w:t>
            </w:r>
          </w:p>
        </w:tc>
        <w:tc>
          <w:tcPr>
            <w:tcW w:w="851" w:type="dxa"/>
          </w:tcPr>
          <w:p w14:paraId="3491410D" w14:textId="0D58028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43796DC2" w14:textId="03A380D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±)</w:t>
            </w:r>
          </w:p>
        </w:tc>
        <w:tc>
          <w:tcPr>
            <w:tcW w:w="851" w:type="dxa"/>
          </w:tcPr>
          <w:p w14:paraId="247483BE" w14:textId="5EA4C030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4</w:t>
            </w:r>
          </w:p>
        </w:tc>
        <w:tc>
          <w:tcPr>
            <w:tcW w:w="850" w:type="dxa"/>
          </w:tcPr>
          <w:p w14:paraId="24EEE8D1" w14:textId="4808A5F1" w:rsidR="000E562C" w:rsidRPr="00E758FF" w:rsidRDefault="001B2607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07</w:t>
            </w:r>
          </w:p>
        </w:tc>
        <w:tc>
          <w:tcPr>
            <w:tcW w:w="1134" w:type="dxa"/>
          </w:tcPr>
          <w:p w14:paraId="7C6656C4" w14:textId="3D4348B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7AF71D9C" w14:textId="77777777" w:rsidTr="0030660D">
        <w:tc>
          <w:tcPr>
            <w:tcW w:w="9776" w:type="dxa"/>
            <w:gridSpan w:val="10"/>
          </w:tcPr>
          <w:p w14:paraId="426A16BD" w14:textId="59294EB5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Group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B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 w:rsidR="009274F1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moderate-to-heavy </w:t>
            </w:r>
            <w:r w:rsidRPr="00C80337">
              <w:rPr>
                <w:rFonts w:ascii="Times New Roman" w:hAnsi="Times New Roman" w:cs="Times New Roman" w:hint="eastAsia"/>
                <w:sz w:val="14"/>
                <w:szCs w:val="14"/>
              </w:rPr>
              <w:t>proteinuria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0E562C" w:rsidRPr="00DA713E" w14:paraId="760FB0B7" w14:textId="77777777" w:rsidTr="001A0F41">
        <w:tc>
          <w:tcPr>
            <w:tcW w:w="704" w:type="dxa"/>
          </w:tcPr>
          <w:p w14:paraId="7537D86A" w14:textId="676A080A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1/F</w:t>
            </w:r>
          </w:p>
        </w:tc>
        <w:tc>
          <w:tcPr>
            <w:tcW w:w="1276" w:type="dxa"/>
          </w:tcPr>
          <w:p w14:paraId="757D039C" w14:textId="5FC28357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33</w:t>
            </w:r>
          </w:p>
        </w:tc>
        <w:tc>
          <w:tcPr>
            <w:tcW w:w="992" w:type="dxa"/>
          </w:tcPr>
          <w:p w14:paraId="4E115034" w14:textId="52D5F74C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992" w:type="dxa"/>
          </w:tcPr>
          <w:p w14:paraId="1332FDCC" w14:textId="629FABB0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134" w:type="dxa"/>
          </w:tcPr>
          <w:p w14:paraId="0FEBF7E5" w14:textId="19F89457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851" w:type="dxa"/>
          </w:tcPr>
          <w:p w14:paraId="6EB68174" w14:textId="580E04D8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6A9143C3" w14:textId="66ADF7D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61E17D29" w14:textId="09B9DC75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10</w:t>
            </w:r>
          </w:p>
        </w:tc>
        <w:tc>
          <w:tcPr>
            <w:tcW w:w="850" w:type="dxa"/>
          </w:tcPr>
          <w:p w14:paraId="228B6843" w14:textId="13FC8093" w:rsidR="000E562C" w:rsidRPr="00E758FF" w:rsidRDefault="001B2607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14.43</w:t>
            </w:r>
          </w:p>
        </w:tc>
        <w:tc>
          <w:tcPr>
            <w:tcW w:w="1134" w:type="dxa"/>
          </w:tcPr>
          <w:p w14:paraId="592B8810" w14:textId="57E39E86" w:rsidR="000E562C" w:rsidRPr="00E758FF" w:rsidRDefault="00F430BD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044F830A" w14:textId="77777777" w:rsidTr="001A0F41">
        <w:tc>
          <w:tcPr>
            <w:tcW w:w="704" w:type="dxa"/>
          </w:tcPr>
          <w:p w14:paraId="52FB53B1" w14:textId="068D844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2/M</w:t>
            </w:r>
          </w:p>
        </w:tc>
        <w:tc>
          <w:tcPr>
            <w:tcW w:w="1276" w:type="dxa"/>
          </w:tcPr>
          <w:p w14:paraId="242927F4" w14:textId="66FB0B44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6.33</w:t>
            </w:r>
          </w:p>
        </w:tc>
        <w:tc>
          <w:tcPr>
            <w:tcW w:w="992" w:type="dxa"/>
          </w:tcPr>
          <w:p w14:paraId="46F88C79" w14:textId="5800722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7.9</w:t>
            </w:r>
          </w:p>
        </w:tc>
        <w:tc>
          <w:tcPr>
            <w:tcW w:w="992" w:type="dxa"/>
          </w:tcPr>
          <w:p w14:paraId="6198A559" w14:textId="579924D1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20(&gt;P50)</w:t>
            </w:r>
          </w:p>
        </w:tc>
        <w:tc>
          <w:tcPr>
            <w:tcW w:w="1134" w:type="dxa"/>
          </w:tcPr>
          <w:p w14:paraId="7430B7C4" w14:textId="01FABB97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2.43</w:t>
            </w:r>
          </w:p>
        </w:tc>
        <w:tc>
          <w:tcPr>
            <w:tcW w:w="851" w:type="dxa"/>
          </w:tcPr>
          <w:p w14:paraId="503C9493" w14:textId="741D73E5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3F1CBE91" w14:textId="28F40763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4CC7A17C" w14:textId="103962C0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24</w:t>
            </w:r>
          </w:p>
        </w:tc>
        <w:tc>
          <w:tcPr>
            <w:tcW w:w="850" w:type="dxa"/>
          </w:tcPr>
          <w:p w14:paraId="218ADF9A" w14:textId="19FE44B5" w:rsidR="000E562C" w:rsidRPr="00E758FF" w:rsidRDefault="002C0F7B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33</w:t>
            </w:r>
          </w:p>
        </w:tc>
        <w:tc>
          <w:tcPr>
            <w:tcW w:w="1134" w:type="dxa"/>
          </w:tcPr>
          <w:p w14:paraId="67B0CA58" w14:textId="1AD99FE1" w:rsidR="000E562C" w:rsidRPr="00E758FF" w:rsidRDefault="00F430BD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（</w:t>
            </w:r>
            <w:r w:rsidR="000E562C">
              <w:rPr>
                <w:rFonts w:ascii="Times New Roman" w:hAnsi="Times New Roman" w:cs="Times New Roman" w:hint="eastAsia"/>
                <w:sz w:val="14"/>
                <w:szCs w:val="14"/>
              </w:rPr>
              <w:t>PD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）</w:t>
            </w:r>
          </w:p>
        </w:tc>
      </w:tr>
      <w:tr w:rsidR="000E562C" w:rsidRPr="00DA713E" w14:paraId="6C4C3C48" w14:textId="77777777" w:rsidTr="001A0F41">
        <w:tc>
          <w:tcPr>
            <w:tcW w:w="704" w:type="dxa"/>
          </w:tcPr>
          <w:p w14:paraId="7962CDC7" w14:textId="001E8084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3/F</w:t>
            </w:r>
          </w:p>
        </w:tc>
        <w:tc>
          <w:tcPr>
            <w:tcW w:w="1276" w:type="dxa"/>
          </w:tcPr>
          <w:p w14:paraId="2D152D75" w14:textId="47EC1CCC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42</w:t>
            </w:r>
          </w:p>
        </w:tc>
        <w:tc>
          <w:tcPr>
            <w:tcW w:w="992" w:type="dxa"/>
          </w:tcPr>
          <w:p w14:paraId="3D9A82FA" w14:textId="59EE7BE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8</w:t>
            </w:r>
          </w:p>
        </w:tc>
        <w:tc>
          <w:tcPr>
            <w:tcW w:w="992" w:type="dxa"/>
          </w:tcPr>
          <w:p w14:paraId="4738A5F0" w14:textId="1956E44F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46(&lt;P10)</w:t>
            </w:r>
          </w:p>
        </w:tc>
        <w:tc>
          <w:tcPr>
            <w:tcW w:w="1134" w:type="dxa"/>
          </w:tcPr>
          <w:p w14:paraId="7AD95D6C" w14:textId="180B3C5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14</w:t>
            </w:r>
          </w:p>
        </w:tc>
        <w:tc>
          <w:tcPr>
            <w:tcW w:w="851" w:type="dxa"/>
          </w:tcPr>
          <w:p w14:paraId="69B347F3" w14:textId="3D84E766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1DDC3688" w14:textId="69DC938D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±)</w:t>
            </w:r>
          </w:p>
        </w:tc>
        <w:tc>
          <w:tcPr>
            <w:tcW w:w="851" w:type="dxa"/>
          </w:tcPr>
          <w:p w14:paraId="2424BF8C" w14:textId="7B7881B8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13</w:t>
            </w:r>
          </w:p>
        </w:tc>
        <w:tc>
          <w:tcPr>
            <w:tcW w:w="850" w:type="dxa"/>
          </w:tcPr>
          <w:p w14:paraId="30D523EB" w14:textId="3A8F4C1B" w:rsidR="000E562C" w:rsidRPr="00E758FF" w:rsidRDefault="002C0F7B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72</w:t>
            </w:r>
          </w:p>
        </w:tc>
        <w:tc>
          <w:tcPr>
            <w:tcW w:w="1134" w:type="dxa"/>
          </w:tcPr>
          <w:p w14:paraId="7BCFC1D6" w14:textId="1974DBF0" w:rsidR="000E562C" w:rsidRPr="00E758FF" w:rsidRDefault="00F430BD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3957B042" w14:textId="77777777" w:rsidTr="001A0F41">
        <w:tc>
          <w:tcPr>
            <w:tcW w:w="704" w:type="dxa"/>
          </w:tcPr>
          <w:p w14:paraId="43B174A4" w14:textId="6578F2C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4/M</w:t>
            </w:r>
          </w:p>
        </w:tc>
        <w:tc>
          <w:tcPr>
            <w:tcW w:w="1276" w:type="dxa"/>
          </w:tcPr>
          <w:p w14:paraId="105869DD" w14:textId="4819A9EE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25</w:t>
            </w:r>
          </w:p>
        </w:tc>
        <w:tc>
          <w:tcPr>
            <w:tcW w:w="992" w:type="dxa"/>
          </w:tcPr>
          <w:p w14:paraId="61F92E2D" w14:textId="207DACBC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5</w:t>
            </w:r>
          </w:p>
        </w:tc>
        <w:tc>
          <w:tcPr>
            <w:tcW w:w="992" w:type="dxa"/>
          </w:tcPr>
          <w:p w14:paraId="120384C3" w14:textId="320CE6D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92(&gt;P50)</w:t>
            </w:r>
          </w:p>
        </w:tc>
        <w:tc>
          <w:tcPr>
            <w:tcW w:w="1134" w:type="dxa"/>
          </w:tcPr>
          <w:p w14:paraId="1BA2CB66" w14:textId="19540C2B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.95</w:t>
            </w:r>
          </w:p>
        </w:tc>
        <w:tc>
          <w:tcPr>
            <w:tcW w:w="851" w:type="dxa"/>
          </w:tcPr>
          <w:p w14:paraId="46127A0B" w14:textId="5772073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4DE0CFF6" w14:textId="4C8BF35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4496F3A6" w14:textId="20D750B5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12</w:t>
            </w:r>
          </w:p>
        </w:tc>
        <w:tc>
          <w:tcPr>
            <w:tcW w:w="850" w:type="dxa"/>
          </w:tcPr>
          <w:p w14:paraId="6E0DF4A1" w14:textId="6EA57A41" w:rsidR="000E562C" w:rsidRPr="00E758FF" w:rsidRDefault="002C0F7B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5.97</w:t>
            </w:r>
          </w:p>
        </w:tc>
        <w:tc>
          <w:tcPr>
            <w:tcW w:w="1134" w:type="dxa"/>
          </w:tcPr>
          <w:p w14:paraId="286EAFB6" w14:textId="33264581" w:rsidR="000E562C" w:rsidRPr="00E758FF" w:rsidRDefault="00F430BD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0234E100" w14:textId="77777777" w:rsidTr="001A0F41">
        <w:tc>
          <w:tcPr>
            <w:tcW w:w="704" w:type="dxa"/>
          </w:tcPr>
          <w:p w14:paraId="7411B754" w14:textId="7D1DCB53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5/F</w:t>
            </w:r>
          </w:p>
        </w:tc>
        <w:tc>
          <w:tcPr>
            <w:tcW w:w="1276" w:type="dxa"/>
          </w:tcPr>
          <w:p w14:paraId="39658CC8" w14:textId="1B98F7EA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08</w:t>
            </w:r>
          </w:p>
        </w:tc>
        <w:tc>
          <w:tcPr>
            <w:tcW w:w="992" w:type="dxa"/>
          </w:tcPr>
          <w:p w14:paraId="14879D9F" w14:textId="2AE1F44A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2.5</w:t>
            </w:r>
          </w:p>
        </w:tc>
        <w:tc>
          <w:tcPr>
            <w:tcW w:w="992" w:type="dxa"/>
          </w:tcPr>
          <w:p w14:paraId="6DEB1A11" w14:textId="340031A7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7(&gt;P50)</w:t>
            </w:r>
          </w:p>
        </w:tc>
        <w:tc>
          <w:tcPr>
            <w:tcW w:w="1134" w:type="dxa"/>
          </w:tcPr>
          <w:p w14:paraId="75F38497" w14:textId="61B385CA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7.24</w:t>
            </w:r>
          </w:p>
        </w:tc>
        <w:tc>
          <w:tcPr>
            <w:tcW w:w="851" w:type="dxa"/>
          </w:tcPr>
          <w:p w14:paraId="1C72924F" w14:textId="7458335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72638F14" w14:textId="76B6016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7074DCD0" w14:textId="0FC6F54A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7</w:t>
            </w:r>
          </w:p>
        </w:tc>
        <w:tc>
          <w:tcPr>
            <w:tcW w:w="850" w:type="dxa"/>
          </w:tcPr>
          <w:p w14:paraId="4E47FCCA" w14:textId="137ABF72" w:rsidR="000E562C" w:rsidRPr="00E758FF" w:rsidRDefault="002C0F7B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3.33</w:t>
            </w:r>
          </w:p>
        </w:tc>
        <w:tc>
          <w:tcPr>
            <w:tcW w:w="1134" w:type="dxa"/>
          </w:tcPr>
          <w:p w14:paraId="3AB9BA82" w14:textId="5E452BFF" w:rsidR="000E562C" w:rsidRPr="00E758FF" w:rsidRDefault="00F430BD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3D79CE7D" w14:textId="77777777" w:rsidTr="001A0F41">
        <w:tc>
          <w:tcPr>
            <w:tcW w:w="704" w:type="dxa"/>
          </w:tcPr>
          <w:p w14:paraId="702A6E91" w14:textId="6A6985BC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/F</w:t>
            </w:r>
          </w:p>
        </w:tc>
        <w:tc>
          <w:tcPr>
            <w:tcW w:w="1276" w:type="dxa"/>
          </w:tcPr>
          <w:p w14:paraId="4F420EB8" w14:textId="566B876D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14:paraId="26E098D4" w14:textId="07D69C97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.7</w:t>
            </w:r>
          </w:p>
        </w:tc>
        <w:tc>
          <w:tcPr>
            <w:tcW w:w="992" w:type="dxa"/>
          </w:tcPr>
          <w:p w14:paraId="1153C314" w14:textId="01AF0D57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1134" w:type="dxa"/>
          </w:tcPr>
          <w:p w14:paraId="556F835F" w14:textId="37C5650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F</w:t>
            </w:r>
          </w:p>
        </w:tc>
        <w:tc>
          <w:tcPr>
            <w:tcW w:w="851" w:type="dxa"/>
          </w:tcPr>
          <w:p w14:paraId="320FBAB0" w14:textId="09C92D5E" w:rsidR="000E562C" w:rsidRDefault="000E562C" w:rsidP="000E562C">
            <w:pPr>
              <w:rPr>
                <w:rFonts w:asciiTheme="minorEastAsia" w:hAnsiTheme="minorEastAsia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2079D059" w14:textId="05DE1A9C" w:rsidR="000E562C" w:rsidRDefault="000E562C" w:rsidP="000E562C">
            <w:pPr>
              <w:rPr>
                <w:rFonts w:asciiTheme="minorEastAsia" w:hAnsiTheme="minorEastAsia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+)</w:t>
            </w:r>
          </w:p>
        </w:tc>
        <w:tc>
          <w:tcPr>
            <w:tcW w:w="851" w:type="dxa"/>
          </w:tcPr>
          <w:p w14:paraId="7C3ABB13" w14:textId="34AF93A3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6</w:t>
            </w:r>
          </w:p>
        </w:tc>
        <w:tc>
          <w:tcPr>
            <w:tcW w:w="850" w:type="dxa"/>
          </w:tcPr>
          <w:p w14:paraId="7427B273" w14:textId="0BBE46F5" w:rsidR="000E562C" w:rsidRDefault="002C0F7B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37</w:t>
            </w:r>
          </w:p>
        </w:tc>
        <w:tc>
          <w:tcPr>
            <w:tcW w:w="1134" w:type="dxa"/>
          </w:tcPr>
          <w:p w14:paraId="31F5CB02" w14:textId="278B6308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die</w:t>
            </w:r>
          </w:p>
        </w:tc>
      </w:tr>
      <w:tr w:rsidR="000E562C" w:rsidRPr="00DA713E" w14:paraId="63C43E07" w14:textId="77777777" w:rsidTr="001A0F41">
        <w:tc>
          <w:tcPr>
            <w:tcW w:w="704" w:type="dxa"/>
          </w:tcPr>
          <w:p w14:paraId="1899B84D" w14:textId="41828D62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A2E15">
              <w:rPr>
                <w:rFonts w:ascii="Times New Roman" w:hAnsi="Times New Roman" w:cs="Times New Roman" w:hint="eastAsia"/>
                <w:sz w:val="14"/>
                <w:szCs w:val="14"/>
              </w:rPr>
              <w:t>p7</w:t>
            </w:r>
            <w:r w:rsidRPr="00E758FF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M</w:t>
            </w:r>
          </w:p>
        </w:tc>
        <w:tc>
          <w:tcPr>
            <w:tcW w:w="1276" w:type="dxa"/>
          </w:tcPr>
          <w:p w14:paraId="681FFB9E" w14:textId="10251DD0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42</w:t>
            </w:r>
          </w:p>
        </w:tc>
        <w:tc>
          <w:tcPr>
            <w:tcW w:w="992" w:type="dxa"/>
          </w:tcPr>
          <w:p w14:paraId="5C402076" w14:textId="343B75B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9.5</w:t>
            </w:r>
          </w:p>
        </w:tc>
        <w:tc>
          <w:tcPr>
            <w:tcW w:w="992" w:type="dxa"/>
          </w:tcPr>
          <w:p w14:paraId="232A3B71" w14:textId="52265BFE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78(P10)</w:t>
            </w:r>
          </w:p>
        </w:tc>
        <w:tc>
          <w:tcPr>
            <w:tcW w:w="1134" w:type="dxa"/>
          </w:tcPr>
          <w:p w14:paraId="26371919" w14:textId="492EA398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.61</w:t>
            </w:r>
          </w:p>
        </w:tc>
        <w:tc>
          <w:tcPr>
            <w:tcW w:w="851" w:type="dxa"/>
          </w:tcPr>
          <w:p w14:paraId="2ACA8CA8" w14:textId="41F83208" w:rsidR="000E562C" w:rsidRDefault="000E562C" w:rsidP="000E562C">
            <w:pPr>
              <w:rPr>
                <w:rFonts w:asciiTheme="minorEastAsia" w:hAnsiTheme="minorEastAsia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3782C1D4" w14:textId="69A42968" w:rsidR="000E562C" w:rsidRDefault="000E562C" w:rsidP="000E562C">
            <w:pPr>
              <w:rPr>
                <w:rFonts w:asciiTheme="minorEastAsia" w:hAnsiTheme="minorEastAsia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2E52AFB8" w14:textId="59D56614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7</w:t>
            </w:r>
          </w:p>
        </w:tc>
        <w:tc>
          <w:tcPr>
            <w:tcW w:w="850" w:type="dxa"/>
          </w:tcPr>
          <w:p w14:paraId="352BE72F" w14:textId="327D6B25" w:rsidR="000E562C" w:rsidRDefault="002C0F7B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98</w:t>
            </w:r>
          </w:p>
        </w:tc>
        <w:tc>
          <w:tcPr>
            <w:tcW w:w="1134" w:type="dxa"/>
          </w:tcPr>
          <w:p w14:paraId="7050B888" w14:textId="7984C13C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KD 5</w:t>
            </w:r>
          </w:p>
        </w:tc>
      </w:tr>
      <w:tr w:rsidR="000E562C" w:rsidRPr="00DA713E" w14:paraId="2A9C1BF4" w14:textId="77777777" w:rsidTr="001A0F41">
        <w:tc>
          <w:tcPr>
            <w:tcW w:w="704" w:type="dxa"/>
          </w:tcPr>
          <w:p w14:paraId="40B8E7BE" w14:textId="0F75B612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p8</w:t>
            </w: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1276" w:type="dxa"/>
          </w:tcPr>
          <w:p w14:paraId="091A4DF1" w14:textId="400609A5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.67</w:t>
            </w:r>
          </w:p>
        </w:tc>
        <w:tc>
          <w:tcPr>
            <w:tcW w:w="992" w:type="dxa"/>
          </w:tcPr>
          <w:p w14:paraId="109F322D" w14:textId="2E04CC31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5.6</w:t>
            </w:r>
          </w:p>
        </w:tc>
        <w:tc>
          <w:tcPr>
            <w:tcW w:w="992" w:type="dxa"/>
          </w:tcPr>
          <w:p w14:paraId="4654AD22" w14:textId="7858D38D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0(&lt;P3)</w:t>
            </w:r>
          </w:p>
        </w:tc>
        <w:tc>
          <w:tcPr>
            <w:tcW w:w="1134" w:type="dxa"/>
          </w:tcPr>
          <w:p w14:paraId="3982C173" w14:textId="7348AFF9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5.82</w:t>
            </w:r>
          </w:p>
        </w:tc>
        <w:tc>
          <w:tcPr>
            <w:tcW w:w="851" w:type="dxa"/>
          </w:tcPr>
          <w:p w14:paraId="68443948" w14:textId="62A6A103" w:rsidR="000E562C" w:rsidRDefault="000E562C" w:rsidP="000E562C">
            <w:pPr>
              <w:rPr>
                <w:rFonts w:asciiTheme="minorEastAsia" w:hAnsiTheme="minorEastAsia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1C567D90" w14:textId="2D7BD578" w:rsidR="000E562C" w:rsidRDefault="000E562C" w:rsidP="000E562C">
            <w:pPr>
              <w:rPr>
                <w:rFonts w:asciiTheme="minorEastAsia" w:hAnsiTheme="minorEastAsia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±)</w:t>
            </w:r>
          </w:p>
        </w:tc>
        <w:tc>
          <w:tcPr>
            <w:tcW w:w="851" w:type="dxa"/>
          </w:tcPr>
          <w:p w14:paraId="3D1BC133" w14:textId="02B92D38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5</w:t>
            </w:r>
          </w:p>
        </w:tc>
        <w:tc>
          <w:tcPr>
            <w:tcW w:w="850" w:type="dxa"/>
          </w:tcPr>
          <w:p w14:paraId="6CCF8ABB" w14:textId="446212A6" w:rsidR="000E562C" w:rsidRDefault="002C0F7B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.09</w:t>
            </w:r>
          </w:p>
        </w:tc>
        <w:tc>
          <w:tcPr>
            <w:tcW w:w="1134" w:type="dxa"/>
          </w:tcPr>
          <w:p w14:paraId="710A1387" w14:textId="1EB5B014" w:rsidR="000E562C" w:rsidRDefault="00F430BD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  <w:tr w:rsidR="000E562C" w:rsidRPr="00DA713E" w14:paraId="0A954B17" w14:textId="77777777" w:rsidTr="001A0F41">
        <w:tc>
          <w:tcPr>
            <w:tcW w:w="704" w:type="dxa"/>
          </w:tcPr>
          <w:p w14:paraId="59327FEC" w14:textId="0E45971C" w:rsidR="000E562C" w:rsidRPr="009811B5" w:rsidRDefault="000E562C" w:rsidP="000E562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p9</w:t>
            </w:r>
            <w:r w:rsidRPr="009811B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/</w:t>
            </w:r>
            <w:r w:rsidRPr="009811B5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1276" w:type="dxa"/>
          </w:tcPr>
          <w:p w14:paraId="41433E34" w14:textId="42ACCE97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2.42</w:t>
            </w:r>
          </w:p>
        </w:tc>
        <w:tc>
          <w:tcPr>
            <w:tcW w:w="992" w:type="dxa"/>
          </w:tcPr>
          <w:p w14:paraId="016270C2" w14:textId="512CDDBB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9.5</w:t>
            </w:r>
          </w:p>
        </w:tc>
        <w:tc>
          <w:tcPr>
            <w:tcW w:w="992" w:type="dxa"/>
          </w:tcPr>
          <w:p w14:paraId="388C64CB" w14:textId="02B8B074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07(&lt;P3)</w:t>
            </w:r>
          </w:p>
        </w:tc>
        <w:tc>
          <w:tcPr>
            <w:tcW w:w="1134" w:type="dxa"/>
          </w:tcPr>
          <w:p w14:paraId="7D03A0ED" w14:textId="3420934D" w:rsidR="000E562C" w:rsidRPr="00E758FF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5.77</w:t>
            </w:r>
          </w:p>
        </w:tc>
        <w:tc>
          <w:tcPr>
            <w:tcW w:w="851" w:type="dxa"/>
          </w:tcPr>
          <w:p w14:paraId="0F419FF5" w14:textId="52E895E8" w:rsidR="000E562C" w:rsidRDefault="000E562C" w:rsidP="000E562C">
            <w:pPr>
              <w:rPr>
                <w:rFonts w:asciiTheme="minorEastAsia" w:hAnsiTheme="minorEastAsia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992" w:type="dxa"/>
          </w:tcPr>
          <w:p w14:paraId="63A23738" w14:textId="3FCBBED2" w:rsidR="000E562C" w:rsidRDefault="000E562C" w:rsidP="000E562C">
            <w:pPr>
              <w:rPr>
                <w:rFonts w:asciiTheme="minorEastAsia" w:hAnsiTheme="minorEastAsia" w:cs="Times New Roman"/>
                <w:sz w:val="14"/>
                <w:szCs w:val="14"/>
              </w:rPr>
            </w:pPr>
            <w:r>
              <w:rPr>
                <w:rFonts w:asciiTheme="minorEastAsia" w:hAnsiTheme="minorEastAsia" w:cs="Times New Roman" w:hint="eastAsia"/>
                <w:sz w:val="14"/>
                <w:szCs w:val="14"/>
              </w:rPr>
              <w:t>(-)</w:t>
            </w:r>
          </w:p>
        </w:tc>
        <w:tc>
          <w:tcPr>
            <w:tcW w:w="851" w:type="dxa"/>
          </w:tcPr>
          <w:p w14:paraId="612D488B" w14:textId="06645A74" w:rsidR="000E562C" w:rsidRDefault="000E562C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.004</w:t>
            </w:r>
          </w:p>
        </w:tc>
        <w:tc>
          <w:tcPr>
            <w:tcW w:w="850" w:type="dxa"/>
          </w:tcPr>
          <w:p w14:paraId="2144D73D" w14:textId="342FCF20" w:rsidR="000E562C" w:rsidRDefault="002C0F7B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4.14</w:t>
            </w:r>
          </w:p>
        </w:tc>
        <w:tc>
          <w:tcPr>
            <w:tcW w:w="1134" w:type="dxa"/>
          </w:tcPr>
          <w:p w14:paraId="6901F15C" w14:textId="3B30ABF5" w:rsidR="000E562C" w:rsidRDefault="00F430BD" w:rsidP="000E562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Yes</w:t>
            </w:r>
          </w:p>
        </w:tc>
      </w:tr>
    </w:tbl>
    <w:p w14:paraId="3F4D1189" w14:textId="287FCB79" w:rsidR="00B10B8E" w:rsidRPr="00D207D7" w:rsidRDefault="00D207D7" w:rsidP="00615985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Note: </w:t>
      </w:r>
      <w:r w:rsidR="00F3475D" w:rsidRPr="0019008C">
        <w:rPr>
          <w:rFonts w:ascii="Times New Roman" w:hAnsi="Times New Roman" w:cs="Times New Roman" w:hint="eastAsia"/>
          <w:sz w:val="14"/>
          <w:szCs w:val="14"/>
        </w:rPr>
        <w:t>S.G.</w:t>
      </w:r>
      <w:r w:rsidR="00F3475D">
        <w:rPr>
          <w:rFonts w:ascii="Times New Roman" w:hAnsi="Times New Roman" w:cs="Times New Roman" w:hint="eastAsia"/>
          <w:sz w:val="14"/>
          <w:szCs w:val="14"/>
        </w:rPr>
        <w:t xml:space="preserve">: </w:t>
      </w:r>
      <w:r w:rsidR="00F3475D" w:rsidRPr="00EE353A">
        <w:rPr>
          <w:rFonts w:ascii="Times New Roman" w:hAnsi="Times New Roman" w:cs="Times New Roman" w:hint="eastAsia"/>
          <w:sz w:val="14"/>
          <w:szCs w:val="14"/>
        </w:rPr>
        <w:t>specific gravity</w:t>
      </w:r>
      <w:r w:rsidR="00F3475D">
        <w:rPr>
          <w:rFonts w:ascii="Times New Roman" w:hAnsi="Times New Roman" w:cs="Times New Roman" w:hint="eastAsia"/>
          <w:sz w:val="14"/>
          <w:szCs w:val="14"/>
        </w:rPr>
        <w:t xml:space="preserve">, </w:t>
      </w:r>
      <w:r w:rsidR="001A0F41">
        <w:rPr>
          <w:rFonts w:ascii="Times New Roman" w:hAnsi="Times New Roman" w:cs="Times New Roman" w:hint="eastAsia"/>
          <w:sz w:val="14"/>
          <w:szCs w:val="14"/>
        </w:rPr>
        <w:t>n</w:t>
      </w:r>
      <w:r w:rsidR="001A0F41" w:rsidRPr="001A0F41">
        <w:rPr>
          <w:rFonts w:ascii="Times New Roman" w:hAnsi="Times New Roman" w:cs="Times New Roman" w:hint="eastAsia"/>
          <w:sz w:val="14"/>
          <w:szCs w:val="14"/>
        </w:rPr>
        <w:t>ormal reference range</w:t>
      </w:r>
      <w:r w:rsidR="001A0F41"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="00F3475D">
        <w:rPr>
          <w:rFonts w:ascii="Times New Roman" w:hAnsi="Times New Roman" w:cs="Times New Roman" w:hint="eastAsia"/>
          <w:sz w:val="14"/>
          <w:szCs w:val="14"/>
        </w:rPr>
        <w:t>1.003~ 1.03</w:t>
      </w:r>
      <w:r w:rsidR="00D81FF2">
        <w:rPr>
          <w:rFonts w:ascii="Times New Roman" w:hAnsi="Times New Roman" w:cs="Times New Roman" w:hint="eastAsia"/>
          <w:sz w:val="14"/>
          <w:szCs w:val="14"/>
        </w:rPr>
        <w:t>;</w:t>
      </w:r>
      <w:r w:rsidR="00D81FF2" w:rsidRPr="00D81FF2"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="00D81FF2">
        <w:rPr>
          <w:rFonts w:ascii="Times New Roman" w:hAnsi="Times New Roman" w:cs="Times New Roman" w:hint="eastAsia"/>
          <w:sz w:val="14"/>
          <w:szCs w:val="14"/>
        </w:rPr>
        <w:t>CKD: chronic kidney disease;</w:t>
      </w:r>
      <w:r w:rsidR="005339E6">
        <w:rPr>
          <w:rFonts w:ascii="Times New Roman" w:hAnsi="Times New Roman" w:cs="Times New Roman" w:hint="eastAsia"/>
          <w:sz w:val="14"/>
          <w:szCs w:val="14"/>
        </w:rPr>
        <w:t xml:space="preserve"> PD: </w:t>
      </w:r>
      <w:r w:rsidR="005339E6" w:rsidRPr="005339E6">
        <w:rPr>
          <w:rFonts w:ascii="Times New Roman" w:hAnsi="Times New Roman" w:cs="Times New Roman" w:hint="eastAsia"/>
          <w:sz w:val="14"/>
          <w:szCs w:val="14"/>
        </w:rPr>
        <w:t>peritoneal dialysis</w:t>
      </w:r>
      <w:r w:rsidR="005339E6">
        <w:rPr>
          <w:rFonts w:ascii="Times New Roman" w:hAnsi="Times New Roman" w:cs="Times New Roman" w:hint="eastAsia"/>
          <w:sz w:val="14"/>
          <w:szCs w:val="14"/>
        </w:rPr>
        <w:t xml:space="preserve">; </w:t>
      </w:r>
      <w:r w:rsidR="00D760D8">
        <w:rPr>
          <w:rFonts w:ascii="Times New Roman" w:hAnsi="Times New Roman" w:cs="Times New Roman" w:hint="eastAsia"/>
          <w:sz w:val="15"/>
          <w:szCs w:val="15"/>
        </w:rPr>
        <w:t>MA:</w:t>
      </w:r>
      <w:r w:rsidR="00D760D8" w:rsidRPr="00FC6180">
        <w:rPr>
          <w:rFonts w:hint="eastAsia"/>
        </w:rPr>
        <w:t xml:space="preserve"> </w:t>
      </w:r>
      <w:r w:rsidR="00D760D8">
        <w:rPr>
          <w:rFonts w:ascii="Times New Roman" w:hAnsi="Times New Roman" w:cs="Times New Roman" w:hint="eastAsia"/>
          <w:sz w:val="15"/>
          <w:szCs w:val="15"/>
        </w:rPr>
        <w:t>m</w:t>
      </w:r>
      <w:r w:rsidR="00D760D8" w:rsidRPr="00FC6180">
        <w:rPr>
          <w:rFonts w:ascii="Times New Roman" w:hAnsi="Times New Roman" w:cs="Times New Roman" w:hint="eastAsia"/>
          <w:sz w:val="15"/>
          <w:szCs w:val="15"/>
        </w:rPr>
        <w:t>icroalbumin</w:t>
      </w:r>
      <w:r w:rsidR="00D760D8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="00D760D8">
        <w:rPr>
          <w:rFonts w:ascii="Times New Roman" w:hAnsi="Times New Roman" w:cs="Times New Roman" w:hint="eastAsia"/>
          <w:sz w:val="14"/>
          <w:szCs w:val="14"/>
        </w:rPr>
        <w:t xml:space="preserve">A1M: </w:t>
      </w:r>
      <w:r w:rsidR="00D760D8" w:rsidRPr="0019008C">
        <w:rPr>
          <w:rFonts w:ascii="Times New Roman" w:hAnsi="Times New Roman" w:cs="Times New Roman" w:hint="eastAsia"/>
          <w:sz w:val="14"/>
          <w:szCs w:val="14"/>
        </w:rPr>
        <w:t>α</w:t>
      </w:r>
      <w:r w:rsidR="00D760D8" w:rsidRPr="0019008C">
        <w:rPr>
          <w:rFonts w:ascii="Times New Roman" w:hAnsi="Times New Roman" w:cs="Times New Roman" w:hint="eastAsia"/>
          <w:sz w:val="14"/>
          <w:szCs w:val="14"/>
        </w:rPr>
        <w:t>-1 microglobulin</w:t>
      </w:r>
      <w:r w:rsidR="009F3D0C">
        <w:rPr>
          <w:rFonts w:ascii="Times New Roman" w:hAnsi="Times New Roman" w:cs="Times New Roman" w:hint="eastAsia"/>
          <w:sz w:val="14"/>
          <w:szCs w:val="14"/>
        </w:rPr>
        <w:t>; NF: not found.</w:t>
      </w:r>
    </w:p>
    <w:p w14:paraId="31D6B290" w14:textId="77777777" w:rsidR="00B10B8E" w:rsidRDefault="00B10B8E" w:rsidP="00615985">
      <w:pPr>
        <w:rPr>
          <w:rFonts w:ascii="Times New Roman" w:hAnsi="Times New Roman" w:cs="Times New Roman"/>
          <w:sz w:val="15"/>
          <w:szCs w:val="15"/>
        </w:rPr>
      </w:pPr>
    </w:p>
    <w:p w14:paraId="00DF24A2" w14:textId="77777777" w:rsidR="00B10B8E" w:rsidRDefault="00B10B8E" w:rsidP="00615985">
      <w:pPr>
        <w:rPr>
          <w:rFonts w:ascii="Times New Roman" w:hAnsi="Times New Roman" w:cs="Times New Roman"/>
          <w:sz w:val="15"/>
          <w:szCs w:val="15"/>
        </w:rPr>
      </w:pPr>
      <w:bookmarkStart w:id="20" w:name="_GoBack"/>
      <w:bookmarkEnd w:id="20"/>
    </w:p>
    <w:sectPr w:rsidR="00B10B8E" w:rsidSect="00E939D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C66896" w14:textId="77777777" w:rsidR="00DC0905" w:rsidRDefault="00DC0905" w:rsidP="005B13BB">
      <w:r>
        <w:separator/>
      </w:r>
    </w:p>
  </w:endnote>
  <w:endnote w:type="continuationSeparator" w:id="0">
    <w:p w14:paraId="4AB7EB6B" w14:textId="77777777" w:rsidR="00DC0905" w:rsidRDefault="00DC0905" w:rsidP="005B1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292E92" w14:textId="77777777" w:rsidR="00DC0905" w:rsidRDefault="00DC0905" w:rsidP="005B13BB">
      <w:r>
        <w:separator/>
      </w:r>
    </w:p>
  </w:footnote>
  <w:footnote w:type="continuationSeparator" w:id="0">
    <w:p w14:paraId="5CD8C33D" w14:textId="77777777" w:rsidR="00DC0905" w:rsidRDefault="00DC0905" w:rsidP="005B1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CA7"/>
    <w:rsid w:val="00000D40"/>
    <w:rsid w:val="00013D08"/>
    <w:rsid w:val="00025657"/>
    <w:rsid w:val="0002685D"/>
    <w:rsid w:val="00031443"/>
    <w:rsid w:val="0004532D"/>
    <w:rsid w:val="00046859"/>
    <w:rsid w:val="00046C08"/>
    <w:rsid w:val="000548D0"/>
    <w:rsid w:val="000561C0"/>
    <w:rsid w:val="00060D71"/>
    <w:rsid w:val="00061AF5"/>
    <w:rsid w:val="00065717"/>
    <w:rsid w:val="000738E7"/>
    <w:rsid w:val="00087646"/>
    <w:rsid w:val="000A0BF5"/>
    <w:rsid w:val="000A2DDE"/>
    <w:rsid w:val="000A7399"/>
    <w:rsid w:val="000B127C"/>
    <w:rsid w:val="000C440B"/>
    <w:rsid w:val="000C56C4"/>
    <w:rsid w:val="000D0CEA"/>
    <w:rsid w:val="000E562C"/>
    <w:rsid w:val="000F45EC"/>
    <w:rsid w:val="000F5699"/>
    <w:rsid w:val="00105923"/>
    <w:rsid w:val="00110C96"/>
    <w:rsid w:val="00115706"/>
    <w:rsid w:val="0011586E"/>
    <w:rsid w:val="00136031"/>
    <w:rsid w:val="001428AB"/>
    <w:rsid w:val="00152ABC"/>
    <w:rsid w:val="001551A9"/>
    <w:rsid w:val="001611CB"/>
    <w:rsid w:val="00162D2E"/>
    <w:rsid w:val="0017070E"/>
    <w:rsid w:val="001753FE"/>
    <w:rsid w:val="00185049"/>
    <w:rsid w:val="0019008C"/>
    <w:rsid w:val="00192C73"/>
    <w:rsid w:val="001A0F41"/>
    <w:rsid w:val="001B12B6"/>
    <w:rsid w:val="001B2607"/>
    <w:rsid w:val="001B3041"/>
    <w:rsid w:val="001D2554"/>
    <w:rsid w:val="001D4D98"/>
    <w:rsid w:val="001E3184"/>
    <w:rsid w:val="001E3566"/>
    <w:rsid w:val="001F1248"/>
    <w:rsid w:val="001F427A"/>
    <w:rsid w:val="00214D8A"/>
    <w:rsid w:val="002223C5"/>
    <w:rsid w:val="00227711"/>
    <w:rsid w:val="00240B5C"/>
    <w:rsid w:val="0025323C"/>
    <w:rsid w:val="0026633C"/>
    <w:rsid w:val="002733C6"/>
    <w:rsid w:val="0027770C"/>
    <w:rsid w:val="00285E3D"/>
    <w:rsid w:val="00293DAF"/>
    <w:rsid w:val="002A1585"/>
    <w:rsid w:val="002A436A"/>
    <w:rsid w:val="002A5228"/>
    <w:rsid w:val="002A5F62"/>
    <w:rsid w:val="002A6E08"/>
    <w:rsid w:val="002B027F"/>
    <w:rsid w:val="002C08ED"/>
    <w:rsid w:val="002C0F7B"/>
    <w:rsid w:val="002D2600"/>
    <w:rsid w:val="002E10B9"/>
    <w:rsid w:val="002E4A13"/>
    <w:rsid w:val="003010F4"/>
    <w:rsid w:val="0030186A"/>
    <w:rsid w:val="00305444"/>
    <w:rsid w:val="0030660D"/>
    <w:rsid w:val="00306BB4"/>
    <w:rsid w:val="00317EF9"/>
    <w:rsid w:val="00327E13"/>
    <w:rsid w:val="00334B4F"/>
    <w:rsid w:val="003353E1"/>
    <w:rsid w:val="00357C5B"/>
    <w:rsid w:val="00357E5E"/>
    <w:rsid w:val="0036168E"/>
    <w:rsid w:val="00383C75"/>
    <w:rsid w:val="00393B50"/>
    <w:rsid w:val="00394A61"/>
    <w:rsid w:val="003A0800"/>
    <w:rsid w:val="003A6612"/>
    <w:rsid w:val="003B4AD6"/>
    <w:rsid w:val="003B6E12"/>
    <w:rsid w:val="003E5F6F"/>
    <w:rsid w:val="003F1658"/>
    <w:rsid w:val="003F5E38"/>
    <w:rsid w:val="003F751C"/>
    <w:rsid w:val="003F777F"/>
    <w:rsid w:val="00400F3C"/>
    <w:rsid w:val="00402AFB"/>
    <w:rsid w:val="00403F0B"/>
    <w:rsid w:val="0041435C"/>
    <w:rsid w:val="00420591"/>
    <w:rsid w:val="00435ECF"/>
    <w:rsid w:val="0043640D"/>
    <w:rsid w:val="00440574"/>
    <w:rsid w:val="0044141A"/>
    <w:rsid w:val="00463381"/>
    <w:rsid w:val="00475025"/>
    <w:rsid w:val="00481457"/>
    <w:rsid w:val="00486285"/>
    <w:rsid w:val="004A11BF"/>
    <w:rsid w:val="004A4788"/>
    <w:rsid w:val="004B73FC"/>
    <w:rsid w:val="004C20CB"/>
    <w:rsid w:val="004C6D15"/>
    <w:rsid w:val="004D2905"/>
    <w:rsid w:val="004E02EC"/>
    <w:rsid w:val="004F1C6A"/>
    <w:rsid w:val="00501C73"/>
    <w:rsid w:val="005039D3"/>
    <w:rsid w:val="005100BD"/>
    <w:rsid w:val="00513270"/>
    <w:rsid w:val="00520F21"/>
    <w:rsid w:val="005339E6"/>
    <w:rsid w:val="0054307C"/>
    <w:rsid w:val="00556B92"/>
    <w:rsid w:val="005620D8"/>
    <w:rsid w:val="0056590B"/>
    <w:rsid w:val="00565978"/>
    <w:rsid w:val="00575E1A"/>
    <w:rsid w:val="00585A77"/>
    <w:rsid w:val="005924B7"/>
    <w:rsid w:val="00594227"/>
    <w:rsid w:val="00595906"/>
    <w:rsid w:val="00596963"/>
    <w:rsid w:val="005A16E2"/>
    <w:rsid w:val="005A3A60"/>
    <w:rsid w:val="005A5298"/>
    <w:rsid w:val="005A5F7F"/>
    <w:rsid w:val="005B13BB"/>
    <w:rsid w:val="005B1AB3"/>
    <w:rsid w:val="005C4E25"/>
    <w:rsid w:val="005C618D"/>
    <w:rsid w:val="005D60D5"/>
    <w:rsid w:val="005E51AC"/>
    <w:rsid w:val="005F1112"/>
    <w:rsid w:val="006142DE"/>
    <w:rsid w:val="006149D7"/>
    <w:rsid w:val="00615985"/>
    <w:rsid w:val="00632611"/>
    <w:rsid w:val="006455A5"/>
    <w:rsid w:val="00645C28"/>
    <w:rsid w:val="00660456"/>
    <w:rsid w:val="006622B2"/>
    <w:rsid w:val="00674C78"/>
    <w:rsid w:val="00684159"/>
    <w:rsid w:val="00693347"/>
    <w:rsid w:val="0069444D"/>
    <w:rsid w:val="006A1D90"/>
    <w:rsid w:val="006A5B5C"/>
    <w:rsid w:val="006B14EA"/>
    <w:rsid w:val="006D670C"/>
    <w:rsid w:val="006E3B8D"/>
    <w:rsid w:val="006F56DF"/>
    <w:rsid w:val="006F6B31"/>
    <w:rsid w:val="00703989"/>
    <w:rsid w:val="007053F8"/>
    <w:rsid w:val="00732F6E"/>
    <w:rsid w:val="00733681"/>
    <w:rsid w:val="00733DD6"/>
    <w:rsid w:val="007368CA"/>
    <w:rsid w:val="00747C91"/>
    <w:rsid w:val="007634F0"/>
    <w:rsid w:val="0076361B"/>
    <w:rsid w:val="00793525"/>
    <w:rsid w:val="00797120"/>
    <w:rsid w:val="007A38FD"/>
    <w:rsid w:val="007A5D80"/>
    <w:rsid w:val="007B2850"/>
    <w:rsid w:val="007D483F"/>
    <w:rsid w:val="007D5B86"/>
    <w:rsid w:val="007E41FA"/>
    <w:rsid w:val="007E7077"/>
    <w:rsid w:val="007F2EBE"/>
    <w:rsid w:val="00803B03"/>
    <w:rsid w:val="008223CD"/>
    <w:rsid w:val="00825984"/>
    <w:rsid w:val="00837E74"/>
    <w:rsid w:val="008440EC"/>
    <w:rsid w:val="008446BD"/>
    <w:rsid w:val="0085236C"/>
    <w:rsid w:val="00852A90"/>
    <w:rsid w:val="008536A6"/>
    <w:rsid w:val="00853C27"/>
    <w:rsid w:val="00855041"/>
    <w:rsid w:val="0086313C"/>
    <w:rsid w:val="008767B0"/>
    <w:rsid w:val="008834D3"/>
    <w:rsid w:val="00885712"/>
    <w:rsid w:val="00885E39"/>
    <w:rsid w:val="00887F7E"/>
    <w:rsid w:val="00893646"/>
    <w:rsid w:val="00893F83"/>
    <w:rsid w:val="00896879"/>
    <w:rsid w:val="008A3D87"/>
    <w:rsid w:val="008A595E"/>
    <w:rsid w:val="008A63F7"/>
    <w:rsid w:val="008C2240"/>
    <w:rsid w:val="008E7710"/>
    <w:rsid w:val="008F6768"/>
    <w:rsid w:val="00900CA7"/>
    <w:rsid w:val="0092012E"/>
    <w:rsid w:val="00921109"/>
    <w:rsid w:val="00923114"/>
    <w:rsid w:val="00927341"/>
    <w:rsid w:val="009274F1"/>
    <w:rsid w:val="00933381"/>
    <w:rsid w:val="0093783E"/>
    <w:rsid w:val="00942A72"/>
    <w:rsid w:val="00942E76"/>
    <w:rsid w:val="00945A14"/>
    <w:rsid w:val="00955263"/>
    <w:rsid w:val="0096718E"/>
    <w:rsid w:val="00973BA2"/>
    <w:rsid w:val="009811B5"/>
    <w:rsid w:val="00991986"/>
    <w:rsid w:val="00993149"/>
    <w:rsid w:val="009963EE"/>
    <w:rsid w:val="009A0CAE"/>
    <w:rsid w:val="009A2138"/>
    <w:rsid w:val="009C4241"/>
    <w:rsid w:val="009C6B3F"/>
    <w:rsid w:val="009D2762"/>
    <w:rsid w:val="009D7A18"/>
    <w:rsid w:val="009E022F"/>
    <w:rsid w:val="009E7A5E"/>
    <w:rsid w:val="009F314B"/>
    <w:rsid w:val="009F3266"/>
    <w:rsid w:val="009F3D0C"/>
    <w:rsid w:val="00A00C01"/>
    <w:rsid w:val="00A00DA9"/>
    <w:rsid w:val="00A0310C"/>
    <w:rsid w:val="00A03387"/>
    <w:rsid w:val="00A04F34"/>
    <w:rsid w:val="00A21852"/>
    <w:rsid w:val="00A23449"/>
    <w:rsid w:val="00A35B66"/>
    <w:rsid w:val="00A433DE"/>
    <w:rsid w:val="00A67184"/>
    <w:rsid w:val="00A6737C"/>
    <w:rsid w:val="00A8560F"/>
    <w:rsid w:val="00A87D77"/>
    <w:rsid w:val="00AA55BA"/>
    <w:rsid w:val="00AB2991"/>
    <w:rsid w:val="00AB69B0"/>
    <w:rsid w:val="00AC47F1"/>
    <w:rsid w:val="00AD7EBE"/>
    <w:rsid w:val="00AF16DD"/>
    <w:rsid w:val="00AF4B20"/>
    <w:rsid w:val="00B06E9D"/>
    <w:rsid w:val="00B10B8E"/>
    <w:rsid w:val="00B1213A"/>
    <w:rsid w:val="00B12C3B"/>
    <w:rsid w:val="00B2178E"/>
    <w:rsid w:val="00B26C2F"/>
    <w:rsid w:val="00B3161A"/>
    <w:rsid w:val="00B3493A"/>
    <w:rsid w:val="00B374A3"/>
    <w:rsid w:val="00B47353"/>
    <w:rsid w:val="00B479C8"/>
    <w:rsid w:val="00B51D00"/>
    <w:rsid w:val="00B524EB"/>
    <w:rsid w:val="00B54FF9"/>
    <w:rsid w:val="00B57251"/>
    <w:rsid w:val="00B61301"/>
    <w:rsid w:val="00B63064"/>
    <w:rsid w:val="00B66162"/>
    <w:rsid w:val="00B66B83"/>
    <w:rsid w:val="00B67EDE"/>
    <w:rsid w:val="00B73229"/>
    <w:rsid w:val="00B81909"/>
    <w:rsid w:val="00B82FDB"/>
    <w:rsid w:val="00B83F16"/>
    <w:rsid w:val="00BA2ACD"/>
    <w:rsid w:val="00BB1914"/>
    <w:rsid w:val="00BB4512"/>
    <w:rsid w:val="00BC1901"/>
    <w:rsid w:val="00BF2D06"/>
    <w:rsid w:val="00BF4C74"/>
    <w:rsid w:val="00C06BEF"/>
    <w:rsid w:val="00C078E9"/>
    <w:rsid w:val="00C126BE"/>
    <w:rsid w:val="00C169D0"/>
    <w:rsid w:val="00C21519"/>
    <w:rsid w:val="00C2303D"/>
    <w:rsid w:val="00C247DE"/>
    <w:rsid w:val="00C50C8F"/>
    <w:rsid w:val="00C5211E"/>
    <w:rsid w:val="00C56A67"/>
    <w:rsid w:val="00C6326F"/>
    <w:rsid w:val="00C67A82"/>
    <w:rsid w:val="00C7320F"/>
    <w:rsid w:val="00C80337"/>
    <w:rsid w:val="00C923BB"/>
    <w:rsid w:val="00C93393"/>
    <w:rsid w:val="00CA19AF"/>
    <w:rsid w:val="00CA36E4"/>
    <w:rsid w:val="00CA4A8E"/>
    <w:rsid w:val="00CB00B9"/>
    <w:rsid w:val="00CB4E3F"/>
    <w:rsid w:val="00CD6F74"/>
    <w:rsid w:val="00CE39AE"/>
    <w:rsid w:val="00CE6E4D"/>
    <w:rsid w:val="00CF0446"/>
    <w:rsid w:val="00D05B12"/>
    <w:rsid w:val="00D07F9F"/>
    <w:rsid w:val="00D128CA"/>
    <w:rsid w:val="00D207D7"/>
    <w:rsid w:val="00D30EE0"/>
    <w:rsid w:val="00D353BC"/>
    <w:rsid w:val="00D35C84"/>
    <w:rsid w:val="00D37087"/>
    <w:rsid w:val="00D42505"/>
    <w:rsid w:val="00D42CE0"/>
    <w:rsid w:val="00D47603"/>
    <w:rsid w:val="00D54947"/>
    <w:rsid w:val="00D60AF0"/>
    <w:rsid w:val="00D61AB3"/>
    <w:rsid w:val="00D63220"/>
    <w:rsid w:val="00D741B3"/>
    <w:rsid w:val="00D752C6"/>
    <w:rsid w:val="00D760D8"/>
    <w:rsid w:val="00D81FF2"/>
    <w:rsid w:val="00D871C5"/>
    <w:rsid w:val="00DA06DD"/>
    <w:rsid w:val="00DA5D29"/>
    <w:rsid w:val="00DA713E"/>
    <w:rsid w:val="00DC07B0"/>
    <w:rsid w:val="00DC0905"/>
    <w:rsid w:val="00DC7150"/>
    <w:rsid w:val="00DD13F7"/>
    <w:rsid w:val="00DD2A56"/>
    <w:rsid w:val="00DD5EA0"/>
    <w:rsid w:val="00DE0AAD"/>
    <w:rsid w:val="00DE795F"/>
    <w:rsid w:val="00DF08D6"/>
    <w:rsid w:val="00DF6A1A"/>
    <w:rsid w:val="00E00DEC"/>
    <w:rsid w:val="00E027D5"/>
    <w:rsid w:val="00E16949"/>
    <w:rsid w:val="00E2387E"/>
    <w:rsid w:val="00E23E94"/>
    <w:rsid w:val="00E301E7"/>
    <w:rsid w:val="00E32D64"/>
    <w:rsid w:val="00E35FD8"/>
    <w:rsid w:val="00E36214"/>
    <w:rsid w:val="00E45CFE"/>
    <w:rsid w:val="00E64D75"/>
    <w:rsid w:val="00E758FF"/>
    <w:rsid w:val="00E77FB7"/>
    <w:rsid w:val="00E810A0"/>
    <w:rsid w:val="00E81334"/>
    <w:rsid w:val="00E92C43"/>
    <w:rsid w:val="00E939D8"/>
    <w:rsid w:val="00EA2B7C"/>
    <w:rsid w:val="00EA32F1"/>
    <w:rsid w:val="00EA47CE"/>
    <w:rsid w:val="00EA560E"/>
    <w:rsid w:val="00EA73BA"/>
    <w:rsid w:val="00EA742C"/>
    <w:rsid w:val="00EB2A63"/>
    <w:rsid w:val="00EB364F"/>
    <w:rsid w:val="00EB495C"/>
    <w:rsid w:val="00EB4CD3"/>
    <w:rsid w:val="00EC1A51"/>
    <w:rsid w:val="00EE353A"/>
    <w:rsid w:val="00EF5CD4"/>
    <w:rsid w:val="00F05082"/>
    <w:rsid w:val="00F30328"/>
    <w:rsid w:val="00F33204"/>
    <w:rsid w:val="00F3475D"/>
    <w:rsid w:val="00F3776E"/>
    <w:rsid w:val="00F430BD"/>
    <w:rsid w:val="00F43A29"/>
    <w:rsid w:val="00F52D97"/>
    <w:rsid w:val="00F63EB9"/>
    <w:rsid w:val="00F660C4"/>
    <w:rsid w:val="00F81643"/>
    <w:rsid w:val="00F831FB"/>
    <w:rsid w:val="00F876C5"/>
    <w:rsid w:val="00F90E71"/>
    <w:rsid w:val="00FA1F72"/>
    <w:rsid w:val="00FA2E15"/>
    <w:rsid w:val="00FA57AB"/>
    <w:rsid w:val="00FB216F"/>
    <w:rsid w:val="00FB2970"/>
    <w:rsid w:val="00FB5474"/>
    <w:rsid w:val="00FC6180"/>
    <w:rsid w:val="00FC7656"/>
    <w:rsid w:val="00FD27D5"/>
    <w:rsid w:val="00FF1AD4"/>
    <w:rsid w:val="00FF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399A89"/>
  <w15:chartTrackingRefBased/>
  <w15:docId w15:val="{7F30D3B9-288A-4012-8AE4-AD3F613A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A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74F1"/>
  </w:style>
  <w:style w:type="paragraph" w:styleId="Header">
    <w:name w:val="header"/>
    <w:basedOn w:val="Normal"/>
    <w:link w:val="HeaderChar"/>
    <w:uiPriority w:val="99"/>
    <w:unhideWhenUsed/>
    <w:rsid w:val="005B13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1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1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13B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571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57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5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0235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0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2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87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6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64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7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043C31-32F4-4C05-BFF5-9D492AC1C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8</Words>
  <Characters>5805</Characters>
  <Application>Microsoft Office Word</Application>
  <DocSecurity>0</DocSecurity>
  <Lines>48</Lines>
  <Paragraphs>13</Paragraphs>
  <ScaleCrop>false</ScaleCrop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xia CHEN</dc:creator>
  <cp:keywords/>
  <dc:description/>
  <cp:lastModifiedBy>Jayashree S</cp:lastModifiedBy>
  <cp:revision>2</cp:revision>
  <dcterms:created xsi:type="dcterms:W3CDTF">2025-11-28T04:44:00Z</dcterms:created>
  <dcterms:modified xsi:type="dcterms:W3CDTF">2025-11-28T04:44:00Z</dcterms:modified>
</cp:coreProperties>
</file>